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sldx" ContentType="application/vnd.openxmlformats-officedocument.presentationml.slide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92076D" w14:textId="50E73455" w:rsidR="00E84587" w:rsidRPr="00401558" w:rsidRDefault="00E667F6" w:rsidP="00E84587">
      <w:pPr>
        <w:suppressAutoHyphens/>
        <w:spacing w:line="480" w:lineRule="auto"/>
        <w:jc w:val="left"/>
        <w:rPr>
          <w:rFonts w:ascii="游明朝" w:eastAsia="游明朝" w:hAnsi="游明朝"/>
          <w:b/>
          <w:bCs/>
          <w:color w:val="000000"/>
          <w:kern w:val="24"/>
          <w:sz w:val="44"/>
          <w:szCs w:val="44"/>
        </w:rPr>
      </w:pPr>
      <w:r w:rsidRPr="00401558">
        <w:rPr>
          <w:rFonts w:ascii="Times New Roman" w:hAnsi="Times New Roman"/>
          <w:b/>
          <w:bCs/>
          <w:kern w:val="24"/>
          <w:sz w:val="24"/>
          <w:szCs w:val="24"/>
        </w:rPr>
        <w:t xml:space="preserve">Supplement Figure 1. The ILD-GAPC score according to ILD-related events or non-respiratory mortality </w:t>
      </w:r>
    </w:p>
    <w:p w14:paraId="5033DC4E" w14:textId="15F45A07" w:rsidR="0020440A" w:rsidRDefault="00ED217C" w:rsidP="0044606C">
      <w:pPr>
        <w:suppressAutoHyphens/>
        <w:spacing w:line="480" w:lineRule="auto"/>
        <w:jc w:val="left"/>
        <w:rPr>
          <w:rFonts w:ascii="Times New Roman" w:hAnsi="Times New Roman"/>
          <w:bCs/>
          <w:kern w:val="24"/>
          <w:szCs w:val="21"/>
        </w:rPr>
      </w:pPr>
      <w:r w:rsidRPr="00401558">
        <w:rPr>
          <w:rFonts w:ascii="Times New Roman" w:hAnsi="Times New Roman"/>
          <w:bCs/>
          <w:kern w:val="24"/>
          <w:szCs w:val="21"/>
        </w:rPr>
        <w:object w:dxaOrig="7194" w:dyaOrig="5401" w14:anchorId="3074388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0pt;height:159.75pt" o:ole="">
            <v:imagedata r:id="rId8" o:title="" croptop="18882f" cropbottom="16001f" cropleft="2433f" cropright="2519f"/>
          </v:shape>
          <o:OLEObject Type="Embed" ProgID="PowerPoint.Slide.12" ShapeID="_x0000_i1025" DrawAspect="Content" ObjectID="_1735830589" r:id="rId9"/>
        </w:object>
      </w:r>
    </w:p>
    <w:p w14:paraId="5A2E76A0" w14:textId="77777777" w:rsidR="0082354D" w:rsidRPr="00401558" w:rsidRDefault="0082354D" w:rsidP="0044606C">
      <w:pPr>
        <w:suppressAutoHyphens/>
        <w:spacing w:line="480" w:lineRule="auto"/>
        <w:jc w:val="left"/>
        <w:rPr>
          <w:rFonts w:ascii="Times New Roman" w:hAnsi="Times New Roman"/>
          <w:bCs/>
          <w:kern w:val="24"/>
          <w:szCs w:val="21"/>
        </w:rPr>
      </w:pPr>
    </w:p>
    <w:p w14:paraId="3C5C91F4" w14:textId="77777777" w:rsidR="00637399" w:rsidRPr="00637399" w:rsidRDefault="00637399" w:rsidP="00637399">
      <w:pPr>
        <w:suppressAutoHyphens/>
        <w:spacing w:line="480" w:lineRule="auto"/>
        <w:jc w:val="left"/>
        <w:rPr>
          <w:rFonts w:ascii="Times New Roman" w:hAnsi="Times New Roman"/>
          <w:bCs/>
          <w:kern w:val="24"/>
          <w:szCs w:val="21"/>
        </w:rPr>
      </w:pPr>
      <w:r w:rsidRPr="00637399">
        <w:rPr>
          <w:rFonts w:ascii="Times New Roman" w:hAnsi="Times New Roman"/>
          <w:bCs/>
          <w:kern w:val="24"/>
          <w:szCs w:val="21"/>
        </w:rPr>
        <w:t xml:space="preserve">The ILD-GAPC score with ILD-related events was significantly higher than those without (3.6±1.5 points (P &lt; 0.001) (A)). There was no significant difference in the ILD-GAPC score between with non-respiratory mortality and without (3.0±1.2 points vs. 2.2±1.7 points (P = 0.098) (B)). </w:t>
      </w:r>
    </w:p>
    <w:p w14:paraId="1216523E" w14:textId="465822DE" w:rsidR="00446AF4" w:rsidRPr="00401558" w:rsidRDefault="00637399" w:rsidP="00637399">
      <w:pPr>
        <w:suppressAutoHyphens/>
        <w:spacing w:line="480" w:lineRule="auto"/>
        <w:jc w:val="left"/>
        <w:rPr>
          <w:rFonts w:ascii="Times New Roman" w:hAnsi="Times New Roman"/>
          <w:b/>
          <w:kern w:val="24"/>
          <w:sz w:val="24"/>
          <w:szCs w:val="24"/>
        </w:rPr>
      </w:pPr>
      <w:r w:rsidRPr="00637399">
        <w:rPr>
          <w:rFonts w:ascii="Times New Roman" w:hAnsi="Times New Roman"/>
          <w:b/>
          <w:bCs/>
          <w:kern w:val="24"/>
          <w:szCs w:val="21"/>
        </w:rPr>
        <w:t>Abbreviations:</w:t>
      </w:r>
      <w:r w:rsidRPr="00637399">
        <w:rPr>
          <w:rFonts w:ascii="Times New Roman" w:hAnsi="Times New Roman"/>
          <w:bCs/>
          <w:kern w:val="24"/>
          <w:szCs w:val="21"/>
        </w:rPr>
        <w:t xml:space="preserve"> ILD, interstitial lung disease; GAPC, gender/age/physiology/Charlson Comorbidity Index score.</w:t>
      </w:r>
      <w:r w:rsidR="0020440A" w:rsidRPr="00401558">
        <w:rPr>
          <w:rFonts w:ascii="Times New Roman" w:hAnsi="Times New Roman"/>
          <w:bCs/>
          <w:kern w:val="24"/>
          <w:szCs w:val="21"/>
        </w:rPr>
        <w:br w:type="page"/>
      </w:r>
      <w:r w:rsidR="00446AF4" w:rsidRPr="00401558">
        <w:rPr>
          <w:rFonts w:ascii="Times New Roman" w:hAnsi="Times New Roman"/>
          <w:b/>
          <w:kern w:val="24"/>
          <w:sz w:val="24"/>
          <w:szCs w:val="24"/>
        </w:rPr>
        <w:lastRenderedPageBreak/>
        <w:t>Supplement Figure 2. Kaplan-Meier curves only in the %FVC &gt; 75% (%FVC score: 0 point) populations</w:t>
      </w:r>
    </w:p>
    <w:p w14:paraId="62FF98A5" w14:textId="08A2715F" w:rsidR="00446AF4" w:rsidRPr="00401558" w:rsidRDefault="009D4A4E" w:rsidP="00E84587">
      <w:pPr>
        <w:suppressAutoHyphens/>
        <w:spacing w:line="480" w:lineRule="auto"/>
        <w:jc w:val="left"/>
        <w:rPr>
          <w:rFonts w:ascii="Times New Roman" w:hAnsi="Times New Roman"/>
          <w:b/>
          <w:kern w:val="24"/>
          <w:sz w:val="24"/>
          <w:szCs w:val="24"/>
        </w:rPr>
      </w:pPr>
      <w:r w:rsidRPr="00401558">
        <w:rPr>
          <w:rFonts w:ascii="Times New Roman" w:hAnsi="Times New Roman"/>
          <w:b/>
          <w:noProof/>
          <w:kern w:val="24"/>
          <w:sz w:val="24"/>
          <w:szCs w:val="24"/>
        </w:rPr>
        <w:drawing>
          <wp:inline distT="0" distB="0" distL="0" distR="0" wp14:anchorId="4912583D" wp14:editId="030241C9">
            <wp:extent cx="7419975" cy="2505075"/>
            <wp:effectExtent l="0" t="0" r="0" b="0"/>
            <wp:docPr id="29" name="図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19975" cy="2505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6080CC" w14:textId="77777777" w:rsidR="00C0532E" w:rsidRPr="00C0532E" w:rsidRDefault="00C0532E" w:rsidP="00E84587">
      <w:pPr>
        <w:suppressAutoHyphens/>
        <w:spacing w:line="480" w:lineRule="auto"/>
        <w:jc w:val="left"/>
        <w:rPr>
          <w:rFonts w:ascii="Times New Roman" w:hAnsi="Times New Roman"/>
          <w:bCs/>
          <w:kern w:val="24"/>
          <w:sz w:val="24"/>
          <w:szCs w:val="24"/>
        </w:rPr>
      </w:pPr>
    </w:p>
    <w:p w14:paraId="7E144D4B" w14:textId="7A8E5437" w:rsidR="00C0532E" w:rsidRPr="00C0532E" w:rsidRDefault="00C0532E" w:rsidP="00E84587">
      <w:pPr>
        <w:suppressAutoHyphens/>
        <w:spacing w:line="480" w:lineRule="auto"/>
        <w:jc w:val="left"/>
        <w:rPr>
          <w:rFonts w:ascii="Times New Roman" w:hAnsi="Times New Roman"/>
          <w:bCs/>
          <w:kern w:val="24"/>
          <w:sz w:val="24"/>
          <w:szCs w:val="24"/>
        </w:rPr>
      </w:pPr>
      <w:r w:rsidRPr="00C0532E">
        <w:rPr>
          <w:rFonts w:ascii="Times New Roman" w:hAnsi="Times New Roman"/>
          <w:bCs/>
          <w:kern w:val="24"/>
          <w:sz w:val="24"/>
          <w:szCs w:val="24"/>
        </w:rPr>
        <w:t xml:space="preserve">In the %FVC &gt; 75% (%FVC score: 0 point) populations, ILD-GAPC better predicted the 3-year ILD related events than ILD-GAP. </w:t>
      </w:r>
      <w:r w:rsidRPr="00C0532E">
        <w:rPr>
          <w:rFonts w:ascii="Times New Roman" w:hAnsi="Times New Roman"/>
          <w:b/>
          <w:kern w:val="24"/>
          <w:sz w:val="24"/>
          <w:szCs w:val="24"/>
        </w:rPr>
        <w:t>Abbreviations:</w:t>
      </w:r>
      <w:r w:rsidRPr="00C0532E">
        <w:rPr>
          <w:rFonts w:ascii="Times New Roman" w:hAnsi="Times New Roman"/>
          <w:bCs/>
          <w:kern w:val="24"/>
          <w:sz w:val="24"/>
          <w:szCs w:val="24"/>
        </w:rPr>
        <w:t xml:space="preserve"> ILD, interstitial lung disease; G/A/P, gender/age/physiology; GAPC, gender/age/physiology/Charlson Comorbidity Index score.</w:t>
      </w:r>
    </w:p>
    <w:p w14:paraId="7A284712" w14:textId="77777777" w:rsidR="00C0532E" w:rsidRDefault="00C0532E" w:rsidP="00E84587">
      <w:pPr>
        <w:suppressAutoHyphens/>
        <w:spacing w:line="480" w:lineRule="auto"/>
        <w:jc w:val="left"/>
        <w:rPr>
          <w:rFonts w:ascii="Times New Roman" w:hAnsi="Times New Roman"/>
          <w:b/>
          <w:kern w:val="24"/>
          <w:sz w:val="24"/>
          <w:szCs w:val="24"/>
        </w:rPr>
      </w:pPr>
    </w:p>
    <w:p w14:paraId="709771FA" w14:textId="6BE63912" w:rsidR="00E84587" w:rsidRPr="00401558" w:rsidRDefault="00446AF4" w:rsidP="00E84587">
      <w:pPr>
        <w:suppressAutoHyphens/>
        <w:spacing w:line="480" w:lineRule="auto"/>
        <w:jc w:val="left"/>
        <w:rPr>
          <w:rFonts w:ascii="Times New Roman" w:hAnsi="Times New Roman"/>
          <w:bCs/>
          <w:kern w:val="24"/>
          <w:sz w:val="24"/>
          <w:szCs w:val="24"/>
          <w:lang w:val="en-GB"/>
        </w:rPr>
      </w:pPr>
      <w:r w:rsidRPr="00401558">
        <w:rPr>
          <w:rFonts w:ascii="Times New Roman" w:hAnsi="Times New Roman"/>
          <w:b/>
          <w:kern w:val="24"/>
          <w:sz w:val="24"/>
          <w:szCs w:val="24"/>
        </w:rPr>
        <w:br w:type="page"/>
      </w:r>
      <w:r w:rsidR="00E84587" w:rsidRPr="00401558">
        <w:rPr>
          <w:rFonts w:ascii="Times New Roman" w:hAnsi="Times New Roman"/>
          <w:b/>
          <w:kern w:val="24"/>
          <w:sz w:val="24"/>
          <w:szCs w:val="24"/>
        </w:rPr>
        <w:lastRenderedPageBreak/>
        <w:t xml:space="preserve">Supplement Figure </w:t>
      </w:r>
      <w:r w:rsidR="00CC1BDD" w:rsidRPr="00401558">
        <w:rPr>
          <w:rFonts w:ascii="Times New Roman" w:hAnsi="Times New Roman"/>
          <w:b/>
          <w:kern w:val="24"/>
          <w:sz w:val="24"/>
          <w:szCs w:val="24"/>
        </w:rPr>
        <w:t>3</w:t>
      </w:r>
      <w:r w:rsidR="00E84587" w:rsidRPr="00401558">
        <w:rPr>
          <w:rFonts w:ascii="Times New Roman" w:hAnsi="Times New Roman"/>
          <w:b/>
          <w:kern w:val="24"/>
          <w:sz w:val="24"/>
          <w:szCs w:val="24"/>
        </w:rPr>
        <w:t>. The Kaplan-Meier curves among patients with treatment intervention (n = 49)</w:t>
      </w:r>
      <w:r w:rsidR="00FE2726" w:rsidRPr="00401558">
        <w:rPr>
          <w:rFonts w:ascii="Times New Roman" w:hAnsi="Times New Roman"/>
          <w:bCs/>
          <w:kern w:val="24"/>
          <w:sz w:val="24"/>
          <w:szCs w:val="24"/>
          <w:lang w:val="en-GB"/>
        </w:rPr>
        <w:t xml:space="preserve"> </w:t>
      </w:r>
    </w:p>
    <w:p w14:paraId="7CFC7542" w14:textId="13C8DAF0" w:rsidR="00FE2726" w:rsidRDefault="00ED217C" w:rsidP="00E84587">
      <w:pPr>
        <w:suppressAutoHyphens/>
        <w:spacing w:line="480" w:lineRule="auto"/>
        <w:jc w:val="left"/>
        <w:rPr>
          <w:rFonts w:ascii="Times New Roman" w:hAnsi="Times New Roman"/>
          <w:bCs/>
          <w:kern w:val="24"/>
          <w:szCs w:val="21"/>
          <w:lang w:val="en-GB"/>
        </w:rPr>
      </w:pPr>
      <w:r w:rsidRPr="00401558">
        <w:rPr>
          <w:rFonts w:ascii="Times New Roman" w:hAnsi="Times New Roman"/>
          <w:bCs/>
          <w:kern w:val="24"/>
          <w:szCs w:val="21"/>
          <w:lang w:val="en-GB"/>
        </w:rPr>
        <w:object w:dxaOrig="7194" w:dyaOrig="5401" w14:anchorId="75A8CAA9">
          <v:shape id="_x0000_i1026" type="#_x0000_t75" style="width:420pt;height:300.75pt" o:ole="">
            <v:imagedata r:id="rId11" o:title="" croptop="5856f" cropbottom="1229f" cropleft="1668f" cropright="2895f"/>
          </v:shape>
          <o:OLEObject Type="Embed" ProgID="PowerPoint.Slide.12" ShapeID="_x0000_i1026" DrawAspect="Content" ObjectID="_1735830590" r:id="rId12"/>
        </w:object>
      </w:r>
    </w:p>
    <w:p w14:paraId="1B83D5C6" w14:textId="77777777" w:rsidR="00746CBE" w:rsidRDefault="00746CBE" w:rsidP="00E84587">
      <w:pPr>
        <w:suppressAutoHyphens/>
        <w:spacing w:line="480" w:lineRule="auto"/>
        <w:jc w:val="left"/>
        <w:rPr>
          <w:rFonts w:ascii="Times New Roman" w:hAnsi="Times New Roman"/>
          <w:bCs/>
          <w:kern w:val="24"/>
          <w:szCs w:val="21"/>
          <w:lang w:val="en-GB"/>
        </w:rPr>
      </w:pPr>
    </w:p>
    <w:p w14:paraId="16E9D293" w14:textId="77777777" w:rsidR="00C0532E" w:rsidRDefault="00C0532E" w:rsidP="00C0532E">
      <w:pPr>
        <w:suppressAutoHyphens/>
        <w:spacing w:line="480" w:lineRule="auto"/>
        <w:jc w:val="left"/>
        <w:rPr>
          <w:rFonts w:ascii="Times New Roman" w:hAnsi="Times New Roman"/>
          <w:bCs/>
          <w:kern w:val="24"/>
          <w:szCs w:val="21"/>
          <w:lang w:val="en-GB"/>
        </w:rPr>
      </w:pPr>
      <w:r w:rsidRPr="00C0532E">
        <w:rPr>
          <w:rFonts w:ascii="Times New Roman" w:hAnsi="Times New Roman"/>
          <w:bCs/>
          <w:kern w:val="24"/>
          <w:szCs w:val="21"/>
          <w:lang w:val="en-GB"/>
        </w:rPr>
        <w:t>None of the Kaplan-Meier curves for predicting 3-year ILD related events ((A) ILD-GAP model, (B) ILD-GAPC model) or 3-year all-cause mortality ((C) ILD-GAP model, and (D) ILD-GAPC model) were significant differences.</w:t>
      </w:r>
    </w:p>
    <w:p w14:paraId="20105B3B" w14:textId="35F1C39B" w:rsidR="00C0532E" w:rsidRPr="00C0532E" w:rsidRDefault="00C0532E" w:rsidP="00C0532E">
      <w:pPr>
        <w:suppressAutoHyphens/>
        <w:spacing w:line="480" w:lineRule="auto"/>
        <w:jc w:val="left"/>
        <w:rPr>
          <w:rFonts w:ascii="Times New Roman" w:hAnsi="Times New Roman"/>
          <w:bCs/>
          <w:kern w:val="24"/>
          <w:szCs w:val="21"/>
          <w:lang w:val="en-GB"/>
        </w:rPr>
      </w:pPr>
      <w:r w:rsidRPr="00C0532E">
        <w:rPr>
          <w:rFonts w:ascii="Times New Roman" w:hAnsi="Times New Roman"/>
          <w:b/>
          <w:kern w:val="24"/>
          <w:szCs w:val="21"/>
          <w:lang w:val="en-GB"/>
        </w:rPr>
        <w:t>Abbreviations:</w:t>
      </w:r>
      <w:r w:rsidRPr="00C0532E">
        <w:rPr>
          <w:rFonts w:ascii="Times New Roman" w:hAnsi="Times New Roman"/>
          <w:bCs/>
          <w:kern w:val="24"/>
          <w:szCs w:val="21"/>
          <w:lang w:val="en-GB"/>
        </w:rPr>
        <w:t xml:space="preserve"> ILD, interstitial lung disease; G/A/P, gender/age/physiology; GAPC, gender/age/physiology/Charlson Comorbidity Index score.</w:t>
      </w:r>
    </w:p>
    <w:p w14:paraId="7C2B657A" w14:textId="77777777" w:rsidR="00FE2726" w:rsidRPr="00401558" w:rsidRDefault="00FE2726" w:rsidP="00FE2726">
      <w:pPr>
        <w:spacing w:line="480" w:lineRule="auto"/>
        <w:rPr>
          <w:rFonts w:ascii="Times New Roman" w:eastAsia="游明朝" w:hAnsi="Times New Roman"/>
          <w:b/>
          <w:bCs/>
          <w:color w:val="000000"/>
          <w:kern w:val="24"/>
          <w:sz w:val="24"/>
          <w:szCs w:val="24"/>
        </w:rPr>
      </w:pPr>
      <w:r w:rsidRPr="00401558">
        <w:rPr>
          <w:rFonts w:ascii="Times New Roman" w:hAnsi="Times New Roman"/>
          <w:bCs/>
          <w:kern w:val="24"/>
          <w:szCs w:val="21"/>
          <w:lang w:val="en-GB"/>
        </w:rPr>
        <w:br w:type="page"/>
      </w:r>
      <w:r w:rsidRPr="00401558">
        <w:rPr>
          <w:rFonts w:ascii="Times New Roman" w:eastAsia="游明朝" w:hAnsi="Times New Roman"/>
          <w:b/>
          <w:bCs/>
          <w:color w:val="000000"/>
          <w:kern w:val="24"/>
          <w:sz w:val="24"/>
          <w:szCs w:val="24"/>
        </w:rPr>
        <w:lastRenderedPageBreak/>
        <w:t>Supplement Table 1. Relationships between ILD-GAP and ILD-GAPC</w:t>
      </w:r>
    </w:p>
    <w:tbl>
      <w:tblPr>
        <w:tblpPr w:leftFromText="142" w:rightFromText="142" w:vertAnchor="text" w:horzAnchor="margin" w:tblpY="88"/>
        <w:tblW w:w="136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263"/>
        <w:gridCol w:w="2882"/>
        <w:gridCol w:w="2882"/>
        <w:gridCol w:w="2883"/>
        <w:gridCol w:w="1690"/>
      </w:tblGrid>
      <w:tr w:rsidR="00FE2726" w:rsidRPr="00401558" w14:paraId="168BE95D" w14:textId="77777777" w:rsidTr="005775FF">
        <w:trPr>
          <w:trHeight w:val="552"/>
        </w:trPr>
        <w:tc>
          <w:tcPr>
            <w:tcW w:w="326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E0E6F1" w14:textId="77777777" w:rsidR="00FE2726" w:rsidRPr="00401558" w:rsidRDefault="00FE2726" w:rsidP="00FE2726">
            <w:pPr>
              <w:rPr>
                <w:rFonts w:ascii="游明朝" w:eastAsia="游明朝" w:hAnsi="游明朝" w:cs="Arial"/>
                <w:b/>
                <w:bCs/>
                <w:color w:val="000000"/>
                <w:kern w:val="24"/>
                <w:szCs w:val="21"/>
              </w:rPr>
            </w:pPr>
          </w:p>
        </w:tc>
        <w:tc>
          <w:tcPr>
            <w:tcW w:w="2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76B012" w14:textId="3AFABC29" w:rsidR="00FE2726" w:rsidRPr="00401558" w:rsidRDefault="00FE2726" w:rsidP="005775FF">
            <w:pPr>
              <w:jc w:val="center"/>
              <w:rPr>
                <w:rFonts w:ascii="游明朝" w:eastAsia="游明朝" w:hAnsi="游明朝" w:cs="Arial"/>
                <w:b/>
                <w:bCs/>
                <w:color w:val="000000"/>
                <w:kern w:val="24"/>
                <w:szCs w:val="21"/>
              </w:rPr>
            </w:pPr>
            <w:r w:rsidRPr="00401558">
              <w:rPr>
                <w:rFonts w:ascii="游明朝" w:eastAsia="游明朝" w:hAnsi="游明朝" w:cs="Arial"/>
                <w:b/>
                <w:bCs/>
                <w:color w:val="000000"/>
                <w:kern w:val="24"/>
                <w:szCs w:val="21"/>
              </w:rPr>
              <w:t>ILD-GAP score</w:t>
            </w:r>
            <w:r w:rsidR="005775FF" w:rsidRPr="00401558">
              <w:rPr>
                <w:rFonts w:ascii="游明朝" w:eastAsia="游明朝" w:hAnsi="游明朝" w:cs="Arial" w:hint="eastAsia"/>
                <w:b/>
                <w:bCs/>
                <w:color w:val="000000"/>
                <w:kern w:val="24"/>
                <w:szCs w:val="21"/>
              </w:rPr>
              <w:t xml:space="preserve"> </w:t>
            </w:r>
            <w:r w:rsidRPr="00401558">
              <w:rPr>
                <w:rFonts w:ascii="游明朝" w:eastAsia="游明朝" w:hAnsi="游明朝" w:cs="Arial"/>
                <w:b/>
                <w:bCs/>
                <w:color w:val="000000"/>
                <w:kern w:val="24"/>
                <w:szCs w:val="21"/>
              </w:rPr>
              <w:t>low</w:t>
            </w:r>
          </w:p>
        </w:tc>
        <w:tc>
          <w:tcPr>
            <w:tcW w:w="28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4D82FA" w14:textId="77777777" w:rsidR="00FE2726" w:rsidRPr="00401558" w:rsidRDefault="00FE2726" w:rsidP="005775FF">
            <w:pPr>
              <w:jc w:val="center"/>
              <w:rPr>
                <w:rFonts w:ascii="游明朝" w:eastAsia="游明朝" w:hAnsi="游明朝" w:cs="Arial"/>
                <w:b/>
                <w:bCs/>
                <w:color w:val="000000"/>
                <w:kern w:val="24"/>
                <w:szCs w:val="21"/>
              </w:rPr>
            </w:pPr>
            <w:r w:rsidRPr="00401558">
              <w:rPr>
                <w:rFonts w:ascii="游明朝" w:eastAsia="游明朝" w:hAnsi="游明朝" w:cs="Arial"/>
                <w:b/>
                <w:bCs/>
                <w:color w:val="000000"/>
                <w:kern w:val="24"/>
                <w:szCs w:val="21"/>
              </w:rPr>
              <w:t>ILD-GAP score moderate</w:t>
            </w:r>
          </w:p>
        </w:tc>
        <w:tc>
          <w:tcPr>
            <w:tcW w:w="288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123869" w14:textId="771C7169" w:rsidR="00FE2726" w:rsidRPr="00401558" w:rsidRDefault="00FE2726" w:rsidP="005775FF">
            <w:pPr>
              <w:jc w:val="center"/>
              <w:rPr>
                <w:rFonts w:ascii="游明朝" w:eastAsia="游明朝" w:hAnsi="游明朝" w:cs="Arial"/>
                <w:b/>
                <w:bCs/>
                <w:color w:val="000000"/>
                <w:kern w:val="24"/>
                <w:szCs w:val="21"/>
              </w:rPr>
            </w:pPr>
            <w:r w:rsidRPr="00401558">
              <w:rPr>
                <w:rFonts w:ascii="游明朝" w:eastAsia="游明朝" w:hAnsi="游明朝" w:cs="Arial"/>
                <w:b/>
                <w:bCs/>
                <w:color w:val="000000"/>
                <w:kern w:val="24"/>
                <w:szCs w:val="21"/>
              </w:rPr>
              <w:t>ILD-GAP score</w:t>
            </w:r>
            <w:r w:rsidR="005775FF" w:rsidRPr="00401558">
              <w:rPr>
                <w:rFonts w:ascii="游明朝" w:eastAsia="游明朝" w:hAnsi="游明朝" w:cs="Arial" w:hint="eastAsia"/>
                <w:b/>
                <w:bCs/>
                <w:color w:val="000000"/>
                <w:kern w:val="24"/>
                <w:szCs w:val="21"/>
              </w:rPr>
              <w:t xml:space="preserve"> </w:t>
            </w:r>
            <w:r w:rsidRPr="00401558">
              <w:rPr>
                <w:rFonts w:ascii="游明朝" w:eastAsia="游明朝" w:hAnsi="游明朝" w:cs="Arial"/>
                <w:b/>
                <w:bCs/>
                <w:color w:val="000000"/>
                <w:kern w:val="24"/>
                <w:szCs w:val="21"/>
              </w:rPr>
              <w:t>high</w:t>
            </w:r>
          </w:p>
        </w:tc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0B0356" w14:textId="77777777" w:rsidR="00FE2726" w:rsidRPr="00401558" w:rsidRDefault="00FE2726" w:rsidP="005775FF">
            <w:pPr>
              <w:jc w:val="center"/>
              <w:rPr>
                <w:rFonts w:ascii="游明朝" w:eastAsia="游明朝" w:hAnsi="游明朝" w:cs="Arial"/>
                <w:b/>
                <w:bCs/>
                <w:color w:val="000000"/>
                <w:kern w:val="24"/>
                <w:szCs w:val="21"/>
              </w:rPr>
            </w:pPr>
            <w:r w:rsidRPr="00401558">
              <w:rPr>
                <w:rFonts w:ascii="游明朝" w:eastAsia="游明朝" w:hAnsi="游明朝" w:cs="Arial"/>
                <w:b/>
                <w:bCs/>
                <w:color w:val="000000"/>
                <w:kern w:val="24"/>
                <w:szCs w:val="21"/>
              </w:rPr>
              <w:t>Total</w:t>
            </w:r>
          </w:p>
        </w:tc>
      </w:tr>
      <w:tr w:rsidR="00FE2726" w:rsidRPr="00401558" w14:paraId="75054E2D" w14:textId="77777777" w:rsidTr="005775FF">
        <w:trPr>
          <w:trHeight w:val="552"/>
        </w:trPr>
        <w:tc>
          <w:tcPr>
            <w:tcW w:w="3263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FA0B50" w14:textId="191E57D7" w:rsidR="00FE2726" w:rsidRPr="00401558" w:rsidRDefault="00FE2726" w:rsidP="00FE2726">
            <w:pPr>
              <w:rPr>
                <w:rFonts w:ascii="游明朝" w:eastAsia="游明朝" w:hAnsi="游明朝" w:cs="Arial"/>
                <w:b/>
                <w:bCs/>
                <w:color w:val="000000"/>
                <w:kern w:val="24"/>
                <w:szCs w:val="21"/>
              </w:rPr>
            </w:pPr>
            <w:r w:rsidRPr="00401558">
              <w:rPr>
                <w:rFonts w:ascii="游明朝" w:eastAsia="游明朝" w:hAnsi="游明朝" w:cs="Arial"/>
                <w:b/>
                <w:bCs/>
                <w:color w:val="000000"/>
                <w:kern w:val="24"/>
                <w:szCs w:val="21"/>
              </w:rPr>
              <w:t>ILD-GAPC score</w:t>
            </w:r>
            <w:r w:rsidR="005775FF" w:rsidRPr="00401558">
              <w:rPr>
                <w:rFonts w:ascii="游明朝" w:eastAsia="游明朝" w:hAnsi="游明朝" w:cs="Arial" w:hint="eastAsia"/>
                <w:b/>
                <w:bCs/>
                <w:color w:val="000000"/>
                <w:kern w:val="24"/>
                <w:szCs w:val="21"/>
              </w:rPr>
              <w:t xml:space="preserve"> </w:t>
            </w:r>
            <w:r w:rsidRPr="00401558">
              <w:rPr>
                <w:rFonts w:ascii="游明朝" w:eastAsia="游明朝" w:hAnsi="游明朝" w:cs="Arial"/>
                <w:b/>
                <w:bCs/>
                <w:color w:val="000000"/>
                <w:kern w:val="24"/>
                <w:szCs w:val="21"/>
              </w:rPr>
              <w:t>low</w:t>
            </w:r>
          </w:p>
        </w:tc>
        <w:tc>
          <w:tcPr>
            <w:tcW w:w="2882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90C198" w14:textId="77777777" w:rsidR="00FE2726" w:rsidRPr="00401558" w:rsidRDefault="00FE2726" w:rsidP="005775FF">
            <w:pPr>
              <w:jc w:val="center"/>
              <w:rPr>
                <w:rFonts w:ascii="游明朝" w:eastAsia="游明朝" w:hAnsi="游明朝" w:cs="Arial"/>
                <w:b/>
                <w:bCs/>
                <w:color w:val="000000"/>
                <w:kern w:val="24"/>
                <w:szCs w:val="21"/>
              </w:rPr>
            </w:pPr>
            <w:r w:rsidRPr="00401558">
              <w:rPr>
                <w:rFonts w:ascii="游明朝" w:eastAsia="游明朝" w:hAnsi="游明朝" w:cs="Arial"/>
                <w:b/>
                <w:bCs/>
                <w:color w:val="000000"/>
                <w:kern w:val="24"/>
                <w:szCs w:val="21"/>
              </w:rPr>
              <w:t>69</w:t>
            </w:r>
          </w:p>
        </w:tc>
        <w:tc>
          <w:tcPr>
            <w:tcW w:w="28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5FD3A4" w14:textId="77777777" w:rsidR="00FE2726" w:rsidRPr="00401558" w:rsidRDefault="00FE2726" w:rsidP="005775FF">
            <w:pPr>
              <w:jc w:val="center"/>
              <w:rPr>
                <w:rFonts w:ascii="游明朝" w:eastAsia="游明朝" w:hAnsi="游明朝" w:cs="Arial"/>
                <w:b/>
                <w:bCs/>
                <w:color w:val="000000"/>
                <w:kern w:val="24"/>
                <w:szCs w:val="21"/>
              </w:rPr>
            </w:pPr>
            <w:r w:rsidRPr="00401558">
              <w:rPr>
                <w:rFonts w:ascii="游明朝" w:eastAsia="游明朝" w:hAnsi="游明朝" w:cs="Arial"/>
                <w:b/>
                <w:bCs/>
                <w:color w:val="000000"/>
                <w:kern w:val="24"/>
                <w:szCs w:val="21"/>
              </w:rPr>
              <w:t>0</w:t>
            </w:r>
          </w:p>
        </w:tc>
        <w:tc>
          <w:tcPr>
            <w:tcW w:w="2883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46F1F3" w14:textId="77777777" w:rsidR="00FE2726" w:rsidRPr="00401558" w:rsidRDefault="00FE2726" w:rsidP="005775FF">
            <w:pPr>
              <w:jc w:val="center"/>
              <w:rPr>
                <w:rFonts w:ascii="游明朝" w:eastAsia="游明朝" w:hAnsi="游明朝" w:cs="Arial"/>
                <w:b/>
                <w:bCs/>
                <w:color w:val="000000"/>
                <w:kern w:val="24"/>
                <w:szCs w:val="21"/>
              </w:rPr>
            </w:pPr>
            <w:r w:rsidRPr="00401558">
              <w:rPr>
                <w:rFonts w:ascii="游明朝" w:eastAsia="游明朝" w:hAnsi="游明朝" w:cs="Arial"/>
                <w:b/>
                <w:bCs/>
                <w:color w:val="000000"/>
                <w:kern w:val="24"/>
                <w:szCs w:val="21"/>
              </w:rPr>
              <w:t>0</w:t>
            </w:r>
          </w:p>
        </w:tc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BCDA08" w14:textId="77777777" w:rsidR="00FE2726" w:rsidRPr="00401558" w:rsidRDefault="00FE2726" w:rsidP="005775FF">
            <w:pPr>
              <w:jc w:val="center"/>
              <w:rPr>
                <w:rFonts w:ascii="游明朝" w:eastAsia="游明朝" w:hAnsi="游明朝" w:cs="Arial"/>
                <w:b/>
                <w:bCs/>
                <w:color w:val="000000"/>
                <w:kern w:val="24"/>
                <w:szCs w:val="21"/>
              </w:rPr>
            </w:pPr>
            <w:r w:rsidRPr="00401558">
              <w:rPr>
                <w:rFonts w:ascii="游明朝" w:eastAsia="游明朝" w:hAnsi="游明朝" w:cs="Arial"/>
                <w:b/>
                <w:bCs/>
                <w:color w:val="000000"/>
                <w:kern w:val="24"/>
                <w:szCs w:val="21"/>
              </w:rPr>
              <w:t>69</w:t>
            </w:r>
          </w:p>
        </w:tc>
      </w:tr>
      <w:tr w:rsidR="00FE2726" w:rsidRPr="00401558" w14:paraId="2099D756" w14:textId="77777777" w:rsidTr="005775FF">
        <w:trPr>
          <w:trHeight w:val="552"/>
        </w:trPr>
        <w:tc>
          <w:tcPr>
            <w:tcW w:w="326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72E942" w14:textId="5B029720" w:rsidR="00FE2726" w:rsidRPr="00401558" w:rsidRDefault="00FE2726" w:rsidP="00FE2726">
            <w:pPr>
              <w:rPr>
                <w:rFonts w:ascii="游明朝" w:eastAsia="游明朝" w:hAnsi="游明朝" w:cs="Arial"/>
                <w:b/>
                <w:bCs/>
                <w:color w:val="000000"/>
                <w:kern w:val="24"/>
                <w:szCs w:val="21"/>
              </w:rPr>
            </w:pPr>
            <w:r w:rsidRPr="00401558">
              <w:rPr>
                <w:rFonts w:ascii="游明朝" w:eastAsia="游明朝" w:hAnsi="游明朝" w:cs="Arial"/>
                <w:b/>
                <w:bCs/>
                <w:color w:val="000000"/>
                <w:kern w:val="24"/>
                <w:szCs w:val="21"/>
              </w:rPr>
              <w:t>ILD-GAPC score</w:t>
            </w:r>
            <w:r w:rsidR="005775FF" w:rsidRPr="00401558">
              <w:rPr>
                <w:rFonts w:ascii="游明朝" w:eastAsia="游明朝" w:hAnsi="游明朝" w:cs="Arial" w:hint="eastAsia"/>
                <w:b/>
                <w:bCs/>
                <w:color w:val="000000"/>
                <w:kern w:val="24"/>
                <w:szCs w:val="21"/>
              </w:rPr>
              <w:t xml:space="preserve"> </w:t>
            </w:r>
            <w:r w:rsidRPr="00401558">
              <w:rPr>
                <w:rFonts w:ascii="游明朝" w:eastAsia="游明朝" w:hAnsi="游明朝" w:cs="Arial"/>
                <w:b/>
                <w:bCs/>
                <w:color w:val="000000"/>
                <w:kern w:val="24"/>
                <w:szCs w:val="21"/>
              </w:rPr>
              <w:t>moderate</w:t>
            </w:r>
          </w:p>
        </w:tc>
        <w:tc>
          <w:tcPr>
            <w:tcW w:w="288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6B80DC" w14:textId="77777777" w:rsidR="00FE2726" w:rsidRPr="00401558" w:rsidRDefault="00FE2726" w:rsidP="005775FF">
            <w:pPr>
              <w:jc w:val="center"/>
              <w:rPr>
                <w:rFonts w:ascii="游明朝" w:eastAsia="游明朝" w:hAnsi="游明朝" w:cs="Arial"/>
                <w:b/>
                <w:bCs/>
                <w:color w:val="000000"/>
                <w:kern w:val="24"/>
                <w:szCs w:val="21"/>
              </w:rPr>
            </w:pPr>
            <w:r w:rsidRPr="00401558">
              <w:rPr>
                <w:rFonts w:ascii="游明朝" w:eastAsia="游明朝" w:hAnsi="游明朝" w:cs="Arial"/>
                <w:b/>
                <w:bCs/>
                <w:color w:val="000000"/>
                <w:kern w:val="24"/>
                <w:szCs w:val="21"/>
              </w:rPr>
              <w:t>48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3B69BD" w14:textId="77777777" w:rsidR="00FE2726" w:rsidRPr="00401558" w:rsidRDefault="00FE2726" w:rsidP="005775FF">
            <w:pPr>
              <w:jc w:val="center"/>
              <w:rPr>
                <w:rFonts w:ascii="游明朝" w:eastAsia="游明朝" w:hAnsi="游明朝" w:cs="Arial"/>
                <w:b/>
                <w:bCs/>
                <w:color w:val="000000"/>
                <w:kern w:val="24"/>
                <w:szCs w:val="21"/>
              </w:rPr>
            </w:pPr>
            <w:r w:rsidRPr="00401558">
              <w:rPr>
                <w:rFonts w:ascii="游明朝" w:eastAsia="游明朝" w:hAnsi="游明朝" w:cs="Arial"/>
                <w:b/>
                <w:bCs/>
                <w:color w:val="000000"/>
                <w:kern w:val="24"/>
                <w:szCs w:val="21"/>
              </w:rPr>
              <w:t>25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544E33" w14:textId="77777777" w:rsidR="00FE2726" w:rsidRPr="00401558" w:rsidRDefault="00FE2726" w:rsidP="005775FF">
            <w:pPr>
              <w:jc w:val="center"/>
              <w:rPr>
                <w:rFonts w:ascii="游明朝" w:eastAsia="游明朝" w:hAnsi="游明朝" w:cs="Arial"/>
                <w:b/>
                <w:bCs/>
                <w:color w:val="000000"/>
                <w:kern w:val="24"/>
                <w:szCs w:val="21"/>
              </w:rPr>
            </w:pPr>
            <w:r w:rsidRPr="00401558">
              <w:rPr>
                <w:rFonts w:ascii="游明朝" w:eastAsia="游明朝" w:hAnsi="游明朝" w:cs="Arial"/>
                <w:b/>
                <w:bCs/>
                <w:color w:val="000000"/>
                <w:kern w:val="24"/>
                <w:szCs w:val="21"/>
              </w:rPr>
              <w:t>0</w:t>
            </w:r>
          </w:p>
        </w:tc>
        <w:tc>
          <w:tcPr>
            <w:tcW w:w="169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48F2DE" w14:textId="77777777" w:rsidR="00FE2726" w:rsidRPr="00401558" w:rsidRDefault="00FE2726" w:rsidP="005775FF">
            <w:pPr>
              <w:jc w:val="center"/>
              <w:rPr>
                <w:rFonts w:ascii="游明朝" w:eastAsia="游明朝" w:hAnsi="游明朝" w:cs="Arial"/>
                <w:b/>
                <w:bCs/>
                <w:color w:val="000000"/>
                <w:kern w:val="24"/>
                <w:szCs w:val="21"/>
              </w:rPr>
            </w:pPr>
            <w:r w:rsidRPr="00401558">
              <w:rPr>
                <w:rFonts w:ascii="游明朝" w:eastAsia="游明朝" w:hAnsi="游明朝" w:cs="Arial"/>
                <w:b/>
                <w:bCs/>
                <w:color w:val="000000"/>
                <w:kern w:val="24"/>
                <w:szCs w:val="21"/>
              </w:rPr>
              <w:t>73</w:t>
            </w:r>
          </w:p>
        </w:tc>
      </w:tr>
      <w:tr w:rsidR="00FE2726" w:rsidRPr="00401558" w14:paraId="4D2B7140" w14:textId="77777777" w:rsidTr="005775FF">
        <w:trPr>
          <w:trHeight w:val="552"/>
        </w:trPr>
        <w:tc>
          <w:tcPr>
            <w:tcW w:w="32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DD3EBF" w14:textId="69DD3E1B" w:rsidR="00FE2726" w:rsidRPr="00401558" w:rsidRDefault="00FE2726" w:rsidP="00FE2726">
            <w:pPr>
              <w:rPr>
                <w:rFonts w:ascii="游明朝" w:eastAsia="游明朝" w:hAnsi="游明朝" w:cs="Arial"/>
                <w:b/>
                <w:bCs/>
                <w:color w:val="000000"/>
                <w:kern w:val="24"/>
                <w:szCs w:val="21"/>
              </w:rPr>
            </w:pPr>
            <w:r w:rsidRPr="00401558">
              <w:rPr>
                <w:rFonts w:ascii="游明朝" w:eastAsia="游明朝" w:hAnsi="游明朝" w:cs="Arial"/>
                <w:b/>
                <w:bCs/>
                <w:color w:val="000000"/>
                <w:kern w:val="24"/>
                <w:szCs w:val="21"/>
              </w:rPr>
              <w:t>ILD-GAPC score</w:t>
            </w:r>
            <w:r w:rsidR="005775FF" w:rsidRPr="00401558">
              <w:rPr>
                <w:rFonts w:ascii="游明朝" w:eastAsia="游明朝" w:hAnsi="游明朝" w:cs="Arial" w:hint="eastAsia"/>
                <w:b/>
                <w:bCs/>
                <w:color w:val="000000"/>
                <w:kern w:val="24"/>
                <w:szCs w:val="21"/>
              </w:rPr>
              <w:t xml:space="preserve"> </w:t>
            </w:r>
            <w:r w:rsidRPr="00401558">
              <w:rPr>
                <w:rFonts w:ascii="游明朝" w:eastAsia="游明朝" w:hAnsi="游明朝" w:cs="Arial"/>
                <w:b/>
                <w:bCs/>
                <w:color w:val="000000"/>
                <w:kern w:val="24"/>
                <w:szCs w:val="21"/>
              </w:rPr>
              <w:t>high</w:t>
            </w:r>
          </w:p>
        </w:tc>
        <w:tc>
          <w:tcPr>
            <w:tcW w:w="288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BD0153" w14:textId="77777777" w:rsidR="00FE2726" w:rsidRPr="00401558" w:rsidRDefault="00FE2726" w:rsidP="005775FF">
            <w:pPr>
              <w:jc w:val="center"/>
              <w:rPr>
                <w:rFonts w:ascii="游明朝" w:eastAsia="游明朝" w:hAnsi="游明朝" w:cs="Arial"/>
                <w:b/>
                <w:bCs/>
                <w:color w:val="000000"/>
                <w:kern w:val="24"/>
                <w:szCs w:val="21"/>
              </w:rPr>
            </w:pPr>
            <w:r w:rsidRPr="00401558">
              <w:rPr>
                <w:rFonts w:ascii="游明朝" w:eastAsia="游明朝" w:hAnsi="游明朝" w:cs="Arial"/>
                <w:b/>
                <w:bCs/>
                <w:color w:val="000000"/>
                <w:kern w:val="24"/>
                <w:szCs w:val="21"/>
              </w:rPr>
              <w:t>0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E8A21E" w14:textId="77777777" w:rsidR="00FE2726" w:rsidRPr="00401558" w:rsidRDefault="00FE2726" w:rsidP="005775FF">
            <w:pPr>
              <w:jc w:val="center"/>
              <w:rPr>
                <w:rFonts w:ascii="游明朝" w:eastAsia="游明朝" w:hAnsi="游明朝" w:cs="Arial"/>
                <w:b/>
                <w:bCs/>
                <w:color w:val="000000"/>
                <w:kern w:val="24"/>
                <w:szCs w:val="21"/>
              </w:rPr>
            </w:pPr>
            <w:r w:rsidRPr="00401558">
              <w:rPr>
                <w:rFonts w:ascii="游明朝" w:eastAsia="游明朝" w:hAnsi="游明朝" w:cs="Arial"/>
                <w:b/>
                <w:bCs/>
                <w:color w:val="000000"/>
                <w:kern w:val="24"/>
                <w:szCs w:val="21"/>
              </w:rPr>
              <w:t>32</w:t>
            </w:r>
          </w:p>
        </w:tc>
        <w:tc>
          <w:tcPr>
            <w:tcW w:w="28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A0585B" w14:textId="77777777" w:rsidR="00FE2726" w:rsidRPr="00401558" w:rsidRDefault="00FE2726" w:rsidP="005775FF">
            <w:pPr>
              <w:jc w:val="center"/>
              <w:rPr>
                <w:rFonts w:ascii="游明朝" w:eastAsia="游明朝" w:hAnsi="游明朝" w:cs="Arial"/>
                <w:b/>
                <w:bCs/>
                <w:color w:val="000000"/>
                <w:kern w:val="24"/>
                <w:szCs w:val="21"/>
              </w:rPr>
            </w:pPr>
            <w:r w:rsidRPr="00401558">
              <w:rPr>
                <w:rFonts w:ascii="游明朝" w:eastAsia="游明朝" w:hAnsi="游明朝" w:cs="Arial"/>
                <w:b/>
                <w:bCs/>
                <w:color w:val="000000"/>
                <w:kern w:val="24"/>
                <w:szCs w:val="21"/>
              </w:rPr>
              <w:t>11</w:t>
            </w:r>
          </w:p>
        </w:tc>
        <w:tc>
          <w:tcPr>
            <w:tcW w:w="169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6A4D7D" w14:textId="77777777" w:rsidR="00FE2726" w:rsidRPr="00401558" w:rsidRDefault="00FE2726" w:rsidP="005775FF">
            <w:pPr>
              <w:jc w:val="center"/>
              <w:rPr>
                <w:rFonts w:ascii="游明朝" w:eastAsia="游明朝" w:hAnsi="游明朝" w:cs="Arial"/>
                <w:b/>
                <w:bCs/>
                <w:color w:val="000000"/>
                <w:kern w:val="24"/>
                <w:szCs w:val="21"/>
              </w:rPr>
            </w:pPr>
            <w:r w:rsidRPr="00401558">
              <w:rPr>
                <w:rFonts w:ascii="游明朝" w:eastAsia="游明朝" w:hAnsi="游明朝" w:cs="Arial"/>
                <w:b/>
                <w:bCs/>
                <w:color w:val="000000"/>
                <w:kern w:val="24"/>
                <w:szCs w:val="21"/>
              </w:rPr>
              <w:t>43</w:t>
            </w:r>
          </w:p>
        </w:tc>
      </w:tr>
      <w:tr w:rsidR="00FE2726" w:rsidRPr="00401558" w14:paraId="6F8970B8" w14:textId="77777777" w:rsidTr="005775FF">
        <w:trPr>
          <w:trHeight w:val="552"/>
        </w:trPr>
        <w:tc>
          <w:tcPr>
            <w:tcW w:w="326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A490F9" w14:textId="77777777" w:rsidR="00FE2726" w:rsidRPr="00401558" w:rsidRDefault="00FE2726" w:rsidP="00FE2726">
            <w:pPr>
              <w:rPr>
                <w:rFonts w:ascii="游明朝" w:eastAsia="游明朝" w:hAnsi="游明朝" w:cs="Arial"/>
                <w:b/>
                <w:bCs/>
                <w:color w:val="000000"/>
                <w:kern w:val="24"/>
                <w:szCs w:val="21"/>
              </w:rPr>
            </w:pPr>
            <w:r w:rsidRPr="00401558">
              <w:rPr>
                <w:rFonts w:ascii="游明朝" w:eastAsia="游明朝" w:hAnsi="游明朝" w:cs="Arial"/>
                <w:b/>
                <w:bCs/>
                <w:color w:val="000000"/>
                <w:kern w:val="24"/>
                <w:szCs w:val="21"/>
              </w:rPr>
              <w:t>Total</w:t>
            </w:r>
          </w:p>
        </w:tc>
        <w:tc>
          <w:tcPr>
            <w:tcW w:w="2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5A6970" w14:textId="77777777" w:rsidR="00FE2726" w:rsidRPr="00401558" w:rsidRDefault="00FE2726" w:rsidP="005775FF">
            <w:pPr>
              <w:jc w:val="center"/>
              <w:rPr>
                <w:rFonts w:ascii="游明朝" w:eastAsia="游明朝" w:hAnsi="游明朝" w:cs="Arial"/>
                <w:b/>
                <w:bCs/>
                <w:color w:val="000000"/>
                <w:kern w:val="24"/>
                <w:szCs w:val="21"/>
              </w:rPr>
            </w:pPr>
            <w:r w:rsidRPr="00401558">
              <w:rPr>
                <w:rFonts w:ascii="游明朝" w:eastAsia="游明朝" w:hAnsi="游明朝" w:cs="Arial"/>
                <w:b/>
                <w:bCs/>
                <w:color w:val="000000"/>
                <w:kern w:val="24"/>
                <w:szCs w:val="21"/>
              </w:rPr>
              <w:t>117</w:t>
            </w:r>
          </w:p>
        </w:tc>
        <w:tc>
          <w:tcPr>
            <w:tcW w:w="28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8BC462" w14:textId="77777777" w:rsidR="00FE2726" w:rsidRPr="00401558" w:rsidRDefault="00FE2726" w:rsidP="005775FF">
            <w:pPr>
              <w:jc w:val="center"/>
              <w:rPr>
                <w:rFonts w:ascii="游明朝" w:eastAsia="游明朝" w:hAnsi="游明朝" w:cs="Arial"/>
                <w:b/>
                <w:bCs/>
                <w:color w:val="000000"/>
                <w:kern w:val="24"/>
                <w:szCs w:val="21"/>
              </w:rPr>
            </w:pPr>
            <w:r w:rsidRPr="00401558">
              <w:rPr>
                <w:rFonts w:ascii="游明朝" w:eastAsia="游明朝" w:hAnsi="游明朝" w:cs="Arial"/>
                <w:b/>
                <w:bCs/>
                <w:color w:val="000000"/>
                <w:kern w:val="24"/>
                <w:szCs w:val="21"/>
              </w:rPr>
              <w:t>57</w:t>
            </w:r>
          </w:p>
        </w:tc>
        <w:tc>
          <w:tcPr>
            <w:tcW w:w="288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F99D26" w14:textId="77777777" w:rsidR="00FE2726" w:rsidRPr="00401558" w:rsidRDefault="00FE2726" w:rsidP="005775FF">
            <w:pPr>
              <w:jc w:val="center"/>
              <w:rPr>
                <w:rFonts w:ascii="游明朝" w:eastAsia="游明朝" w:hAnsi="游明朝" w:cs="Arial"/>
                <w:b/>
                <w:bCs/>
                <w:color w:val="000000"/>
                <w:kern w:val="24"/>
                <w:szCs w:val="21"/>
              </w:rPr>
            </w:pPr>
            <w:r w:rsidRPr="00401558">
              <w:rPr>
                <w:rFonts w:ascii="游明朝" w:eastAsia="游明朝" w:hAnsi="游明朝" w:cs="Arial"/>
                <w:b/>
                <w:bCs/>
                <w:color w:val="000000"/>
                <w:kern w:val="24"/>
                <w:szCs w:val="21"/>
              </w:rPr>
              <w:t>11</w:t>
            </w:r>
          </w:p>
        </w:tc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0E8176" w14:textId="77777777" w:rsidR="00FE2726" w:rsidRPr="00401558" w:rsidRDefault="00FE2726" w:rsidP="005775FF">
            <w:pPr>
              <w:jc w:val="center"/>
              <w:rPr>
                <w:rFonts w:ascii="游明朝" w:eastAsia="游明朝" w:hAnsi="游明朝" w:cs="Arial"/>
                <w:b/>
                <w:bCs/>
                <w:color w:val="000000"/>
                <w:kern w:val="24"/>
                <w:szCs w:val="21"/>
              </w:rPr>
            </w:pPr>
            <w:r w:rsidRPr="00401558">
              <w:rPr>
                <w:rFonts w:ascii="游明朝" w:eastAsia="游明朝" w:hAnsi="游明朝" w:cs="Arial"/>
                <w:b/>
                <w:bCs/>
                <w:color w:val="000000"/>
                <w:kern w:val="24"/>
                <w:szCs w:val="21"/>
              </w:rPr>
              <w:t>185</w:t>
            </w:r>
          </w:p>
        </w:tc>
      </w:tr>
    </w:tbl>
    <w:p w14:paraId="06B62F6B" w14:textId="77777777" w:rsidR="00ED217C" w:rsidRPr="00401558" w:rsidRDefault="00ED217C" w:rsidP="00A37A72">
      <w:pPr>
        <w:spacing w:line="480" w:lineRule="auto"/>
        <w:rPr>
          <w:rFonts w:ascii="Times New Roman" w:hAnsi="Times New Roman"/>
          <w:b/>
          <w:bCs/>
        </w:rPr>
      </w:pPr>
    </w:p>
    <w:p w14:paraId="1645D6FE" w14:textId="77777777" w:rsidR="00E84587" w:rsidRPr="00401558" w:rsidRDefault="00E84587" w:rsidP="00A37A72">
      <w:pPr>
        <w:spacing w:line="480" w:lineRule="auto"/>
        <w:rPr>
          <w:rFonts w:ascii="Times New Roman" w:hAnsi="Times New Roman"/>
          <w:b/>
          <w:bCs/>
        </w:rPr>
      </w:pPr>
      <w:r w:rsidRPr="00401558">
        <w:rPr>
          <w:rFonts w:ascii="Times New Roman" w:hAnsi="Times New Roman"/>
          <w:b/>
          <w:bCs/>
        </w:rPr>
        <w:t>Footnote:</w:t>
      </w:r>
    </w:p>
    <w:p w14:paraId="10558DD1" w14:textId="77777777" w:rsidR="00E84587" w:rsidRPr="00401558" w:rsidRDefault="00E84587" w:rsidP="00A37A72">
      <w:pPr>
        <w:spacing w:line="480" w:lineRule="auto"/>
        <w:rPr>
          <w:rFonts w:ascii="Times New Roman" w:hAnsi="Times New Roman"/>
        </w:rPr>
      </w:pPr>
      <w:r w:rsidRPr="00401558">
        <w:rPr>
          <w:rFonts w:ascii="Times New Roman" w:hAnsi="Times New Roman"/>
        </w:rPr>
        <w:t>The relationship between ILD-GAP and ILD-GAPC (R = 0.900 (P &lt; 0.001)).</w:t>
      </w:r>
    </w:p>
    <w:p w14:paraId="3D2E3F9A" w14:textId="77777777" w:rsidR="00E84587" w:rsidRPr="00401558" w:rsidRDefault="00E84587" w:rsidP="00A37A72">
      <w:pPr>
        <w:spacing w:line="480" w:lineRule="auto"/>
        <w:rPr>
          <w:rFonts w:ascii="Times New Roman" w:hAnsi="Times New Roman"/>
          <w:b/>
          <w:bCs/>
        </w:rPr>
      </w:pPr>
      <w:r w:rsidRPr="00401558">
        <w:rPr>
          <w:rFonts w:ascii="Times New Roman" w:hAnsi="Times New Roman"/>
          <w:b/>
          <w:bCs/>
        </w:rPr>
        <w:t xml:space="preserve">Abbreviations: </w:t>
      </w:r>
    </w:p>
    <w:p w14:paraId="324AC506" w14:textId="77777777" w:rsidR="00BE7D40" w:rsidRPr="004F0C90" w:rsidRDefault="00E84587" w:rsidP="0064026E">
      <w:pPr>
        <w:spacing w:line="480" w:lineRule="auto"/>
        <w:rPr>
          <w:rFonts w:ascii="Times New Roman" w:hAnsi="Times New Roman"/>
          <w:bCs/>
          <w:kern w:val="24"/>
          <w:szCs w:val="21"/>
          <w:lang w:val="en-GB"/>
        </w:rPr>
      </w:pPr>
      <w:r w:rsidRPr="00401558">
        <w:rPr>
          <w:rFonts w:ascii="Times New Roman" w:hAnsi="Times New Roman"/>
        </w:rPr>
        <w:t>GAP, gender/age/physiology; GAPC, gender/age/physiology/Charlson Comorbidity Index score; ILD, interstitial lung</w:t>
      </w:r>
      <w:r w:rsidRPr="00A37A72">
        <w:rPr>
          <w:rFonts w:ascii="Times New Roman" w:hAnsi="Times New Roman"/>
        </w:rPr>
        <w:t xml:space="preserve"> disease.</w:t>
      </w:r>
    </w:p>
    <w:sectPr w:rsidR="00BE7D40" w:rsidRPr="004F0C90" w:rsidSect="003239BA">
      <w:headerReference w:type="default" r:id="rId13"/>
      <w:footerReference w:type="default" r:id="rId14"/>
      <w:pgSz w:w="16838" w:h="11906" w:orient="landscape" w:code="9"/>
      <w:pgMar w:top="1701" w:right="1701" w:bottom="1701" w:left="1701" w:header="851" w:footer="992" w:gutter="0"/>
      <w:cols w:space="425"/>
      <w:docGrid w:linePitch="32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4D15E1" w14:textId="77777777" w:rsidR="00B61109" w:rsidRDefault="00B61109" w:rsidP="00453D21">
      <w:r>
        <w:separator/>
      </w:r>
    </w:p>
  </w:endnote>
  <w:endnote w:type="continuationSeparator" w:id="0">
    <w:p w14:paraId="052AE809" w14:textId="77777777" w:rsidR="00B61109" w:rsidRDefault="00B61109" w:rsidP="00453D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9D3C96" w14:textId="20C71DCD" w:rsidR="00666B3F" w:rsidRPr="00284CA4" w:rsidRDefault="00666B3F" w:rsidP="00284CA4">
    <w:pPr>
      <w:pStyle w:val="a7"/>
      <w:jc w:val="center"/>
      <w:rPr>
        <w:rFonts w:ascii="Times New Roman" w:hAnsi="Times New Roman"/>
        <w:sz w:val="24"/>
        <w:szCs w:val="24"/>
      </w:rPr>
    </w:pPr>
    <w:r w:rsidRPr="00284CA4">
      <w:rPr>
        <w:rFonts w:ascii="Times New Roman" w:hAnsi="Times New Roman"/>
        <w:sz w:val="24"/>
        <w:szCs w:val="24"/>
      </w:rPr>
      <w:fldChar w:fldCharType="begin"/>
    </w:r>
    <w:r w:rsidRPr="00284CA4">
      <w:rPr>
        <w:rFonts w:ascii="Times New Roman" w:hAnsi="Times New Roman"/>
        <w:sz w:val="24"/>
        <w:szCs w:val="24"/>
      </w:rPr>
      <w:instrText xml:space="preserve"> PAGE   \* MERGEFORMAT </w:instrText>
    </w:r>
    <w:r w:rsidRPr="00284CA4">
      <w:rPr>
        <w:rFonts w:ascii="Times New Roman" w:hAnsi="Times New Roman"/>
        <w:sz w:val="24"/>
        <w:szCs w:val="24"/>
      </w:rPr>
      <w:fldChar w:fldCharType="separate"/>
    </w:r>
    <w:r w:rsidR="00637399" w:rsidRPr="00637399">
      <w:rPr>
        <w:rFonts w:ascii="Times New Roman" w:hAnsi="Times New Roman"/>
        <w:noProof/>
        <w:sz w:val="24"/>
        <w:szCs w:val="24"/>
        <w:lang w:val="ja-JP"/>
      </w:rPr>
      <w:t>4</w:t>
    </w:r>
    <w:r w:rsidRPr="00284CA4">
      <w:rPr>
        <w:rFonts w:ascii="Times New Roman" w:hAnsi="Times New Roman"/>
        <w:noProof/>
        <w:sz w:val="24"/>
        <w:szCs w:val="24"/>
        <w:lang w:val="ja-JP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153A92" w14:textId="77777777" w:rsidR="00B61109" w:rsidRDefault="00B61109" w:rsidP="00453D21">
      <w:r>
        <w:separator/>
      </w:r>
    </w:p>
  </w:footnote>
  <w:footnote w:type="continuationSeparator" w:id="0">
    <w:p w14:paraId="4FA7C598" w14:textId="77777777" w:rsidR="00B61109" w:rsidRDefault="00B61109" w:rsidP="00453D2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34382D" w14:textId="77777777" w:rsidR="00666B3F" w:rsidRPr="00284CA4" w:rsidRDefault="00000000">
    <w:pPr>
      <w:pStyle w:val="a5"/>
      <w:rPr>
        <w:rFonts w:ascii="Times New Roman" w:hAnsi="Times New Roman"/>
        <w:sz w:val="24"/>
        <w:szCs w:val="24"/>
      </w:rPr>
    </w:pPr>
    <w:r>
      <w:rPr>
        <w:rFonts w:ascii="Times New Roman" w:hAnsi="Times New Roman"/>
        <w:noProof/>
        <w:sz w:val="24"/>
        <w:szCs w:val="24"/>
        <w:lang w:eastAsia="zh-TW"/>
      </w:rPr>
      <w:pict w14:anchorId="065F477D"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357476642" o:spid="_x0000_s1026" type="#_x0000_t136" style="position:absolute;left:0;text-align:left;margin-left:0;margin-top:0;width:527.85pt;height:131.95pt;rotation:315;z-index:-251658752;visibility:hidden;mso-position-horizontal:center;mso-position-horizontal-relative:margin;mso-position-vertical:center;mso-position-vertical-relative:margin" o:allowincell="f" fillcolor="silver" stroked="f">
          <v:fill opacity=".5"/>
          <v:textpath style="font-family:&quot;Calibri&quot;;font-size:1pt" string="CONFIDENTIAL"/>
          <w10:wrap anchorx="margin" anchory="margin"/>
        </v:shape>
      </w:pic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E4244"/>
    <w:multiLevelType w:val="hybridMultilevel"/>
    <w:tmpl w:val="F5708698"/>
    <w:lvl w:ilvl="0" w:tplc="E9B0A746">
      <w:start w:val="1"/>
      <w:numFmt w:val="decimal"/>
      <w:lvlText w:val="%1．"/>
      <w:lvlJc w:val="left"/>
      <w:pPr>
        <w:ind w:left="360" w:hanging="360"/>
      </w:pPr>
      <w:rPr>
        <w:rFonts w:ascii="Times New Roman" w:eastAsia="ＭＳ 明朝" w:hAnsi="Times New Roman" w:cs="Times New Roman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02B2DFE"/>
    <w:multiLevelType w:val="multilevel"/>
    <w:tmpl w:val="4086E1A2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="ＭＳ 明朝" w:hAnsi="Times New Roman" w:cs="Times New Roman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00F86031"/>
    <w:multiLevelType w:val="hybridMultilevel"/>
    <w:tmpl w:val="24AA0DE8"/>
    <w:lvl w:ilvl="0" w:tplc="5E4CEE3C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  <w:sz w:val="16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063E33A6"/>
    <w:multiLevelType w:val="multilevel"/>
    <w:tmpl w:val="49F80E08"/>
    <w:lvl w:ilvl="0">
      <w:start w:val="4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0E475CA1"/>
    <w:multiLevelType w:val="hybridMultilevel"/>
    <w:tmpl w:val="95A8D03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10E95B88"/>
    <w:multiLevelType w:val="hybridMultilevel"/>
    <w:tmpl w:val="F0D83E08"/>
    <w:lvl w:ilvl="0" w:tplc="62CCCAB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1EF31256"/>
    <w:multiLevelType w:val="hybridMultilevel"/>
    <w:tmpl w:val="81C2913E"/>
    <w:lvl w:ilvl="0" w:tplc="C67E817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1F6223B5"/>
    <w:multiLevelType w:val="hybridMultilevel"/>
    <w:tmpl w:val="803261D0"/>
    <w:lvl w:ilvl="0" w:tplc="648CD11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33795C51"/>
    <w:multiLevelType w:val="hybridMultilevel"/>
    <w:tmpl w:val="7688E51A"/>
    <w:lvl w:ilvl="0" w:tplc="AD8A24DC">
      <w:start w:val="1"/>
      <w:numFmt w:val="upperLetter"/>
      <w:lvlText w:val="(%1)"/>
      <w:lvlJc w:val="left"/>
      <w:pPr>
        <w:ind w:left="720" w:hanging="360"/>
      </w:pPr>
      <w:rPr>
        <w:rFonts w:eastAsia="ＭＳ ゴシック"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39AC4151"/>
    <w:multiLevelType w:val="hybridMultilevel"/>
    <w:tmpl w:val="FB6A9D36"/>
    <w:lvl w:ilvl="0" w:tplc="89922D0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3A161BF8"/>
    <w:multiLevelType w:val="hybridMultilevel"/>
    <w:tmpl w:val="7668085A"/>
    <w:lvl w:ilvl="0" w:tplc="B85E946C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B96A64E" w:tentative="1">
      <w:start w:val="1"/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D6A6FAE" w:tentative="1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B84CD0C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E284C9A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384819A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AFC5DF6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E2452E0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F5EA1D2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C262B9A"/>
    <w:multiLevelType w:val="multilevel"/>
    <w:tmpl w:val="29E0E2C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  <w:b/>
        <w:i/>
        <w:color w:val="auto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  <w:b/>
        <w:i/>
        <w:color w:val="auto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  <w:b/>
        <w:i/>
        <w:color w:val="auto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  <w:b/>
        <w:i/>
        <w:color w:val="auto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  <w:b/>
        <w:i/>
        <w:color w:val="auto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  <w:b/>
        <w:i/>
        <w:color w:val="auto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  <w:b/>
        <w:i/>
        <w:color w:val="auto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  <w:b/>
        <w:i/>
        <w:color w:val="auto"/>
      </w:rPr>
    </w:lvl>
  </w:abstractNum>
  <w:abstractNum w:abstractNumId="12" w15:restartNumberingAfterBreak="0">
    <w:nsid w:val="3D675460"/>
    <w:multiLevelType w:val="hybridMultilevel"/>
    <w:tmpl w:val="214CEA80"/>
    <w:lvl w:ilvl="0" w:tplc="8ACC188C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3DCF62B5"/>
    <w:multiLevelType w:val="hybridMultilevel"/>
    <w:tmpl w:val="F0628AD0"/>
    <w:lvl w:ilvl="0" w:tplc="F780ADB2">
      <w:start w:val="1"/>
      <w:numFmt w:val="upperRoman"/>
      <w:lvlText w:val="(%1)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3F03041D"/>
    <w:multiLevelType w:val="hybridMultilevel"/>
    <w:tmpl w:val="1820E4DE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40536DCA"/>
    <w:multiLevelType w:val="hybridMultilevel"/>
    <w:tmpl w:val="8878FD9C"/>
    <w:lvl w:ilvl="0" w:tplc="09BE1148">
      <w:start w:val="1"/>
      <w:numFmt w:val="decimal"/>
      <w:lvlText w:val="%1."/>
      <w:lvlJc w:val="left"/>
      <w:pPr>
        <w:ind w:left="360" w:hanging="360"/>
      </w:pPr>
      <w:rPr>
        <w:rFonts w:ascii="Times New Roman" w:eastAsia="ＭＳ Ｐゴシック" w:hAnsi="Times New Roman" w:cs="Times New Roman"/>
        <w:i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492A1D75"/>
    <w:multiLevelType w:val="multilevel"/>
    <w:tmpl w:val="78827F4E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6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4A987CB8"/>
    <w:multiLevelType w:val="hybridMultilevel"/>
    <w:tmpl w:val="4C70B912"/>
    <w:lvl w:ilvl="0" w:tplc="D98ED92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4A9D365B"/>
    <w:multiLevelType w:val="hybridMultilevel"/>
    <w:tmpl w:val="DE3AD40E"/>
    <w:lvl w:ilvl="0" w:tplc="EA44DDF4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513F12FB"/>
    <w:multiLevelType w:val="multilevel"/>
    <w:tmpl w:val="C2A0F73A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6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579D7A6B"/>
    <w:multiLevelType w:val="hybridMultilevel"/>
    <w:tmpl w:val="EFF07804"/>
    <w:lvl w:ilvl="0" w:tplc="FCCA6EB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ACF25012">
      <w:start w:val="1"/>
      <w:numFmt w:val="decimalEnclosedCircle"/>
      <w:lvlText w:val="%2"/>
      <w:lvlJc w:val="left"/>
      <w:pPr>
        <w:ind w:left="780" w:hanging="360"/>
      </w:pPr>
      <w:rPr>
        <w:rFonts w:hint="default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1" w15:restartNumberingAfterBreak="0">
    <w:nsid w:val="5C2B30A8"/>
    <w:multiLevelType w:val="hybridMultilevel"/>
    <w:tmpl w:val="3490DFDE"/>
    <w:lvl w:ilvl="0" w:tplc="6848F73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2" w15:restartNumberingAfterBreak="0">
    <w:nsid w:val="65413918"/>
    <w:multiLevelType w:val="multilevel"/>
    <w:tmpl w:val="3E40AA34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6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3" w15:restartNumberingAfterBreak="0">
    <w:nsid w:val="735A220A"/>
    <w:multiLevelType w:val="hybridMultilevel"/>
    <w:tmpl w:val="EF5A1776"/>
    <w:lvl w:ilvl="0" w:tplc="FCCA6EBA">
      <w:start w:val="1"/>
      <w:numFmt w:val="decimal"/>
      <w:lvlText w:val="(%1)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4" w15:restartNumberingAfterBreak="0">
    <w:nsid w:val="79922793"/>
    <w:multiLevelType w:val="multilevel"/>
    <w:tmpl w:val="FF3C3A88"/>
    <w:lvl w:ilvl="0">
      <w:start w:val="4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5" w15:restartNumberingAfterBreak="0">
    <w:nsid w:val="7C6B7A67"/>
    <w:multiLevelType w:val="multilevel"/>
    <w:tmpl w:val="425E6A38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6" w15:restartNumberingAfterBreak="0">
    <w:nsid w:val="7C701941"/>
    <w:multiLevelType w:val="hybridMultilevel"/>
    <w:tmpl w:val="D506EEFE"/>
    <w:lvl w:ilvl="0" w:tplc="F888162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36072136">
    <w:abstractNumId w:val="1"/>
  </w:num>
  <w:num w:numId="2" w16cid:durableId="805204127">
    <w:abstractNumId w:val="20"/>
  </w:num>
  <w:num w:numId="3" w16cid:durableId="469371435">
    <w:abstractNumId w:val="10"/>
  </w:num>
  <w:num w:numId="4" w16cid:durableId="1756395265">
    <w:abstractNumId w:val="25"/>
  </w:num>
  <w:num w:numId="5" w16cid:durableId="136264243">
    <w:abstractNumId w:val="16"/>
  </w:num>
  <w:num w:numId="6" w16cid:durableId="1302347733">
    <w:abstractNumId w:val="24"/>
  </w:num>
  <w:num w:numId="7" w16cid:durableId="1351301864">
    <w:abstractNumId w:val="14"/>
  </w:num>
  <w:num w:numId="8" w16cid:durableId="220215284">
    <w:abstractNumId w:val="23"/>
  </w:num>
  <w:num w:numId="9" w16cid:durableId="2109735566">
    <w:abstractNumId w:val="3"/>
  </w:num>
  <w:num w:numId="10" w16cid:durableId="426772824">
    <w:abstractNumId w:val="18"/>
  </w:num>
  <w:num w:numId="11" w16cid:durableId="856456873">
    <w:abstractNumId w:val="2"/>
  </w:num>
  <w:num w:numId="12" w16cid:durableId="738357875">
    <w:abstractNumId w:val="4"/>
  </w:num>
  <w:num w:numId="13" w16cid:durableId="609354722">
    <w:abstractNumId w:val="22"/>
  </w:num>
  <w:num w:numId="14" w16cid:durableId="1611552231">
    <w:abstractNumId w:val="19"/>
  </w:num>
  <w:num w:numId="15" w16cid:durableId="2092655105">
    <w:abstractNumId w:val="8"/>
  </w:num>
  <w:num w:numId="16" w16cid:durableId="1315451011">
    <w:abstractNumId w:val="11"/>
  </w:num>
  <w:num w:numId="17" w16cid:durableId="1559435834">
    <w:abstractNumId w:val="17"/>
  </w:num>
  <w:num w:numId="18" w16cid:durableId="362943781">
    <w:abstractNumId w:val="21"/>
  </w:num>
  <w:num w:numId="19" w16cid:durableId="823662604">
    <w:abstractNumId w:val="6"/>
  </w:num>
  <w:num w:numId="20" w16cid:durableId="734477907">
    <w:abstractNumId w:val="9"/>
  </w:num>
  <w:num w:numId="21" w16cid:durableId="1153067025">
    <w:abstractNumId w:val="7"/>
  </w:num>
  <w:num w:numId="22" w16cid:durableId="1047799012">
    <w:abstractNumId w:val="12"/>
  </w:num>
  <w:num w:numId="23" w16cid:durableId="2059357388">
    <w:abstractNumId w:val="26"/>
  </w:num>
  <w:num w:numId="24" w16cid:durableId="1530755105">
    <w:abstractNumId w:val="0"/>
  </w:num>
  <w:num w:numId="25" w16cid:durableId="1195188864">
    <w:abstractNumId w:val="13"/>
  </w:num>
  <w:num w:numId="26" w16cid:durableId="195969740">
    <w:abstractNumId w:val="5"/>
  </w:num>
  <w:num w:numId="27" w16cid:durableId="2082023842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removePersonalInformation/>
  <w:removeDateAndTime/>
  <w:bordersDoNotSurroundHeader/>
  <w:bordersDoNotSurroundFooter/>
  <w:proofState w:spelling="clean" w:grammar="clean"/>
  <w:defaultTabStop w:val="840"/>
  <w:drawingGridHorizontalSpacing w:val="105"/>
  <w:drawingGridVerticalSpacing w:val="164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Reference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0s5v009lzzex0ezv20xrer2pdr5wr9efd92&quot;&gt;HO-1 methodology&lt;record-ids&gt;&lt;item&gt;373&lt;/item&gt;&lt;item&gt;374&lt;/item&gt;&lt;/record-ids&gt;&lt;/item&gt;&lt;/Libraries&gt;"/>
  </w:docVars>
  <w:rsids>
    <w:rsidRoot w:val="007D06EF"/>
    <w:rsid w:val="000005D8"/>
    <w:rsid w:val="00000BD1"/>
    <w:rsid w:val="00001266"/>
    <w:rsid w:val="000014A3"/>
    <w:rsid w:val="00001A3B"/>
    <w:rsid w:val="00002D31"/>
    <w:rsid w:val="00003061"/>
    <w:rsid w:val="0000345F"/>
    <w:rsid w:val="00003D25"/>
    <w:rsid w:val="000040A8"/>
    <w:rsid w:val="00004574"/>
    <w:rsid w:val="00006473"/>
    <w:rsid w:val="00007B18"/>
    <w:rsid w:val="000100DB"/>
    <w:rsid w:val="000121B2"/>
    <w:rsid w:val="00012433"/>
    <w:rsid w:val="00012B3A"/>
    <w:rsid w:val="00013896"/>
    <w:rsid w:val="0001499D"/>
    <w:rsid w:val="00014F8E"/>
    <w:rsid w:val="0001516B"/>
    <w:rsid w:val="00015DBD"/>
    <w:rsid w:val="000162B0"/>
    <w:rsid w:val="0001633F"/>
    <w:rsid w:val="000164B5"/>
    <w:rsid w:val="000176EC"/>
    <w:rsid w:val="000179A0"/>
    <w:rsid w:val="00020085"/>
    <w:rsid w:val="00022E87"/>
    <w:rsid w:val="000230BD"/>
    <w:rsid w:val="0002392C"/>
    <w:rsid w:val="00023AF0"/>
    <w:rsid w:val="00024173"/>
    <w:rsid w:val="000242D7"/>
    <w:rsid w:val="000245CA"/>
    <w:rsid w:val="0002536B"/>
    <w:rsid w:val="0002573B"/>
    <w:rsid w:val="000258A3"/>
    <w:rsid w:val="000269A6"/>
    <w:rsid w:val="00026BF2"/>
    <w:rsid w:val="00027762"/>
    <w:rsid w:val="00030409"/>
    <w:rsid w:val="00030627"/>
    <w:rsid w:val="00030A56"/>
    <w:rsid w:val="00031839"/>
    <w:rsid w:val="000318D2"/>
    <w:rsid w:val="00032322"/>
    <w:rsid w:val="00033A8B"/>
    <w:rsid w:val="00033D6F"/>
    <w:rsid w:val="00034830"/>
    <w:rsid w:val="000354F7"/>
    <w:rsid w:val="00035855"/>
    <w:rsid w:val="00035BC1"/>
    <w:rsid w:val="000368F0"/>
    <w:rsid w:val="00037123"/>
    <w:rsid w:val="00037819"/>
    <w:rsid w:val="0004041B"/>
    <w:rsid w:val="00041AA4"/>
    <w:rsid w:val="00042627"/>
    <w:rsid w:val="00042FB9"/>
    <w:rsid w:val="0004317A"/>
    <w:rsid w:val="0004384C"/>
    <w:rsid w:val="00043DC6"/>
    <w:rsid w:val="0004426B"/>
    <w:rsid w:val="00044880"/>
    <w:rsid w:val="000448EB"/>
    <w:rsid w:val="00044BE8"/>
    <w:rsid w:val="000452B3"/>
    <w:rsid w:val="00046A6A"/>
    <w:rsid w:val="00047A49"/>
    <w:rsid w:val="00051411"/>
    <w:rsid w:val="0005196E"/>
    <w:rsid w:val="000523C1"/>
    <w:rsid w:val="00052BC8"/>
    <w:rsid w:val="0005368A"/>
    <w:rsid w:val="00053CD6"/>
    <w:rsid w:val="00053EA1"/>
    <w:rsid w:val="00053EB8"/>
    <w:rsid w:val="000540D4"/>
    <w:rsid w:val="00054C44"/>
    <w:rsid w:val="0005566C"/>
    <w:rsid w:val="00055993"/>
    <w:rsid w:val="0005604A"/>
    <w:rsid w:val="000564DC"/>
    <w:rsid w:val="000569A6"/>
    <w:rsid w:val="00056B1C"/>
    <w:rsid w:val="00056C1E"/>
    <w:rsid w:val="00057A9A"/>
    <w:rsid w:val="000610AF"/>
    <w:rsid w:val="00061145"/>
    <w:rsid w:val="00062834"/>
    <w:rsid w:val="00063336"/>
    <w:rsid w:val="00063805"/>
    <w:rsid w:val="00064306"/>
    <w:rsid w:val="00064931"/>
    <w:rsid w:val="000649FB"/>
    <w:rsid w:val="000654B6"/>
    <w:rsid w:val="00065F35"/>
    <w:rsid w:val="0006719A"/>
    <w:rsid w:val="00067740"/>
    <w:rsid w:val="0007188C"/>
    <w:rsid w:val="00072CC4"/>
    <w:rsid w:val="000749F7"/>
    <w:rsid w:val="00075393"/>
    <w:rsid w:val="00075C74"/>
    <w:rsid w:val="00075F92"/>
    <w:rsid w:val="00076009"/>
    <w:rsid w:val="00076AFD"/>
    <w:rsid w:val="000775A0"/>
    <w:rsid w:val="0007765E"/>
    <w:rsid w:val="0008008E"/>
    <w:rsid w:val="000819D2"/>
    <w:rsid w:val="00081AEC"/>
    <w:rsid w:val="00082B6C"/>
    <w:rsid w:val="00082D55"/>
    <w:rsid w:val="00083209"/>
    <w:rsid w:val="000842CF"/>
    <w:rsid w:val="0008468D"/>
    <w:rsid w:val="000847FC"/>
    <w:rsid w:val="00085378"/>
    <w:rsid w:val="000864E9"/>
    <w:rsid w:val="00086BE9"/>
    <w:rsid w:val="00086D86"/>
    <w:rsid w:val="0008708B"/>
    <w:rsid w:val="00090EF9"/>
    <w:rsid w:val="00091092"/>
    <w:rsid w:val="0009136E"/>
    <w:rsid w:val="00091879"/>
    <w:rsid w:val="00091CEC"/>
    <w:rsid w:val="000923EA"/>
    <w:rsid w:val="00092DB9"/>
    <w:rsid w:val="00092DFC"/>
    <w:rsid w:val="00093A0B"/>
    <w:rsid w:val="000967F4"/>
    <w:rsid w:val="00096CC0"/>
    <w:rsid w:val="00097011"/>
    <w:rsid w:val="00097637"/>
    <w:rsid w:val="00097B1D"/>
    <w:rsid w:val="00097BB0"/>
    <w:rsid w:val="000A0475"/>
    <w:rsid w:val="000A0C67"/>
    <w:rsid w:val="000A1A55"/>
    <w:rsid w:val="000A1AA2"/>
    <w:rsid w:val="000A1FE1"/>
    <w:rsid w:val="000A23BE"/>
    <w:rsid w:val="000A3615"/>
    <w:rsid w:val="000A3A82"/>
    <w:rsid w:val="000A41DD"/>
    <w:rsid w:val="000A4E9D"/>
    <w:rsid w:val="000A501F"/>
    <w:rsid w:val="000A6EAB"/>
    <w:rsid w:val="000A73B0"/>
    <w:rsid w:val="000A769B"/>
    <w:rsid w:val="000A76D7"/>
    <w:rsid w:val="000A7ECB"/>
    <w:rsid w:val="000B0B7F"/>
    <w:rsid w:val="000B246F"/>
    <w:rsid w:val="000B3507"/>
    <w:rsid w:val="000B36C3"/>
    <w:rsid w:val="000B383D"/>
    <w:rsid w:val="000B3F94"/>
    <w:rsid w:val="000B43B3"/>
    <w:rsid w:val="000B59D4"/>
    <w:rsid w:val="000B5A50"/>
    <w:rsid w:val="000B5AAE"/>
    <w:rsid w:val="000B5E03"/>
    <w:rsid w:val="000B5EB3"/>
    <w:rsid w:val="000B6472"/>
    <w:rsid w:val="000B6A25"/>
    <w:rsid w:val="000B75AE"/>
    <w:rsid w:val="000C0530"/>
    <w:rsid w:val="000C0654"/>
    <w:rsid w:val="000C06F6"/>
    <w:rsid w:val="000C08DA"/>
    <w:rsid w:val="000C0D0B"/>
    <w:rsid w:val="000C1810"/>
    <w:rsid w:val="000C18B1"/>
    <w:rsid w:val="000C1CAD"/>
    <w:rsid w:val="000C1FE4"/>
    <w:rsid w:val="000C26EB"/>
    <w:rsid w:val="000C2883"/>
    <w:rsid w:val="000C308B"/>
    <w:rsid w:val="000C34DA"/>
    <w:rsid w:val="000C3BCE"/>
    <w:rsid w:val="000C4170"/>
    <w:rsid w:val="000C44B5"/>
    <w:rsid w:val="000C4CD8"/>
    <w:rsid w:val="000C4E46"/>
    <w:rsid w:val="000C5B2B"/>
    <w:rsid w:val="000C68E6"/>
    <w:rsid w:val="000D0AAE"/>
    <w:rsid w:val="000D2286"/>
    <w:rsid w:val="000D256A"/>
    <w:rsid w:val="000D2C5E"/>
    <w:rsid w:val="000D39C6"/>
    <w:rsid w:val="000D5C60"/>
    <w:rsid w:val="000D5D72"/>
    <w:rsid w:val="000D65D8"/>
    <w:rsid w:val="000D78E3"/>
    <w:rsid w:val="000E07C6"/>
    <w:rsid w:val="000E140D"/>
    <w:rsid w:val="000E1592"/>
    <w:rsid w:val="000E177A"/>
    <w:rsid w:val="000E2434"/>
    <w:rsid w:val="000E40AB"/>
    <w:rsid w:val="000E47B9"/>
    <w:rsid w:val="000E4D9B"/>
    <w:rsid w:val="000E5959"/>
    <w:rsid w:val="000E5AC6"/>
    <w:rsid w:val="000E6475"/>
    <w:rsid w:val="000E665D"/>
    <w:rsid w:val="000E66E5"/>
    <w:rsid w:val="000E6CEF"/>
    <w:rsid w:val="000E7479"/>
    <w:rsid w:val="000F0369"/>
    <w:rsid w:val="000F05AB"/>
    <w:rsid w:val="000F0BC0"/>
    <w:rsid w:val="000F1044"/>
    <w:rsid w:val="000F1D2E"/>
    <w:rsid w:val="000F360A"/>
    <w:rsid w:val="000F3A38"/>
    <w:rsid w:val="000F3AE3"/>
    <w:rsid w:val="000F4F8D"/>
    <w:rsid w:val="000F69B4"/>
    <w:rsid w:val="000F6C12"/>
    <w:rsid w:val="000F7056"/>
    <w:rsid w:val="000F7425"/>
    <w:rsid w:val="000F75B8"/>
    <w:rsid w:val="000F796C"/>
    <w:rsid w:val="000F7A49"/>
    <w:rsid w:val="000F7F80"/>
    <w:rsid w:val="001011CE"/>
    <w:rsid w:val="00101357"/>
    <w:rsid w:val="00101D88"/>
    <w:rsid w:val="00103075"/>
    <w:rsid w:val="001031D3"/>
    <w:rsid w:val="001032A7"/>
    <w:rsid w:val="00103F02"/>
    <w:rsid w:val="001049AE"/>
    <w:rsid w:val="00105450"/>
    <w:rsid w:val="00105B7C"/>
    <w:rsid w:val="00107816"/>
    <w:rsid w:val="001107B7"/>
    <w:rsid w:val="00110BC1"/>
    <w:rsid w:val="001111FF"/>
    <w:rsid w:val="001130AB"/>
    <w:rsid w:val="00115CD1"/>
    <w:rsid w:val="00115FFF"/>
    <w:rsid w:val="001172D5"/>
    <w:rsid w:val="00117F7D"/>
    <w:rsid w:val="001201A6"/>
    <w:rsid w:val="0012085B"/>
    <w:rsid w:val="00120A54"/>
    <w:rsid w:val="0012124B"/>
    <w:rsid w:val="00121D9B"/>
    <w:rsid w:val="00121F07"/>
    <w:rsid w:val="001223C6"/>
    <w:rsid w:val="00124A49"/>
    <w:rsid w:val="00124E63"/>
    <w:rsid w:val="00126036"/>
    <w:rsid w:val="001261A9"/>
    <w:rsid w:val="001309AA"/>
    <w:rsid w:val="00130A52"/>
    <w:rsid w:val="00130B66"/>
    <w:rsid w:val="00131579"/>
    <w:rsid w:val="00131901"/>
    <w:rsid w:val="00131C05"/>
    <w:rsid w:val="00131EF0"/>
    <w:rsid w:val="0013227A"/>
    <w:rsid w:val="00132F29"/>
    <w:rsid w:val="00133420"/>
    <w:rsid w:val="00134AD9"/>
    <w:rsid w:val="0013540D"/>
    <w:rsid w:val="0013571D"/>
    <w:rsid w:val="0013583B"/>
    <w:rsid w:val="00137927"/>
    <w:rsid w:val="00137AE1"/>
    <w:rsid w:val="001411D2"/>
    <w:rsid w:val="0014145C"/>
    <w:rsid w:val="0014322E"/>
    <w:rsid w:val="001433C3"/>
    <w:rsid w:val="00143913"/>
    <w:rsid w:val="00144202"/>
    <w:rsid w:val="00144755"/>
    <w:rsid w:val="00144969"/>
    <w:rsid w:val="0014529A"/>
    <w:rsid w:val="0014535A"/>
    <w:rsid w:val="00145483"/>
    <w:rsid w:val="00145844"/>
    <w:rsid w:val="00145C80"/>
    <w:rsid w:val="00146515"/>
    <w:rsid w:val="00150B44"/>
    <w:rsid w:val="001525CB"/>
    <w:rsid w:val="00152785"/>
    <w:rsid w:val="00152D27"/>
    <w:rsid w:val="00152D69"/>
    <w:rsid w:val="001536DE"/>
    <w:rsid w:val="0015390F"/>
    <w:rsid w:val="00154857"/>
    <w:rsid w:val="00155117"/>
    <w:rsid w:val="001553A1"/>
    <w:rsid w:val="001565FC"/>
    <w:rsid w:val="0015711E"/>
    <w:rsid w:val="001574F2"/>
    <w:rsid w:val="001606B6"/>
    <w:rsid w:val="00160A1A"/>
    <w:rsid w:val="001612FD"/>
    <w:rsid w:val="00161EF1"/>
    <w:rsid w:val="001621CF"/>
    <w:rsid w:val="00162750"/>
    <w:rsid w:val="00165344"/>
    <w:rsid w:val="001669B6"/>
    <w:rsid w:val="00167E7A"/>
    <w:rsid w:val="00171A2A"/>
    <w:rsid w:val="001726AB"/>
    <w:rsid w:val="0017337A"/>
    <w:rsid w:val="00173635"/>
    <w:rsid w:val="00173707"/>
    <w:rsid w:val="00173AA2"/>
    <w:rsid w:val="00173E46"/>
    <w:rsid w:val="00173EB7"/>
    <w:rsid w:val="001743D5"/>
    <w:rsid w:val="00174527"/>
    <w:rsid w:val="00174F59"/>
    <w:rsid w:val="00174FB1"/>
    <w:rsid w:val="00174FEB"/>
    <w:rsid w:val="001751CF"/>
    <w:rsid w:val="00175374"/>
    <w:rsid w:val="00175F05"/>
    <w:rsid w:val="0017717F"/>
    <w:rsid w:val="00177BC0"/>
    <w:rsid w:val="00177FD8"/>
    <w:rsid w:val="00180412"/>
    <w:rsid w:val="0018109D"/>
    <w:rsid w:val="001816AA"/>
    <w:rsid w:val="00182878"/>
    <w:rsid w:val="00182A45"/>
    <w:rsid w:val="00182DA9"/>
    <w:rsid w:val="001842EC"/>
    <w:rsid w:val="0018494D"/>
    <w:rsid w:val="0018514F"/>
    <w:rsid w:val="00185E9D"/>
    <w:rsid w:val="00186EBE"/>
    <w:rsid w:val="00187013"/>
    <w:rsid w:val="001903F2"/>
    <w:rsid w:val="00190C0A"/>
    <w:rsid w:val="00192100"/>
    <w:rsid w:val="00192562"/>
    <w:rsid w:val="0019293C"/>
    <w:rsid w:val="001930F4"/>
    <w:rsid w:val="001938E5"/>
    <w:rsid w:val="001940D6"/>
    <w:rsid w:val="00195D4E"/>
    <w:rsid w:val="001962BE"/>
    <w:rsid w:val="001969E1"/>
    <w:rsid w:val="001A0037"/>
    <w:rsid w:val="001A1B2B"/>
    <w:rsid w:val="001A1D9E"/>
    <w:rsid w:val="001A216C"/>
    <w:rsid w:val="001A248B"/>
    <w:rsid w:val="001A3425"/>
    <w:rsid w:val="001A346E"/>
    <w:rsid w:val="001A45B4"/>
    <w:rsid w:val="001A47DE"/>
    <w:rsid w:val="001A5981"/>
    <w:rsid w:val="001A5AB3"/>
    <w:rsid w:val="001A7D7F"/>
    <w:rsid w:val="001B1856"/>
    <w:rsid w:val="001B1A07"/>
    <w:rsid w:val="001B29EB"/>
    <w:rsid w:val="001B2D28"/>
    <w:rsid w:val="001B3552"/>
    <w:rsid w:val="001B3941"/>
    <w:rsid w:val="001B3958"/>
    <w:rsid w:val="001B3ABE"/>
    <w:rsid w:val="001B431E"/>
    <w:rsid w:val="001B531A"/>
    <w:rsid w:val="001B65AD"/>
    <w:rsid w:val="001B6DFA"/>
    <w:rsid w:val="001B71FC"/>
    <w:rsid w:val="001B7682"/>
    <w:rsid w:val="001C093F"/>
    <w:rsid w:val="001C0BBB"/>
    <w:rsid w:val="001C12A2"/>
    <w:rsid w:val="001C2953"/>
    <w:rsid w:val="001C2ADE"/>
    <w:rsid w:val="001C361D"/>
    <w:rsid w:val="001C3640"/>
    <w:rsid w:val="001C3E4C"/>
    <w:rsid w:val="001C4A60"/>
    <w:rsid w:val="001C54BB"/>
    <w:rsid w:val="001C6420"/>
    <w:rsid w:val="001C71B4"/>
    <w:rsid w:val="001C7339"/>
    <w:rsid w:val="001C7A44"/>
    <w:rsid w:val="001C7EE1"/>
    <w:rsid w:val="001D0E15"/>
    <w:rsid w:val="001D20C0"/>
    <w:rsid w:val="001D213C"/>
    <w:rsid w:val="001D2698"/>
    <w:rsid w:val="001D37F5"/>
    <w:rsid w:val="001D3E13"/>
    <w:rsid w:val="001D407E"/>
    <w:rsid w:val="001D4D2A"/>
    <w:rsid w:val="001D4F67"/>
    <w:rsid w:val="001D51B4"/>
    <w:rsid w:val="001D772E"/>
    <w:rsid w:val="001D7747"/>
    <w:rsid w:val="001E0168"/>
    <w:rsid w:val="001E037C"/>
    <w:rsid w:val="001E192F"/>
    <w:rsid w:val="001E1FE9"/>
    <w:rsid w:val="001E21FC"/>
    <w:rsid w:val="001E312D"/>
    <w:rsid w:val="001E393E"/>
    <w:rsid w:val="001E3F77"/>
    <w:rsid w:val="001E4756"/>
    <w:rsid w:val="001E5BC5"/>
    <w:rsid w:val="001E62C5"/>
    <w:rsid w:val="001E64C5"/>
    <w:rsid w:val="001E6EC8"/>
    <w:rsid w:val="001E73A7"/>
    <w:rsid w:val="001F05C2"/>
    <w:rsid w:val="001F0656"/>
    <w:rsid w:val="001F0E00"/>
    <w:rsid w:val="001F1066"/>
    <w:rsid w:val="001F1441"/>
    <w:rsid w:val="001F2E28"/>
    <w:rsid w:val="001F35AF"/>
    <w:rsid w:val="001F3F84"/>
    <w:rsid w:val="001F42E1"/>
    <w:rsid w:val="001F45C1"/>
    <w:rsid w:val="001F489A"/>
    <w:rsid w:val="001F5EE9"/>
    <w:rsid w:val="001F745F"/>
    <w:rsid w:val="001F7AAC"/>
    <w:rsid w:val="001F7C1D"/>
    <w:rsid w:val="001F7DFD"/>
    <w:rsid w:val="002001A1"/>
    <w:rsid w:val="00200F71"/>
    <w:rsid w:val="002015D7"/>
    <w:rsid w:val="00202BCF"/>
    <w:rsid w:val="00202FC2"/>
    <w:rsid w:val="0020361F"/>
    <w:rsid w:val="002038CF"/>
    <w:rsid w:val="00204008"/>
    <w:rsid w:val="00204301"/>
    <w:rsid w:val="0020440A"/>
    <w:rsid w:val="00205924"/>
    <w:rsid w:val="00205A24"/>
    <w:rsid w:val="002060B8"/>
    <w:rsid w:val="00206B23"/>
    <w:rsid w:val="00207E88"/>
    <w:rsid w:val="0021033E"/>
    <w:rsid w:val="00211023"/>
    <w:rsid w:val="002112A5"/>
    <w:rsid w:val="0021219C"/>
    <w:rsid w:val="0021259A"/>
    <w:rsid w:val="00213774"/>
    <w:rsid w:val="002161F1"/>
    <w:rsid w:val="002165BD"/>
    <w:rsid w:val="002176D1"/>
    <w:rsid w:val="002177A6"/>
    <w:rsid w:val="00217A46"/>
    <w:rsid w:val="00217BC5"/>
    <w:rsid w:val="00217D6A"/>
    <w:rsid w:val="0022005A"/>
    <w:rsid w:val="00220654"/>
    <w:rsid w:val="00220906"/>
    <w:rsid w:val="00222987"/>
    <w:rsid w:val="00223B4B"/>
    <w:rsid w:val="00223CD6"/>
    <w:rsid w:val="0022402F"/>
    <w:rsid w:val="002242B7"/>
    <w:rsid w:val="002243DC"/>
    <w:rsid w:val="00224674"/>
    <w:rsid w:val="00224BA6"/>
    <w:rsid w:val="00224E06"/>
    <w:rsid w:val="00224EB4"/>
    <w:rsid w:val="00225712"/>
    <w:rsid w:val="00225AE0"/>
    <w:rsid w:val="00225B8B"/>
    <w:rsid w:val="00226049"/>
    <w:rsid w:val="002263A8"/>
    <w:rsid w:val="002265DB"/>
    <w:rsid w:val="00226E38"/>
    <w:rsid w:val="00227295"/>
    <w:rsid w:val="0023036D"/>
    <w:rsid w:val="00230E9A"/>
    <w:rsid w:val="00231C35"/>
    <w:rsid w:val="00231E38"/>
    <w:rsid w:val="00233292"/>
    <w:rsid w:val="00233F72"/>
    <w:rsid w:val="002341F0"/>
    <w:rsid w:val="002343C4"/>
    <w:rsid w:val="00234D0A"/>
    <w:rsid w:val="002352CF"/>
    <w:rsid w:val="00235608"/>
    <w:rsid w:val="00235ADA"/>
    <w:rsid w:val="00235C22"/>
    <w:rsid w:val="00235EF0"/>
    <w:rsid w:val="0023608E"/>
    <w:rsid w:val="00236281"/>
    <w:rsid w:val="00237773"/>
    <w:rsid w:val="00237960"/>
    <w:rsid w:val="00237AC4"/>
    <w:rsid w:val="00237FF8"/>
    <w:rsid w:val="00240404"/>
    <w:rsid w:val="00240BC2"/>
    <w:rsid w:val="00240F52"/>
    <w:rsid w:val="002422F4"/>
    <w:rsid w:val="002430F4"/>
    <w:rsid w:val="002433AC"/>
    <w:rsid w:val="00244728"/>
    <w:rsid w:val="002448FC"/>
    <w:rsid w:val="00244F6C"/>
    <w:rsid w:val="00244FD6"/>
    <w:rsid w:val="002450A1"/>
    <w:rsid w:val="002460A5"/>
    <w:rsid w:val="002472A8"/>
    <w:rsid w:val="0025303C"/>
    <w:rsid w:val="00253485"/>
    <w:rsid w:val="00253B47"/>
    <w:rsid w:val="00253E8C"/>
    <w:rsid w:val="00254F2F"/>
    <w:rsid w:val="00255EB0"/>
    <w:rsid w:val="0025714D"/>
    <w:rsid w:val="00257936"/>
    <w:rsid w:val="00260476"/>
    <w:rsid w:val="002620B4"/>
    <w:rsid w:val="00262ABF"/>
    <w:rsid w:val="00264303"/>
    <w:rsid w:val="00265FC1"/>
    <w:rsid w:val="00266777"/>
    <w:rsid w:val="00266CEE"/>
    <w:rsid w:val="00266D41"/>
    <w:rsid w:val="00267846"/>
    <w:rsid w:val="00267EE3"/>
    <w:rsid w:val="002703E8"/>
    <w:rsid w:val="0027079D"/>
    <w:rsid w:val="002707B1"/>
    <w:rsid w:val="00270A40"/>
    <w:rsid w:val="00270F72"/>
    <w:rsid w:val="00271CB6"/>
    <w:rsid w:val="00272BB5"/>
    <w:rsid w:val="00273990"/>
    <w:rsid w:val="002739F4"/>
    <w:rsid w:val="00273F87"/>
    <w:rsid w:val="00275A6A"/>
    <w:rsid w:val="00275FD3"/>
    <w:rsid w:val="0027688D"/>
    <w:rsid w:val="00280B32"/>
    <w:rsid w:val="00280DFE"/>
    <w:rsid w:val="0028334A"/>
    <w:rsid w:val="0028340F"/>
    <w:rsid w:val="002843C9"/>
    <w:rsid w:val="00284CA4"/>
    <w:rsid w:val="00285C5F"/>
    <w:rsid w:val="00285D75"/>
    <w:rsid w:val="00286380"/>
    <w:rsid w:val="00286A90"/>
    <w:rsid w:val="0028775E"/>
    <w:rsid w:val="00290116"/>
    <w:rsid w:val="0029047E"/>
    <w:rsid w:val="002913C6"/>
    <w:rsid w:val="00291895"/>
    <w:rsid w:val="002918D9"/>
    <w:rsid w:val="00292B70"/>
    <w:rsid w:val="00293080"/>
    <w:rsid w:val="002947F4"/>
    <w:rsid w:val="00294C56"/>
    <w:rsid w:val="00294CC3"/>
    <w:rsid w:val="00294F14"/>
    <w:rsid w:val="002953E9"/>
    <w:rsid w:val="00295F99"/>
    <w:rsid w:val="002962C9"/>
    <w:rsid w:val="00296579"/>
    <w:rsid w:val="00296F4E"/>
    <w:rsid w:val="002973E1"/>
    <w:rsid w:val="002975FF"/>
    <w:rsid w:val="00297B46"/>
    <w:rsid w:val="00297EC8"/>
    <w:rsid w:val="002A0165"/>
    <w:rsid w:val="002A0218"/>
    <w:rsid w:val="002A08B2"/>
    <w:rsid w:val="002A09BA"/>
    <w:rsid w:val="002A0BBB"/>
    <w:rsid w:val="002A19EA"/>
    <w:rsid w:val="002A1E22"/>
    <w:rsid w:val="002A2924"/>
    <w:rsid w:val="002A2EF5"/>
    <w:rsid w:val="002A348A"/>
    <w:rsid w:val="002A35F5"/>
    <w:rsid w:val="002A4092"/>
    <w:rsid w:val="002A4E7C"/>
    <w:rsid w:val="002A5FE7"/>
    <w:rsid w:val="002A60F8"/>
    <w:rsid w:val="002A6161"/>
    <w:rsid w:val="002B0017"/>
    <w:rsid w:val="002B0469"/>
    <w:rsid w:val="002B05D6"/>
    <w:rsid w:val="002B073B"/>
    <w:rsid w:val="002B0A35"/>
    <w:rsid w:val="002B1AA3"/>
    <w:rsid w:val="002B1F55"/>
    <w:rsid w:val="002B2F46"/>
    <w:rsid w:val="002B3B13"/>
    <w:rsid w:val="002B5018"/>
    <w:rsid w:val="002B5066"/>
    <w:rsid w:val="002B52EF"/>
    <w:rsid w:val="002B5538"/>
    <w:rsid w:val="002B56C4"/>
    <w:rsid w:val="002B69DC"/>
    <w:rsid w:val="002B7133"/>
    <w:rsid w:val="002B7273"/>
    <w:rsid w:val="002B7378"/>
    <w:rsid w:val="002B750C"/>
    <w:rsid w:val="002B7FAC"/>
    <w:rsid w:val="002C03EE"/>
    <w:rsid w:val="002C2131"/>
    <w:rsid w:val="002C2ACD"/>
    <w:rsid w:val="002C2C24"/>
    <w:rsid w:val="002C2D50"/>
    <w:rsid w:val="002C3F01"/>
    <w:rsid w:val="002C46AD"/>
    <w:rsid w:val="002C479E"/>
    <w:rsid w:val="002C4A88"/>
    <w:rsid w:val="002C4B77"/>
    <w:rsid w:val="002C4DEF"/>
    <w:rsid w:val="002C4FCE"/>
    <w:rsid w:val="002C5DA6"/>
    <w:rsid w:val="002C632A"/>
    <w:rsid w:val="002C7B82"/>
    <w:rsid w:val="002D126D"/>
    <w:rsid w:val="002D1746"/>
    <w:rsid w:val="002D17C2"/>
    <w:rsid w:val="002D1854"/>
    <w:rsid w:val="002D298E"/>
    <w:rsid w:val="002D2E78"/>
    <w:rsid w:val="002D2F47"/>
    <w:rsid w:val="002D3F19"/>
    <w:rsid w:val="002D664E"/>
    <w:rsid w:val="002D6CEF"/>
    <w:rsid w:val="002D7351"/>
    <w:rsid w:val="002D7842"/>
    <w:rsid w:val="002D7E55"/>
    <w:rsid w:val="002E00FA"/>
    <w:rsid w:val="002E18CF"/>
    <w:rsid w:val="002E1E94"/>
    <w:rsid w:val="002E23CB"/>
    <w:rsid w:val="002E2E74"/>
    <w:rsid w:val="002E308B"/>
    <w:rsid w:val="002E314D"/>
    <w:rsid w:val="002E3915"/>
    <w:rsid w:val="002E3CCE"/>
    <w:rsid w:val="002E44CF"/>
    <w:rsid w:val="002E4894"/>
    <w:rsid w:val="002E49A2"/>
    <w:rsid w:val="002E50B1"/>
    <w:rsid w:val="002E5219"/>
    <w:rsid w:val="002E58BB"/>
    <w:rsid w:val="002E6CFA"/>
    <w:rsid w:val="002E7066"/>
    <w:rsid w:val="002E7C6B"/>
    <w:rsid w:val="002F0325"/>
    <w:rsid w:val="002F11DC"/>
    <w:rsid w:val="002F152B"/>
    <w:rsid w:val="002F19FE"/>
    <w:rsid w:val="002F29DE"/>
    <w:rsid w:val="002F2AF8"/>
    <w:rsid w:val="002F36B1"/>
    <w:rsid w:val="002F39E1"/>
    <w:rsid w:val="002F44EC"/>
    <w:rsid w:val="002F4593"/>
    <w:rsid w:val="002F4E1D"/>
    <w:rsid w:val="002F563F"/>
    <w:rsid w:val="002F5790"/>
    <w:rsid w:val="002F5844"/>
    <w:rsid w:val="002F63CA"/>
    <w:rsid w:val="002F6502"/>
    <w:rsid w:val="002F6B1E"/>
    <w:rsid w:val="002F6CCC"/>
    <w:rsid w:val="002F6EB5"/>
    <w:rsid w:val="002F78C3"/>
    <w:rsid w:val="0030229E"/>
    <w:rsid w:val="00303308"/>
    <w:rsid w:val="00303D32"/>
    <w:rsid w:val="003043A9"/>
    <w:rsid w:val="0030467B"/>
    <w:rsid w:val="00304C87"/>
    <w:rsid w:val="00304D27"/>
    <w:rsid w:val="0030536C"/>
    <w:rsid w:val="003053DE"/>
    <w:rsid w:val="00306533"/>
    <w:rsid w:val="003067A0"/>
    <w:rsid w:val="00306F09"/>
    <w:rsid w:val="00307AC3"/>
    <w:rsid w:val="00307BF2"/>
    <w:rsid w:val="003116C0"/>
    <w:rsid w:val="003130C9"/>
    <w:rsid w:val="0031386C"/>
    <w:rsid w:val="00313B58"/>
    <w:rsid w:val="00314278"/>
    <w:rsid w:val="003152BB"/>
    <w:rsid w:val="00316077"/>
    <w:rsid w:val="00316306"/>
    <w:rsid w:val="00316427"/>
    <w:rsid w:val="00316776"/>
    <w:rsid w:val="0031707E"/>
    <w:rsid w:val="0031740C"/>
    <w:rsid w:val="00317681"/>
    <w:rsid w:val="003203BD"/>
    <w:rsid w:val="00322106"/>
    <w:rsid w:val="003222C9"/>
    <w:rsid w:val="00322581"/>
    <w:rsid w:val="00323246"/>
    <w:rsid w:val="003239BA"/>
    <w:rsid w:val="003241B4"/>
    <w:rsid w:val="00324E54"/>
    <w:rsid w:val="003251B8"/>
    <w:rsid w:val="003256BA"/>
    <w:rsid w:val="003266F5"/>
    <w:rsid w:val="003278AB"/>
    <w:rsid w:val="00327995"/>
    <w:rsid w:val="0033029C"/>
    <w:rsid w:val="00331281"/>
    <w:rsid w:val="00331502"/>
    <w:rsid w:val="003333CF"/>
    <w:rsid w:val="00333596"/>
    <w:rsid w:val="00333FA2"/>
    <w:rsid w:val="00335393"/>
    <w:rsid w:val="00335DD0"/>
    <w:rsid w:val="00336329"/>
    <w:rsid w:val="00336774"/>
    <w:rsid w:val="00336F9B"/>
    <w:rsid w:val="00341592"/>
    <w:rsid w:val="00341ACA"/>
    <w:rsid w:val="00342091"/>
    <w:rsid w:val="00342FEE"/>
    <w:rsid w:val="00345318"/>
    <w:rsid w:val="00345A61"/>
    <w:rsid w:val="00345DC0"/>
    <w:rsid w:val="00345F3D"/>
    <w:rsid w:val="00346282"/>
    <w:rsid w:val="003464C7"/>
    <w:rsid w:val="00346863"/>
    <w:rsid w:val="00346DAC"/>
    <w:rsid w:val="00347A8C"/>
    <w:rsid w:val="00347D6A"/>
    <w:rsid w:val="00351626"/>
    <w:rsid w:val="00352ABE"/>
    <w:rsid w:val="00352D57"/>
    <w:rsid w:val="00353904"/>
    <w:rsid w:val="00353D3F"/>
    <w:rsid w:val="003563B2"/>
    <w:rsid w:val="003565FE"/>
    <w:rsid w:val="00356827"/>
    <w:rsid w:val="003579D2"/>
    <w:rsid w:val="00360B39"/>
    <w:rsid w:val="00361313"/>
    <w:rsid w:val="003621EC"/>
    <w:rsid w:val="00362362"/>
    <w:rsid w:val="00362839"/>
    <w:rsid w:val="00362E41"/>
    <w:rsid w:val="00362F76"/>
    <w:rsid w:val="00363BBE"/>
    <w:rsid w:val="00364CB7"/>
    <w:rsid w:val="0036571E"/>
    <w:rsid w:val="00366CE5"/>
    <w:rsid w:val="00366EC9"/>
    <w:rsid w:val="0036745D"/>
    <w:rsid w:val="003674A7"/>
    <w:rsid w:val="003679E4"/>
    <w:rsid w:val="00367F22"/>
    <w:rsid w:val="003706C7"/>
    <w:rsid w:val="00370A32"/>
    <w:rsid w:val="00371783"/>
    <w:rsid w:val="00371950"/>
    <w:rsid w:val="00371C52"/>
    <w:rsid w:val="0037258E"/>
    <w:rsid w:val="00372B07"/>
    <w:rsid w:val="0037329C"/>
    <w:rsid w:val="003747A9"/>
    <w:rsid w:val="0037483D"/>
    <w:rsid w:val="00375A64"/>
    <w:rsid w:val="00375C55"/>
    <w:rsid w:val="00376558"/>
    <w:rsid w:val="00380955"/>
    <w:rsid w:val="00380B48"/>
    <w:rsid w:val="00381714"/>
    <w:rsid w:val="003825D9"/>
    <w:rsid w:val="003835BF"/>
    <w:rsid w:val="003846CE"/>
    <w:rsid w:val="003853BE"/>
    <w:rsid w:val="00385762"/>
    <w:rsid w:val="00385DE7"/>
    <w:rsid w:val="00385DF2"/>
    <w:rsid w:val="003863BA"/>
    <w:rsid w:val="003864AB"/>
    <w:rsid w:val="00387C13"/>
    <w:rsid w:val="00391732"/>
    <w:rsid w:val="003927D4"/>
    <w:rsid w:val="0039306B"/>
    <w:rsid w:val="00393778"/>
    <w:rsid w:val="0039478F"/>
    <w:rsid w:val="003950E5"/>
    <w:rsid w:val="00395BE1"/>
    <w:rsid w:val="003A00FE"/>
    <w:rsid w:val="003A0477"/>
    <w:rsid w:val="003A0611"/>
    <w:rsid w:val="003A0946"/>
    <w:rsid w:val="003A125A"/>
    <w:rsid w:val="003A1287"/>
    <w:rsid w:val="003A13AE"/>
    <w:rsid w:val="003A17E3"/>
    <w:rsid w:val="003A1D0A"/>
    <w:rsid w:val="003A37CB"/>
    <w:rsid w:val="003A3C5C"/>
    <w:rsid w:val="003A4CDB"/>
    <w:rsid w:val="003A4FBC"/>
    <w:rsid w:val="003A5209"/>
    <w:rsid w:val="003A5E12"/>
    <w:rsid w:val="003A6881"/>
    <w:rsid w:val="003A68D2"/>
    <w:rsid w:val="003A72A1"/>
    <w:rsid w:val="003A731F"/>
    <w:rsid w:val="003A73E9"/>
    <w:rsid w:val="003A7AD2"/>
    <w:rsid w:val="003B09BE"/>
    <w:rsid w:val="003B09D7"/>
    <w:rsid w:val="003B0F90"/>
    <w:rsid w:val="003B1321"/>
    <w:rsid w:val="003B1D87"/>
    <w:rsid w:val="003B1E1F"/>
    <w:rsid w:val="003B2819"/>
    <w:rsid w:val="003B36F6"/>
    <w:rsid w:val="003B3C65"/>
    <w:rsid w:val="003B3FB7"/>
    <w:rsid w:val="003B52EC"/>
    <w:rsid w:val="003B5ADE"/>
    <w:rsid w:val="003B5E6E"/>
    <w:rsid w:val="003B6D63"/>
    <w:rsid w:val="003B6F3E"/>
    <w:rsid w:val="003B7BDA"/>
    <w:rsid w:val="003C0C3D"/>
    <w:rsid w:val="003C0CE7"/>
    <w:rsid w:val="003C0F81"/>
    <w:rsid w:val="003C10B9"/>
    <w:rsid w:val="003C1F12"/>
    <w:rsid w:val="003C3C78"/>
    <w:rsid w:val="003C3F61"/>
    <w:rsid w:val="003C41D4"/>
    <w:rsid w:val="003C4816"/>
    <w:rsid w:val="003C4BB3"/>
    <w:rsid w:val="003C4CC6"/>
    <w:rsid w:val="003C5109"/>
    <w:rsid w:val="003C54A7"/>
    <w:rsid w:val="003C5C15"/>
    <w:rsid w:val="003C6078"/>
    <w:rsid w:val="003C7D81"/>
    <w:rsid w:val="003C7E0A"/>
    <w:rsid w:val="003D01A1"/>
    <w:rsid w:val="003D0748"/>
    <w:rsid w:val="003D0FC6"/>
    <w:rsid w:val="003D1006"/>
    <w:rsid w:val="003D13CE"/>
    <w:rsid w:val="003D1711"/>
    <w:rsid w:val="003D26FD"/>
    <w:rsid w:val="003D2E73"/>
    <w:rsid w:val="003D38A6"/>
    <w:rsid w:val="003D3EC6"/>
    <w:rsid w:val="003D4B99"/>
    <w:rsid w:val="003D61FE"/>
    <w:rsid w:val="003D6557"/>
    <w:rsid w:val="003D6918"/>
    <w:rsid w:val="003D7471"/>
    <w:rsid w:val="003D7587"/>
    <w:rsid w:val="003D76D3"/>
    <w:rsid w:val="003E08F6"/>
    <w:rsid w:val="003E0DB3"/>
    <w:rsid w:val="003E1011"/>
    <w:rsid w:val="003E1065"/>
    <w:rsid w:val="003E19F6"/>
    <w:rsid w:val="003E27C3"/>
    <w:rsid w:val="003E3824"/>
    <w:rsid w:val="003E427B"/>
    <w:rsid w:val="003E4410"/>
    <w:rsid w:val="003E4D3D"/>
    <w:rsid w:val="003E547D"/>
    <w:rsid w:val="003E5D28"/>
    <w:rsid w:val="003E6370"/>
    <w:rsid w:val="003E75CD"/>
    <w:rsid w:val="003F030D"/>
    <w:rsid w:val="003F0382"/>
    <w:rsid w:val="003F0A57"/>
    <w:rsid w:val="003F0C2A"/>
    <w:rsid w:val="003F0C77"/>
    <w:rsid w:val="003F1086"/>
    <w:rsid w:val="003F14ED"/>
    <w:rsid w:val="003F278F"/>
    <w:rsid w:val="003F2A89"/>
    <w:rsid w:val="003F3412"/>
    <w:rsid w:val="003F3837"/>
    <w:rsid w:val="003F3E25"/>
    <w:rsid w:val="003F4048"/>
    <w:rsid w:val="003F4369"/>
    <w:rsid w:val="003F5835"/>
    <w:rsid w:val="003F597B"/>
    <w:rsid w:val="003F6573"/>
    <w:rsid w:val="003F77FB"/>
    <w:rsid w:val="00400E42"/>
    <w:rsid w:val="00401558"/>
    <w:rsid w:val="0040184D"/>
    <w:rsid w:val="0040276E"/>
    <w:rsid w:val="00402ECC"/>
    <w:rsid w:val="0040346F"/>
    <w:rsid w:val="0040397D"/>
    <w:rsid w:val="00403EBB"/>
    <w:rsid w:val="004044C2"/>
    <w:rsid w:val="00404512"/>
    <w:rsid w:val="00404AB5"/>
    <w:rsid w:val="00404C1B"/>
    <w:rsid w:val="00405099"/>
    <w:rsid w:val="0040513C"/>
    <w:rsid w:val="004051AD"/>
    <w:rsid w:val="00405786"/>
    <w:rsid w:val="00405B14"/>
    <w:rsid w:val="00406838"/>
    <w:rsid w:val="004105DF"/>
    <w:rsid w:val="00410B70"/>
    <w:rsid w:val="004117A9"/>
    <w:rsid w:val="004118F9"/>
    <w:rsid w:val="00412433"/>
    <w:rsid w:val="004127FB"/>
    <w:rsid w:val="00413223"/>
    <w:rsid w:val="00414990"/>
    <w:rsid w:val="00414D08"/>
    <w:rsid w:val="00414EB8"/>
    <w:rsid w:val="00415696"/>
    <w:rsid w:val="00416A42"/>
    <w:rsid w:val="00416CCD"/>
    <w:rsid w:val="00417325"/>
    <w:rsid w:val="00417647"/>
    <w:rsid w:val="00417656"/>
    <w:rsid w:val="00417F6F"/>
    <w:rsid w:val="00420BBF"/>
    <w:rsid w:val="00422C43"/>
    <w:rsid w:val="0042403E"/>
    <w:rsid w:val="004244F4"/>
    <w:rsid w:val="00424553"/>
    <w:rsid w:val="00424674"/>
    <w:rsid w:val="00424D7F"/>
    <w:rsid w:val="0042604D"/>
    <w:rsid w:val="00426F5C"/>
    <w:rsid w:val="00427356"/>
    <w:rsid w:val="004274D8"/>
    <w:rsid w:val="00427DCE"/>
    <w:rsid w:val="00431114"/>
    <w:rsid w:val="0043158E"/>
    <w:rsid w:val="00431C74"/>
    <w:rsid w:val="004331BE"/>
    <w:rsid w:val="00434AFF"/>
    <w:rsid w:val="004351EA"/>
    <w:rsid w:val="00435460"/>
    <w:rsid w:val="004354DA"/>
    <w:rsid w:val="00436377"/>
    <w:rsid w:val="00437C1A"/>
    <w:rsid w:val="00441400"/>
    <w:rsid w:val="00441926"/>
    <w:rsid w:val="00441978"/>
    <w:rsid w:val="00441B02"/>
    <w:rsid w:val="0044284A"/>
    <w:rsid w:val="004431A9"/>
    <w:rsid w:val="00444F9D"/>
    <w:rsid w:val="004455B4"/>
    <w:rsid w:val="00445720"/>
    <w:rsid w:val="0044606C"/>
    <w:rsid w:val="00446AF4"/>
    <w:rsid w:val="004471B8"/>
    <w:rsid w:val="00450198"/>
    <w:rsid w:val="004505D1"/>
    <w:rsid w:val="00450C1D"/>
    <w:rsid w:val="004523EF"/>
    <w:rsid w:val="00452DF1"/>
    <w:rsid w:val="004538BC"/>
    <w:rsid w:val="00453D21"/>
    <w:rsid w:val="004542D6"/>
    <w:rsid w:val="004546C6"/>
    <w:rsid w:val="00454B9A"/>
    <w:rsid w:val="004554EF"/>
    <w:rsid w:val="00456E04"/>
    <w:rsid w:val="004603FA"/>
    <w:rsid w:val="004605F5"/>
    <w:rsid w:val="00460FE8"/>
    <w:rsid w:val="00461645"/>
    <w:rsid w:val="00461651"/>
    <w:rsid w:val="004621BF"/>
    <w:rsid w:val="004622F1"/>
    <w:rsid w:val="004623A6"/>
    <w:rsid w:val="00463368"/>
    <w:rsid w:val="00463BB1"/>
    <w:rsid w:val="00463C07"/>
    <w:rsid w:val="00463D8B"/>
    <w:rsid w:val="00463F85"/>
    <w:rsid w:val="00464193"/>
    <w:rsid w:val="004650C1"/>
    <w:rsid w:val="004668A6"/>
    <w:rsid w:val="004673C1"/>
    <w:rsid w:val="00467D5A"/>
    <w:rsid w:val="0047051F"/>
    <w:rsid w:val="004716E8"/>
    <w:rsid w:val="004723AF"/>
    <w:rsid w:val="004730E7"/>
    <w:rsid w:val="00473897"/>
    <w:rsid w:val="0047495A"/>
    <w:rsid w:val="00474C5B"/>
    <w:rsid w:val="00475755"/>
    <w:rsid w:val="00475790"/>
    <w:rsid w:val="004766AA"/>
    <w:rsid w:val="00476822"/>
    <w:rsid w:val="00476953"/>
    <w:rsid w:val="00477033"/>
    <w:rsid w:val="00477186"/>
    <w:rsid w:val="00482283"/>
    <w:rsid w:val="004823B6"/>
    <w:rsid w:val="00483E74"/>
    <w:rsid w:val="004844C4"/>
    <w:rsid w:val="00484CB1"/>
    <w:rsid w:val="00484CD5"/>
    <w:rsid w:val="0048522E"/>
    <w:rsid w:val="004853CA"/>
    <w:rsid w:val="00485455"/>
    <w:rsid w:val="00485D4B"/>
    <w:rsid w:val="00485E0E"/>
    <w:rsid w:val="00486582"/>
    <w:rsid w:val="00486603"/>
    <w:rsid w:val="00486667"/>
    <w:rsid w:val="00486CBA"/>
    <w:rsid w:val="00487914"/>
    <w:rsid w:val="00487E3E"/>
    <w:rsid w:val="0049019C"/>
    <w:rsid w:val="00492289"/>
    <w:rsid w:val="0049257C"/>
    <w:rsid w:val="00492AC1"/>
    <w:rsid w:val="00493502"/>
    <w:rsid w:val="0049382A"/>
    <w:rsid w:val="00493D5A"/>
    <w:rsid w:val="004952CC"/>
    <w:rsid w:val="00495E40"/>
    <w:rsid w:val="0049697D"/>
    <w:rsid w:val="004976CD"/>
    <w:rsid w:val="00497E0A"/>
    <w:rsid w:val="004A003D"/>
    <w:rsid w:val="004A02B0"/>
    <w:rsid w:val="004A054B"/>
    <w:rsid w:val="004A0661"/>
    <w:rsid w:val="004A1215"/>
    <w:rsid w:val="004A16DB"/>
    <w:rsid w:val="004A285F"/>
    <w:rsid w:val="004A35A5"/>
    <w:rsid w:val="004A468F"/>
    <w:rsid w:val="004A5883"/>
    <w:rsid w:val="004A58CD"/>
    <w:rsid w:val="004A73BB"/>
    <w:rsid w:val="004B0071"/>
    <w:rsid w:val="004B0212"/>
    <w:rsid w:val="004B0DDD"/>
    <w:rsid w:val="004B11A1"/>
    <w:rsid w:val="004B1414"/>
    <w:rsid w:val="004B17CE"/>
    <w:rsid w:val="004B1B0E"/>
    <w:rsid w:val="004B2506"/>
    <w:rsid w:val="004B27EE"/>
    <w:rsid w:val="004B30DC"/>
    <w:rsid w:val="004B4312"/>
    <w:rsid w:val="004B50F0"/>
    <w:rsid w:val="004B51A2"/>
    <w:rsid w:val="004B554A"/>
    <w:rsid w:val="004B55E6"/>
    <w:rsid w:val="004B5783"/>
    <w:rsid w:val="004B6286"/>
    <w:rsid w:val="004B63AF"/>
    <w:rsid w:val="004B6471"/>
    <w:rsid w:val="004B6779"/>
    <w:rsid w:val="004B7845"/>
    <w:rsid w:val="004C074C"/>
    <w:rsid w:val="004C0ED6"/>
    <w:rsid w:val="004C1008"/>
    <w:rsid w:val="004C21BD"/>
    <w:rsid w:val="004C2F33"/>
    <w:rsid w:val="004C3EA7"/>
    <w:rsid w:val="004C4034"/>
    <w:rsid w:val="004C4696"/>
    <w:rsid w:val="004C49E4"/>
    <w:rsid w:val="004C4B48"/>
    <w:rsid w:val="004C57FD"/>
    <w:rsid w:val="004C59E3"/>
    <w:rsid w:val="004C6D4C"/>
    <w:rsid w:val="004C6E79"/>
    <w:rsid w:val="004C7278"/>
    <w:rsid w:val="004C7372"/>
    <w:rsid w:val="004C747C"/>
    <w:rsid w:val="004D0337"/>
    <w:rsid w:val="004D0377"/>
    <w:rsid w:val="004D0A0D"/>
    <w:rsid w:val="004D17CE"/>
    <w:rsid w:val="004D1885"/>
    <w:rsid w:val="004D2433"/>
    <w:rsid w:val="004D2563"/>
    <w:rsid w:val="004D27E9"/>
    <w:rsid w:val="004D28B6"/>
    <w:rsid w:val="004D2A55"/>
    <w:rsid w:val="004D2F3C"/>
    <w:rsid w:val="004D2F97"/>
    <w:rsid w:val="004D355A"/>
    <w:rsid w:val="004D3831"/>
    <w:rsid w:val="004D40AF"/>
    <w:rsid w:val="004D56B4"/>
    <w:rsid w:val="004D6C43"/>
    <w:rsid w:val="004D7BCE"/>
    <w:rsid w:val="004E07DB"/>
    <w:rsid w:val="004E0D27"/>
    <w:rsid w:val="004E1D26"/>
    <w:rsid w:val="004E2EDA"/>
    <w:rsid w:val="004E32DB"/>
    <w:rsid w:val="004E3353"/>
    <w:rsid w:val="004E3400"/>
    <w:rsid w:val="004E35CC"/>
    <w:rsid w:val="004E38C8"/>
    <w:rsid w:val="004E3F60"/>
    <w:rsid w:val="004E45FD"/>
    <w:rsid w:val="004E5AB5"/>
    <w:rsid w:val="004E5FE2"/>
    <w:rsid w:val="004E66A0"/>
    <w:rsid w:val="004E70BD"/>
    <w:rsid w:val="004F0018"/>
    <w:rsid w:val="004F0B67"/>
    <w:rsid w:val="004F0C90"/>
    <w:rsid w:val="004F1383"/>
    <w:rsid w:val="004F14C3"/>
    <w:rsid w:val="004F2020"/>
    <w:rsid w:val="004F2106"/>
    <w:rsid w:val="004F26A6"/>
    <w:rsid w:val="004F2D0B"/>
    <w:rsid w:val="004F33A9"/>
    <w:rsid w:val="004F416B"/>
    <w:rsid w:val="004F444B"/>
    <w:rsid w:val="004F5E73"/>
    <w:rsid w:val="004F6381"/>
    <w:rsid w:val="004F6DCC"/>
    <w:rsid w:val="004F6F9D"/>
    <w:rsid w:val="00500212"/>
    <w:rsid w:val="00501AC5"/>
    <w:rsid w:val="0050204F"/>
    <w:rsid w:val="0050244C"/>
    <w:rsid w:val="005034AA"/>
    <w:rsid w:val="00503D13"/>
    <w:rsid w:val="00504A2C"/>
    <w:rsid w:val="00504E4B"/>
    <w:rsid w:val="005073C1"/>
    <w:rsid w:val="00510393"/>
    <w:rsid w:val="00510399"/>
    <w:rsid w:val="00510410"/>
    <w:rsid w:val="005106F8"/>
    <w:rsid w:val="00510775"/>
    <w:rsid w:val="00510B35"/>
    <w:rsid w:val="00510E24"/>
    <w:rsid w:val="00512293"/>
    <w:rsid w:val="005123E0"/>
    <w:rsid w:val="005129CC"/>
    <w:rsid w:val="00512C89"/>
    <w:rsid w:val="00513048"/>
    <w:rsid w:val="00513918"/>
    <w:rsid w:val="00513983"/>
    <w:rsid w:val="005139B8"/>
    <w:rsid w:val="00514166"/>
    <w:rsid w:val="00515541"/>
    <w:rsid w:val="00515C04"/>
    <w:rsid w:val="00516A9B"/>
    <w:rsid w:val="00516BFB"/>
    <w:rsid w:val="00517100"/>
    <w:rsid w:val="00517D05"/>
    <w:rsid w:val="005203C6"/>
    <w:rsid w:val="00520927"/>
    <w:rsid w:val="00521077"/>
    <w:rsid w:val="005215BE"/>
    <w:rsid w:val="005223E8"/>
    <w:rsid w:val="00522568"/>
    <w:rsid w:val="005231E6"/>
    <w:rsid w:val="0052383F"/>
    <w:rsid w:val="0052451D"/>
    <w:rsid w:val="00526CC0"/>
    <w:rsid w:val="005271BD"/>
    <w:rsid w:val="00527F3E"/>
    <w:rsid w:val="00530164"/>
    <w:rsid w:val="00530400"/>
    <w:rsid w:val="00530B05"/>
    <w:rsid w:val="00530C21"/>
    <w:rsid w:val="005312F8"/>
    <w:rsid w:val="005319FD"/>
    <w:rsid w:val="00531EE8"/>
    <w:rsid w:val="00532C20"/>
    <w:rsid w:val="00532DA7"/>
    <w:rsid w:val="00532E64"/>
    <w:rsid w:val="00533672"/>
    <w:rsid w:val="00533679"/>
    <w:rsid w:val="00533B96"/>
    <w:rsid w:val="00533F06"/>
    <w:rsid w:val="0053537E"/>
    <w:rsid w:val="00535D88"/>
    <w:rsid w:val="0053606E"/>
    <w:rsid w:val="005364C3"/>
    <w:rsid w:val="00536FEA"/>
    <w:rsid w:val="005370C8"/>
    <w:rsid w:val="005415E2"/>
    <w:rsid w:val="00541DC8"/>
    <w:rsid w:val="0054306E"/>
    <w:rsid w:val="00543604"/>
    <w:rsid w:val="005439E4"/>
    <w:rsid w:val="00543C28"/>
    <w:rsid w:val="005456BD"/>
    <w:rsid w:val="00545F4D"/>
    <w:rsid w:val="005466D6"/>
    <w:rsid w:val="005475B0"/>
    <w:rsid w:val="00547622"/>
    <w:rsid w:val="005478C4"/>
    <w:rsid w:val="00547C0D"/>
    <w:rsid w:val="00550B87"/>
    <w:rsid w:val="0055109D"/>
    <w:rsid w:val="005510CD"/>
    <w:rsid w:val="00552647"/>
    <w:rsid w:val="0055288D"/>
    <w:rsid w:val="005529AD"/>
    <w:rsid w:val="00552D32"/>
    <w:rsid w:val="0055318B"/>
    <w:rsid w:val="00553564"/>
    <w:rsid w:val="00553DD1"/>
    <w:rsid w:val="005552B2"/>
    <w:rsid w:val="00555D38"/>
    <w:rsid w:val="00555EC2"/>
    <w:rsid w:val="00556E55"/>
    <w:rsid w:val="00557D7A"/>
    <w:rsid w:val="00557F88"/>
    <w:rsid w:val="0056337B"/>
    <w:rsid w:val="00565DFE"/>
    <w:rsid w:val="005662F9"/>
    <w:rsid w:val="00566B35"/>
    <w:rsid w:val="00566D8A"/>
    <w:rsid w:val="00567217"/>
    <w:rsid w:val="00570646"/>
    <w:rsid w:val="00570867"/>
    <w:rsid w:val="00570B39"/>
    <w:rsid w:val="00571629"/>
    <w:rsid w:val="00571996"/>
    <w:rsid w:val="00572381"/>
    <w:rsid w:val="005725A5"/>
    <w:rsid w:val="00574EFE"/>
    <w:rsid w:val="00575A05"/>
    <w:rsid w:val="00576136"/>
    <w:rsid w:val="005761FE"/>
    <w:rsid w:val="00577127"/>
    <w:rsid w:val="005775FF"/>
    <w:rsid w:val="00577981"/>
    <w:rsid w:val="00580B1F"/>
    <w:rsid w:val="00580CD9"/>
    <w:rsid w:val="0058171C"/>
    <w:rsid w:val="00581A81"/>
    <w:rsid w:val="00581AC6"/>
    <w:rsid w:val="0058272E"/>
    <w:rsid w:val="00583AEC"/>
    <w:rsid w:val="00583BE0"/>
    <w:rsid w:val="00583C91"/>
    <w:rsid w:val="00583FFA"/>
    <w:rsid w:val="005840CA"/>
    <w:rsid w:val="00584A4F"/>
    <w:rsid w:val="005863D6"/>
    <w:rsid w:val="00586F7F"/>
    <w:rsid w:val="005873FF"/>
    <w:rsid w:val="005874E1"/>
    <w:rsid w:val="005903D3"/>
    <w:rsid w:val="0059122E"/>
    <w:rsid w:val="00591A6D"/>
    <w:rsid w:val="00592BC8"/>
    <w:rsid w:val="00592D2A"/>
    <w:rsid w:val="0059348D"/>
    <w:rsid w:val="0059368C"/>
    <w:rsid w:val="00593D0D"/>
    <w:rsid w:val="00593E40"/>
    <w:rsid w:val="0059434B"/>
    <w:rsid w:val="00594503"/>
    <w:rsid w:val="00594819"/>
    <w:rsid w:val="00594867"/>
    <w:rsid w:val="00594938"/>
    <w:rsid w:val="00594AFA"/>
    <w:rsid w:val="00594B5B"/>
    <w:rsid w:val="00596059"/>
    <w:rsid w:val="00596962"/>
    <w:rsid w:val="0059745B"/>
    <w:rsid w:val="005A04C8"/>
    <w:rsid w:val="005A0C98"/>
    <w:rsid w:val="005A24B2"/>
    <w:rsid w:val="005A3170"/>
    <w:rsid w:val="005A47EA"/>
    <w:rsid w:val="005A572B"/>
    <w:rsid w:val="005A648C"/>
    <w:rsid w:val="005A6FD8"/>
    <w:rsid w:val="005B1321"/>
    <w:rsid w:val="005B182F"/>
    <w:rsid w:val="005B1CFE"/>
    <w:rsid w:val="005B216B"/>
    <w:rsid w:val="005B2E40"/>
    <w:rsid w:val="005B3018"/>
    <w:rsid w:val="005B3B48"/>
    <w:rsid w:val="005B3F89"/>
    <w:rsid w:val="005B427C"/>
    <w:rsid w:val="005B4372"/>
    <w:rsid w:val="005B43E1"/>
    <w:rsid w:val="005B44D5"/>
    <w:rsid w:val="005B4BC3"/>
    <w:rsid w:val="005B4D86"/>
    <w:rsid w:val="005B523D"/>
    <w:rsid w:val="005B693B"/>
    <w:rsid w:val="005B6B70"/>
    <w:rsid w:val="005B6FDA"/>
    <w:rsid w:val="005B78B4"/>
    <w:rsid w:val="005B7A69"/>
    <w:rsid w:val="005C014E"/>
    <w:rsid w:val="005C04A0"/>
    <w:rsid w:val="005C0745"/>
    <w:rsid w:val="005C119E"/>
    <w:rsid w:val="005C1CA4"/>
    <w:rsid w:val="005C1D86"/>
    <w:rsid w:val="005C2136"/>
    <w:rsid w:val="005C2412"/>
    <w:rsid w:val="005C2AFA"/>
    <w:rsid w:val="005C34A1"/>
    <w:rsid w:val="005C45CB"/>
    <w:rsid w:val="005C5310"/>
    <w:rsid w:val="005C532A"/>
    <w:rsid w:val="005C5E58"/>
    <w:rsid w:val="005C5F7F"/>
    <w:rsid w:val="005C6756"/>
    <w:rsid w:val="005C787F"/>
    <w:rsid w:val="005C7A5F"/>
    <w:rsid w:val="005D0002"/>
    <w:rsid w:val="005D01EE"/>
    <w:rsid w:val="005D10AC"/>
    <w:rsid w:val="005D115F"/>
    <w:rsid w:val="005D1B1B"/>
    <w:rsid w:val="005D2AFF"/>
    <w:rsid w:val="005D2C61"/>
    <w:rsid w:val="005D52D3"/>
    <w:rsid w:val="005D5582"/>
    <w:rsid w:val="005D5991"/>
    <w:rsid w:val="005D620A"/>
    <w:rsid w:val="005D64D0"/>
    <w:rsid w:val="005D6C10"/>
    <w:rsid w:val="005D7325"/>
    <w:rsid w:val="005D7CF7"/>
    <w:rsid w:val="005E02AF"/>
    <w:rsid w:val="005E1C1C"/>
    <w:rsid w:val="005E331D"/>
    <w:rsid w:val="005E3D4D"/>
    <w:rsid w:val="005E3E65"/>
    <w:rsid w:val="005E4266"/>
    <w:rsid w:val="005E44AD"/>
    <w:rsid w:val="005E48BB"/>
    <w:rsid w:val="005E48E9"/>
    <w:rsid w:val="005E5F73"/>
    <w:rsid w:val="005E6208"/>
    <w:rsid w:val="005E6635"/>
    <w:rsid w:val="005E6FAE"/>
    <w:rsid w:val="005E7D99"/>
    <w:rsid w:val="005E7EC9"/>
    <w:rsid w:val="005F1B94"/>
    <w:rsid w:val="005F1E54"/>
    <w:rsid w:val="005F22AC"/>
    <w:rsid w:val="005F2D6E"/>
    <w:rsid w:val="005F3598"/>
    <w:rsid w:val="005F393C"/>
    <w:rsid w:val="005F3ED4"/>
    <w:rsid w:val="005F4281"/>
    <w:rsid w:val="005F5E63"/>
    <w:rsid w:val="005F6395"/>
    <w:rsid w:val="005F6A70"/>
    <w:rsid w:val="005F72BA"/>
    <w:rsid w:val="005F7895"/>
    <w:rsid w:val="00600986"/>
    <w:rsid w:val="00600E2F"/>
    <w:rsid w:val="006016A5"/>
    <w:rsid w:val="00601859"/>
    <w:rsid w:val="00601882"/>
    <w:rsid w:val="00601C58"/>
    <w:rsid w:val="00601CC1"/>
    <w:rsid w:val="00602CCB"/>
    <w:rsid w:val="00602ED8"/>
    <w:rsid w:val="00603A0C"/>
    <w:rsid w:val="00603BBF"/>
    <w:rsid w:val="00603D88"/>
    <w:rsid w:val="00605A38"/>
    <w:rsid w:val="00606109"/>
    <w:rsid w:val="00606172"/>
    <w:rsid w:val="00606FDB"/>
    <w:rsid w:val="0060780C"/>
    <w:rsid w:val="00607BFE"/>
    <w:rsid w:val="00607FD3"/>
    <w:rsid w:val="00610E01"/>
    <w:rsid w:val="006110BA"/>
    <w:rsid w:val="00611338"/>
    <w:rsid w:val="00611350"/>
    <w:rsid w:val="006122D8"/>
    <w:rsid w:val="006124E9"/>
    <w:rsid w:val="0061250D"/>
    <w:rsid w:val="00612E5F"/>
    <w:rsid w:val="00612F0A"/>
    <w:rsid w:val="006136BB"/>
    <w:rsid w:val="00613E49"/>
    <w:rsid w:val="0061463D"/>
    <w:rsid w:val="00614D62"/>
    <w:rsid w:val="00614FE6"/>
    <w:rsid w:val="0061509B"/>
    <w:rsid w:val="00615470"/>
    <w:rsid w:val="00615B26"/>
    <w:rsid w:val="00615BAF"/>
    <w:rsid w:val="00617595"/>
    <w:rsid w:val="0061769B"/>
    <w:rsid w:val="006201F0"/>
    <w:rsid w:val="00620E25"/>
    <w:rsid w:val="0062152F"/>
    <w:rsid w:val="00621B0E"/>
    <w:rsid w:val="00622AF2"/>
    <w:rsid w:val="00623408"/>
    <w:rsid w:val="006239B9"/>
    <w:rsid w:val="00624157"/>
    <w:rsid w:val="00624169"/>
    <w:rsid w:val="0062489E"/>
    <w:rsid w:val="0062578D"/>
    <w:rsid w:val="006266FC"/>
    <w:rsid w:val="00626B25"/>
    <w:rsid w:val="006271C5"/>
    <w:rsid w:val="00627C6C"/>
    <w:rsid w:val="0063041D"/>
    <w:rsid w:val="00630D22"/>
    <w:rsid w:val="00630EAE"/>
    <w:rsid w:val="00631441"/>
    <w:rsid w:val="006320EF"/>
    <w:rsid w:val="006324F0"/>
    <w:rsid w:val="00632523"/>
    <w:rsid w:val="00632D44"/>
    <w:rsid w:val="006332B7"/>
    <w:rsid w:val="006336AF"/>
    <w:rsid w:val="00633A3E"/>
    <w:rsid w:val="006353DA"/>
    <w:rsid w:val="00635666"/>
    <w:rsid w:val="00635AB2"/>
    <w:rsid w:val="006368E0"/>
    <w:rsid w:val="00636CF8"/>
    <w:rsid w:val="00637399"/>
    <w:rsid w:val="006378FF"/>
    <w:rsid w:val="00637C02"/>
    <w:rsid w:val="0064026E"/>
    <w:rsid w:val="00640865"/>
    <w:rsid w:val="00640B71"/>
    <w:rsid w:val="00640D94"/>
    <w:rsid w:val="00640E99"/>
    <w:rsid w:val="006417F3"/>
    <w:rsid w:val="00641F8C"/>
    <w:rsid w:val="0064288D"/>
    <w:rsid w:val="00642A9A"/>
    <w:rsid w:val="00643A63"/>
    <w:rsid w:val="00643B17"/>
    <w:rsid w:val="00643D79"/>
    <w:rsid w:val="0064592C"/>
    <w:rsid w:val="00646018"/>
    <w:rsid w:val="00647156"/>
    <w:rsid w:val="00647B11"/>
    <w:rsid w:val="006504B1"/>
    <w:rsid w:val="00650699"/>
    <w:rsid w:val="00650B1A"/>
    <w:rsid w:val="00650D72"/>
    <w:rsid w:val="00651008"/>
    <w:rsid w:val="00651073"/>
    <w:rsid w:val="0065135F"/>
    <w:rsid w:val="0065169E"/>
    <w:rsid w:val="00651889"/>
    <w:rsid w:val="006518E3"/>
    <w:rsid w:val="006547C6"/>
    <w:rsid w:val="00655E08"/>
    <w:rsid w:val="00656A9C"/>
    <w:rsid w:val="00657968"/>
    <w:rsid w:val="0066131F"/>
    <w:rsid w:val="006615F4"/>
    <w:rsid w:val="006618A6"/>
    <w:rsid w:val="00661DD3"/>
    <w:rsid w:val="00663DD8"/>
    <w:rsid w:val="00664246"/>
    <w:rsid w:val="006643CC"/>
    <w:rsid w:val="00665BF8"/>
    <w:rsid w:val="00665E26"/>
    <w:rsid w:val="00666B3F"/>
    <w:rsid w:val="00667FDC"/>
    <w:rsid w:val="006708DC"/>
    <w:rsid w:val="006715F7"/>
    <w:rsid w:val="00671C73"/>
    <w:rsid w:val="00671DAA"/>
    <w:rsid w:val="00672EC7"/>
    <w:rsid w:val="00672FE2"/>
    <w:rsid w:val="006747CD"/>
    <w:rsid w:val="00674986"/>
    <w:rsid w:val="00674DE1"/>
    <w:rsid w:val="00675568"/>
    <w:rsid w:val="0067567E"/>
    <w:rsid w:val="006757BF"/>
    <w:rsid w:val="00675ECD"/>
    <w:rsid w:val="006817B7"/>
    <w:rsid w:val="00682277"/>
    <w:rsid w:val="0068237C"/>
    <w:rsid w:val="00683B7D"/>
    <w:rsid w:val="00683D9A"/>
    <w:rsid w:val="00684B2D"/>
    <w:rsid w:val="0068581C"/>
    <w:rsid w:val="00685C18"/>
    <w:rsid w:val="00690A11"/>
    <w:rsid w:val="00691E42"/>
    <w:rsid w:val="006927A2"/>
    <w:rsid w:val="00692BF6"/>
    <w:rsid w:val="00692C81"/>
    <w:rsid w:val="006933C6"/>
    <w:rsid w:val="006944AA"/>
    <w:rsid w:val="00694B7C"/>
    <w:rsid w:val="00694F4D"/>
    <w:rsid w:val="00695981"/>
    <w:rsid w:val="00696BE7"/>
    <w:rsid w:val="00696FEF"/>
    <w:rsid w:val="00697A32"/>
    <w:rsid w:val="00697C40"/>
    <w:rsid w:val="006A0255"/>
    <w:rsid w:val="006A0EFB"/>
    <w:rsid w:val="006A1045"/>
    <w:rsid w:val="006A1D2A"/>
    <w:rsid w:val="006A1DB3"/>
    <w:rsid w:val="006A2963"/>
    <w:rsid w:val="006A3064"/>
    <w:rsid w:val="006A31AB"/>
    <w:rsid w:val="006A36FB"/>
    <w:rsid w:val="006A4663"/>
    <w:rsid w:val="006A52E9"/>
    <w:rsid w:val="006A65B8"/>
    <w:rsid w:val="006A7360"/>
    <w:rsid w:val="006B0893"/>
    <w:rsid w:val="006B108C"/>
    <w:rsid w:val="006B1114"/>
    <w:rsid w:val="006B1D98"/>
    <w:rsid w:val="006B2529"/>
    <w:rsid w:val="006B36BD"/>
    <w:rsid w:val="006B38F0"/>
    <w:rsid w:val="006B39CD"/>
    <w:rsid w:val="006B39E6"/>
    <w:rsid w:val="006B47F6"/>
    <w:rsid w:val="006B5794"/>
    <w:rsid w:val="006B598B"/>
    <w:rsid w:val="006B5BB9"/>
    <w:rsid w:val="006B5D4A"/>
    <w:rsid w:val="006B5E86"/>
    <w:rsid w:val="006B6731"/>
    <w:rsid w:val="006B78EC"/>
    <w:rsid w:val="006B7938"/>
    <w:rsid w:val="006B7CFD"/>
    <w:rsid w:val="006C0313"/>
    <w:rsid w:val="006C088C"/>
    <w:rsid w:val="006C0A26"/>
    <w:rsid w:val="006C0DA7"/>
    <w:rsid w:val="006C12F3"/>
    <w:rsid w:val="006C13FB"/>
    <w:rsid w:val="006C1987"/>
    <w:rsid w:val="006C1AD0"/>
    <w:rsid w:val="006C1E8F"/>
    <w:rsid w:val="006C24B3"/>
    <w:rsid w:val="006C26B9"/>
    <w:rsid w:val="006C2F81"/>
    <w:rsid w:val="006C32A9"/>
    <w:rsid w:val="006C33E5"/>
    <w:rsid w:val="006C3460"/>
    <w:rsid w:val="006C354B"/>
    <w:rsid w:val="006C37BA"/>
    <w:rsid w:val="006C39E7"/>
    <w:rsid w:val="006C3B74"/>
    <w:rsid w:val="006C3F44"/>
    <w:rsid w:val="006C4C7B"/>
    <w:rsid w:val="006C581E"/>
    <w:rsid w:val="006C6AFD"/>
    <w:rsid w:val="006C6C6F"/>
    <w:rsid w:val="006C6F40"/>
    <w:rsid w:val="006C78E2"/>
    <w:rsid w:val="006D06C2"/>
    <w:rsid w:val="006D0834"/>
    <w:rsid w:val="006D1630"/>
    <w:rsid w:val="006D18D9"/>
    <w:rsid w:val="006D1FE1"/>
    <w:rsid w:val="006D300A"/>
    <w:rsid w:val="006D3288"/>
    <w:rsid w:val="006D3A2B"/>
    <w:rsid w:val="006D3AC3"/>
    <w:rsid w:val="006D3D36"/>
    <w:rsid w:val="006D4A4C"/>
    <w:rsid w:val="006D4DB2"/>
    <w:rsid w:val="006D657E"/>
    <w:rsid w:val="006D6A14"/>
    <w:rsid w:val="006D7C23"/>
    <w:rsid w:val="006E0462"/>
    <w:rsid w:val="006E0525"/>
    <w:rsid w:val="006E0D48"/>
    <w:rsid w:val="006E1779"/>
    <w:rsid w:val="006E251A"/>
    <w:rsid w:val="006E34A1"/>
    <w:rsid w:val="006E42F9"/>
    <w:rsid w:val="006E534A"/>
    <w:rsid w:val="006E6078"/>
    <w:rsid w:val="006E6709"/>
    <w:rsid w:val="006E6F3D"/>
    <w:rsid w:val="006E7202"/>
    <w:rsid w:val="006F0283"/>
    <w:rsid w:val="006F0742"/>
    <w:rsid w:val="006F0AA8"/>
    <w:rsid w:val="006F11B3"/>
    <w:rsid w:val="006F1640"/>
    <w:rsid w:val="006F1832"/>
    <w:rsid w:val="006F1A05"/>
    <w:rsid w:val="006F1ABF"/>
    <w:rsid w:val="006F1DF6"/>
    <w:rsid w:val="006F1FB5"/>
    <w:rsid w:val="006F2584"/>
    <w:rsid w:val="006F2FF9"/>
    <w:rsid w:val="006F3779"/>
    <w:rsid w:val="006F39A8"/>
    <w:rsid w:val="006F3AB5"/>
    <w:rsid w:val="006F3D36"/>
    <w:rsid w:val="006F402C"/>
    <w:rsid w:val="006F4C82"/>
    <w:rsid w:val="006F595E"/>
    <w:rsid w:val="006F6EB4"/>
    <w:rsid w:val="006F6F4E"/>
    <w:rsid w:val="006F6F8E"/>
    <w:rsid w:val="00700176"/>
    <w:rsid w:val="00700294"/>
    <w:rsid w:val="007005AF"/>
    <w:rsid w:val="007007BA"/>
    <w:rsid w:val="007008A1"/>
    <w:rsid w:val="00700A20"/>
    <w:rsid w:val="00701FB6"/>
    <w:rsid w:val="0070206F"/>
    <w:rsid w:val="00703309"/>
    <w:rsid w:val="00703787"/>
    <w:rsid w:val="007037A5"/>
    <w:rsid w:val="00703B01"/>
    <w:rsid w:val="00703C81"/>
    <w:rsid w:val="007045C3"/>
    <w:rsid w:val="00704BDA"/>
    <w:rsid w:val="007056CD"/>
    <w:rsid w:val="0070596E"/>
    <w:rsid w:val="00706036"/>
    <w:rsid w:val="0070627D"/>
    <w:rsid w:val="0070678F"/>
    <w:rsid w:val="00706F68"/>
    <w:rsid w:val="0070787B"/>
    <w:rsid w:val="0071042E"/>
    <w:rsid w:val="007104C8"/>
    <w:rsid w:val="00710516"/>
    <w:rsid w:val="00710989"/>
    <w:rsid w:val="00710EE3"/>
    <w:rsid w:val="007121A1"/>
    <w:rsid w:val="007124A9"/>
    <w:rsid w:val="0071261D"/>
    <w:rsid w:val="0071310E"/>
    <w:rsid w:val="007139E1"/>
    <w:rsid w:val="007143B4"/>
    <w:rsid w:val="0071553B"/>
    <w:rsid w:val="00715D1F"/>
    <w:rsid w:val="007209B6"/>
    <w:rsid w:val="0072148A"/>
    <w:rsid w:val="00722DCD"/>
    <w:rsid w:val="007232C6"/>
    <w:rsid w:val="00723EF1"/>
    <w:rsid w:val="00724017"/>
    <w:rsid w:val="00724AB8"/>
    <w:rsid w:val="007251B3"/>
    <w:rsid w:val="00725DC8"/>
    <w:rsid w:val="007264F7"/>
    <w:rsid w:val="007279F3"/>
    <w:rsid w:val="00727A97"/>
    <w:rsid w:val="00727CC7"/>
    <w:rsid w:val="00727D9D"/>
    <w:rsid w:val="007308D4"/>
    <w:rsid w:val="00730FE1"/>
    <w:rsid w:val="007315CC"/>
    <w:rsid w:val="00732D51"/>
    <w:rsid w:val="00732FE6"/>
    <w:rsid w:val="00733240"/>
    <w:rsid w:val="00733398"/>
    <w:rsid w:val="007337F2"/>
    <w:rsid w:val="00733C48"/>
    <w:rsid w:val="00734A8A"/>
    <w:rsid w:val="00735B66"/>
    <w:rsid w:val="00735D29"/>
    <w:rsid w:val="00736E83"/>
    <w:rsid w:val="00737E24"/>
    <w:rsid w:val="0074035D"/>
    <w:rsid w:val="007407DC"/>
    <w:rsid w:val="00741543"/>
    <w:rsid w:val="00741569"/>
    <w:rsid w:val="00741A4A"/>
    <w:rsid w:val="00741D90"/>
    <w:rsid w:val="00742E43"/>
    <w:rsid w:val="00743827"/>
    <w:rsid w:val="007442AC"/>
    <w:rsid w:val="00744748"/>
    <w:rsid w:val="00744C8E"/>
    <w:rsid w:val="00745094"/>
    <w:rsid w:val="0074602E"/>
    <w:rsid w:val="00746CBE"/>
    <w:rsid w:val="0074725F"/>
    <w:rsid w:val="0074751D"/>
    <w:rsid w:val="007477A5"/>
    <w:rsid w:val="00747C1D"/>
    <w:rsid w:val="00747CAE"/>
    <w:rsid w:val="00750051"/>
    <w:rsid w:val="00751D75"/>
    <w:rsid w:val="0075290E"/>
    <w:rsid w:val="00752F59"/>
    <w:rsid w:val="00753995"/>
    <w:rsid w:val="00754CDB"/>
    <w:rsid w:val="0075652A"/>
    <w:rsid w:val="007570F8"/>
    <w:rsid w:val="0075721B"/>
    <w:rsid w:val="00757BFE"/>
    <w:rsid w:val="0076084B"/>
    <w:rsid w:val="00760EF2"/>
    <w:rsid w:val="00760F94"/>
    <w:rsid w:val="00761394"/>
    <w:rsid w:val="00761D8E"/>
    <w:rsid w:val="007620BD"/>
    <w:rsid w:val="00762206"/>
    <w:rsid w:val="00762759"/>
    <w:rsid w:val="00763710"/>
    <w:rsid w:val="007646A1"/>
    <w:rsid w:val="00764D67"/>
    <w:rsid w:val="00765469"/>
    <w:rsid w:val="00765FFF"/>
    <w:rsid w:val="007663C2"/>
    <w:rsid w:val="00767B63"/>
    <w:rsid w:val="00767D89"/>
    <w:rsid w:val="00767FC9"/>
    <w:rsid w:val="0077067B"/>
    <w:rsid w:val="0077219A"/>
    <w:rsid w:val="0077271D"/>
    <w:rsid w:val="00772A87"/>
    <w:rsid w:val="00772F33"/>
    <w:rsid w:val="00772FC4"/>
    <w:rsid w:val="00774B3C"/>
    <w:rsid w:val="00774FE2"/>
    <w:rsid w:val="007756F8"/>
    <w:rsid w:val="0077690F"/>
    <w:rsid w:val="00776A2C"/>
    <w:rsid w:val="007775C2"/>
    <w:rsid w:val="007814AC"/>
    <w:rsid w:val="007815C1"/>
    <w:rsid w:val="007816B5"/>
    <w:rsid w:val="00781B4E"/>
    <w:rsid w:val="00782396"/>
    <w:rsid w:val="00782AE3"/>
    <w:rsid w:val="00782D66"/>
    <w:rsid w:val="00782EEF"/>
    <w:rsid w:val="007831D4"/>
    <w:rsid w:val="00783714"/>
    <w:rsid w:val="007838D4"/>
    <w:rsid w:val="0078401F"/>
    <w:rsid w:val="007848A9"/>
    <w:rsid w:val="00785747"/>
    <w:rsid w:val="00785DF4"/>
    <w:rsid w:val="00786789"/>
    <w:rsid w:val="00786C8D"/>
    <w:rsid w:val="00790BF2"/>
    <w:rsid w:val="00791C20"/>
    <w:rsid w:val="00791ED0"/>
    <w:rsid w:val="00792685"/>
    <w:rsid w:val="00792842"/>
    <w:rsid w:val="00792990"/>
    <w:rsid w:val="00792B57"/>
    <w:rsid w:val="00794051"/>
    <w:rsid w:val="00794C37"/>
    <w:rsid w:val="00794C71"/>
    <w:rsid w:val="00794D12"/>
    <w:rsid w:val="0079607D"/>
    <w:rsid w:val="00796EBC"/>
    <w:rsid w:val="0079711C"/>
    <w:rsid w:val="00797861"/>
    <w:rsid w:val="00797CF1"/>
    <w:rsid w:val="007A09B9"/>
    <w:rsid w:val="007A1AA5"/>
    <w:rsid w:val="007A221B"/>
    <w:rsid w:val="007A346F"/>
    <w:rsid w:val="007A3508"/>
    <w:rsid w:val="007A3850"/>
    <w:rsid w:val="007A3DD5"/>
    <w:rsid w:val="007A3F6A"/>
    <w:rsid w:val="007A4140"/>
    <w:rsid w:val="007A43CC"/>
    <w:rsid w:val="007A471B"/>
    <w:rsid w:val="007A502E"/>
    <w:rsid w:val="007A530A"/>
    <w:rsid w:val="007A5C52"/>
    <w:rsid w:val="007A5D00"/>
    <w:rsid w:val="007A79CC"/>
    <w:rsid w:val="007B0D57"/>
    <w:rsid w:val="007B0F48"/>
    <w:rsid w:val="007B19C9"/>
    <w:rsid w:val="007B1B3C"/>
    <w:rsid w:val="007B1F3A"/>
    <w:rsid w:val="007B343C"/>
    <w:rsid w:val="007B557F"/>
    <w:rsid w:val="007B6A68"/>
    <w:rsid w:val="007B7036"/>
    <w:rsid w:val="007B7DC4"/>
    <w:rsid w:val="007C0456"/>
    <w:rsid w:val="007C0484"/>
    <w:rsid w:val="007C1D6F"/>
    <w:rsid w:val="007C1E41"/>
    <w:rsid w:val="007C2412"/>
    <w:rsid w:val="007C36F7"/>
    <w:rsid w:val="007C3736"/>
    <w:rsid w:val="007C3B3D"/>
    <w:rsid w:val="007C414B"/>
    <w:rsid w:val="007C467D"/>
    <w:rsid w:val="007C5147"/>
    <w:rsid w:val="007C62AC"/>
    <w:rsid w:val="007C666E"/>
    <w:rsid w:val="007C67C9"/>
    <w:rsid w:val="007C6A81"/>
    <w:rsid w:val="007C6F5E"/>
    <w:rsid w:val="007C7319"/>
    <w:rsid w:val="007C78F0"/>
    <w:rsid w:val="007D06C6"/>
    <w:rsid w:val="007D06EF"/>
    <w:rsid w:val="007D0908"/>
    <w:rsid w:val="007D09FF"/>
    <w:rsid w:val="007D0C02"/>
    <w:rsid w:val="007D1691"/>
    <w:rsid w:val="007D1F96"/>
    <w:rsid w:val="007D2148"/>
    <w:rsid w:val="007D3AE7"/>
    <w:rsid w:val="007D3FF4"/>
    <w:rsid w:val="007D4D40"/>
    <w:rsid w:val="007D4E5E"/>
    <w:rsid w:val="007D55C3"/>
    <w:rsid w:val="007D5EF6"/>
    <w:rsid w:val="007D6DB7"/>
    <w:rsid w:val="007D7064"/>
    <w:rsid w:val="007D745B"/>
    <w:rsid w:val="007D7A61"/>
    <w:rsid w:val="007E014A"/>
    <w:rsid w:val="007E2073"/>
    <w:rsid w:val="007E20FB"/>
    <w:rsid w:val="007E2172"/>
    <w:rsid w:val="007E2C99"/>
    <w:rsid w:val="007E2E6F"/>
    <w:rsid w:val="007E5B96"/>
    <w:rsid w:val="007E5E7B"/>
    <w:rsid w:val="007E625D"/>
    <w:rsid w:val="007E691E"/>
    <w:rsid w:val="007E6A99"/>
    <w:rsid w:val="007F01D7"/>
    <w:rsid w:val="007F0EE3"/>
    <w:rsid w:val="007F132B"/>
    <w:rsid w:val="007F1E32"/>
    <w:rsid w:val="007F2236"/>
    <w:rsid w:val="007F256D"/>
    <w:rsid w:val="007F292B"/>
    <w:rsid w:val="007F2E79"/>
    <w:rsid w:val="007F327E"/>
    <w:rsid w:val="007F37F1"/>
    <w:rsid w:val="007F4141"/>
    <w:rsid w:val="007F43CA"/>
    <w:rsid w:val="007F4AE2"/>
    <w:rsid w:val="007F4C11"/>
    <w:rsid w:val="007F4F0F"/>
    <w:rsid w:val="007F65FE"/>
    <w:rsid w:val="007F68BD"/>
    <w:rsid w:val="007F6D6C"/>
    <w:rsid w:val="007F7801"/>
    <w:rsid w:val="007F7BF5"/>
    <w:rsid w:val="00800827"/>
    <w:rsid w:val="00802B4B"/>
    <w:rsid w:val="008030C3"/>
    <w:rsid w:val="008030F9"/>
    <w:rsid w:val="008037C3"/>
    <w:rsid w:val="00804164"/>
    <w:rsid w:val="00804917"/>
    <w:rsid w:val="00805045"/>
    <w:rsid w:val="00805224"/>
    <w:rsid w:val="008059BB"/>
    <w:rsid w:val="00806BE8"/>
    <w:rsid w:val="008078E7"/>
    <w:rsid w:val="008079B4"/>
    <w:rsid w:val="0081017A"/>
    <w:rsid w:val="00810A1D"/>
    <w:rsid w:val="008112B1"/>
    <w:rsid w:val="00811A8F"/>
    <w:rsid w:val="00811B77"/>
    <w:rsid w:val="00812075"/>
    <w:rsid w:val="008141BF"/>
    <w:rsid w:val="00814623"/>
    <w:rsid w:val="0081465F"/>
    <w:rsid w:val="008146C4"/>
    <w:rsid w:val="00814F58"/>
    <w:rsid w:val="00816597"/>
    <w:rsid w:val="00816A3F"/>
    <w:rsid w:val="00817A0B"/>
    <w:rsid w:val="00817AC6"/>
    <w:rsid w:val="008208CD"/>
    <w:rsid w:val="00822117"/>
    <w:rsid w:val="008223A6"/>
    <w:rsid w:val="0082322B"/>
    <w:rsid w:val="0082354D"/>
    <w:rsid w:val="00823AC2"/>
    <w:rsid w:val="00823AFB"/>
    <w:rsid w:val="00823C69"/>
    <w:rsid w:val="008254D1"/>
    <w:rsid w:val="00825776"/>
    <w:rsid w:val="008257FA"/>
    <w:rsid w:val="00826927"/>
    <w:rsid w:val="008270E1"/>
    <w:rsid w:val="00827A5E"/>
    <w:rsid w:val="00830006"/>
    <w:rsid w:val="00830748"/>
    <w:rsid w:val="008308D2"/>
    <w:rsid w:val="00831332"/>
    <w:rsid w:val="00831493"/>
    <w:rsid w:val="00831DCB"/>
    <w:rsid w:val="0083250B"/>
    <w:rsid w:val="00832BFC"/>
    <w:rsid w:val="00832CE7"/>
    <w:rsid w:val="00833445"/>
    <w:rsid w:val="008335E5"/>
    <w:rsid w:val="00833DE0"/>
    <w:rsid w:val="00835037"/>
    <w:rsid w:val="008355F0"/>
    <w:rsid w:val="00836218"/>
    <w:rsid w:val="00836605"/>
    <w:rsid w:val="00836CA2"/>
    <w:rsid w:val="00837864"/>
    <w:rsid w:val="00837DA4"/>
    <w:rsid w:val="008403B4"/>
    <w:rsid w:val="00840A3E"/>
    <w:rsid w:val="008412F9"/>
    <w:rsid w:val="008417A3"/>
    <w:rsid w:val="00841E67"/>
    <w:rsid w:val="00841FFE"/>
    <w:rsid w:val="00842E1D"/>
    <w:rsid w:val="008430EB"/>
    <w:rsid w:val="008441FD"/>
    <w:rsid w:val="0084479D"/>
    <w:rsid w:val="00844D2A"/>
    <w:rsid w:val="00844EFE"/>
    <w:rsid w:val="00845F33"/>
    <w:rsid w:val="00845FEA"/>
    <w:rsid w:val="008460CF"/>
    <w:rsid w:val="0084778A"/>
    <w:rsid w:val="00847869"/>
    <w:rsid w:val="008479BE"/>
    <w:rsid w:val="00847BE7"/>
    <w:rsid w:val="00847D58"/>
    <w:rsid w:val="00850142"/>
    <w:rsid w:val="0085030D"/>
    <w:rsid w:val="008505B5"/>
    <w:rsid w:val="0085100D"/>
    <w:rsid w:val="0085107A"/>
    <w:rsid w:val="008538CF"/>
    <w:rsid w:val="00853F04"/>
    <w:rsid w:val="0085639B"/>
    <w:rsid w:val="0085643B"/>
    <w:rsid w:val="008564FC"/>
    <w:rsid w:val="00856C61"/>
    <w:rsid w:val="00856D8B"/>
    <w:rsid w:val="00857B0B"/>
    <w:rsid w:val="008601E7"/>
    <w:rsid w:val="00860AF3"/>
    <w:rsid w:val="008614FB"/>
    <w:rsid w:val="00861E1C"/>
    <w:rsid w:val="00861F28"/>
    <w:rsid w:val="0086208F"/>
    <w:rsid w:val="00862937"/>
    <w:rsid w:val="00862E7B"/>
    <w:rsid w:val="00862F15"/>
    <w:rsid w:val="00862F33"/>
    <w:rsid w:val="008633D9"/>
    <w:rsid w:val="00863717"/>
    <w:rsid w:val="00863E79"/>
    <w:rsid w:val="0086403F"/>
    <w:rsid w:val="00864119"/>
    <w:rsid w:val="00864574"/>
    <w:rsid w:val="00865098"/>
    <w:rsid w:val="008650BC"/>
    <w:rsid w:val="008655E1"/>
    <w:rsid w:val="00865B5B"/>
    <w:rsid w:val="0087025E"/>
    <w:rsid w:val="00870783"/>
    <w:rsid w:val="00870BBD"/>
    <w:rsid w:val="00870BCF"/>
    <w:rsid w:val="008724BB"/>
    <w:rsid w:val="00875145"/>
    <w:rsid w:val="00875E56"/>
    <w:rsid w:val="00876AAA"/>
    <w:rsid w:val="008775E4"/>
    <w:rsid w:val="00877D68"/>
    <w:rsid w:val="008807A4"/>
    <w:rsid w:val="00880A06"/>
    <w:rsid w:val="00880D68"/>
    <w:rsid w:val="00881604"/>
    <w:rsid w:val="00881701"/>
    <w:rsid w:val="00881AB1"/>
    <w:rsid w:val="00882332"/>
    <w:rsid w:val="0088508F"/>
    <w:rsid w:val="008851CD"/>
    <w:rsid w:val="00885572"/>
    <w:rsid w:val="00885A52"/>
    <w:rsid w:val="00885AE0"/>
    <w:rsid w:val="00886909"/>
    <w:rsid w:val="00886E91"/>
    <w:rsid w:val="008872C3"/>
    <w:rsid w:val="0088782D"/>
    <w:rsid w:val="00887E69"/>
    <w:rsid w:val="00890F4D"/>
    <w:rsid w:val="00891002"/>
    <w:rsid w:val="008916D0"/>
    <w:rsid w:val="008935D0"/>
    <w:rsid w:val="00894750"/>
    <w:rsid w:val="00895C3B"/>
    <w:rsid w:val="008965DD"/>
    <w:rsid w:val="00896671"/>
    <w:rsid w:val="008967C6"/>
    <w:rsid w:val="00896807"/>
    <w:rsid w:val="008968C2"/>
    <w:rsid w:val="008971A3"/>
    <w:rsid w:val="008975EE"/>
    <w:rsid w:val="008A0F1C"/>
    <w:rsid w:val="008A1499"/>
    <w:rsid w:val="008A1CC9"/>
    <w:rsid w:val="008A26AD"/>
    <w:rsid w:val="008A2F85"/>
    <w:rsid w:val="008A33DF"/>
    <w:rsid w:val="008A364C"/>
    <w:rsid w:val="008A37F7"/>
    <w:rsid w:val="008A3C45"/>
    <w:rsid w:val="008A412B"/>
    <w:rsid w:val="008A5E42"/>
    <w:rsid w:val="008A5FAB"/>
    <w:rsid w:val="008A62B7"/>
    <w:rsid w:val="008A6D50"/>
    <w:rsid w:val="008A6FB5"/>
    <w:rsid w:val="008A7144"/>
    <w:rsid w:val="008B06DD"/>
    <w:rsid w:val="008B0810"/>
    <w:rsid w:val="008B0865"/>
    <w:rsid w:val="008B0EF4"/>
    <w:rsid w:val="008B1137"/>
    <w:rsid w:val="008B1750"/>
    <w:rsid w:val="008B1F77"/>
    <w:rsid w:val="008B2601"/>
    <w:rsid w:val="008B2616"/>
    <w:rsid w:val="008B2C03"/>
    <w:rsid w:val="008B43AA"/>
    <w:rsid w:val="008B43EB"/>
    <w:rsid w:val="008B463E"/>
    <w:rsid w:val="008B49AF"/>
    <w:rsid w:val="008B6434"/>
    <w:rsid w:val="008B7EC3"/>
    <w:rsid w:val="008C0225"/>
    <w:rsid w:val="008C05C4"/>
    <w:rsid w:val="008C0649"/>
    <w:rsid w:val="008C0C67"/>
    <w:rsid w:val="008C17A2"/>
    <w:rsid w:val="008C21A4"/>
    <w:rsid w:val="008C2928"/>
    <w:rsid w:val="008C2B55"/>
    <w:rsid w:val="008C329B"/>
    <w:rsid w:val="008C34B9"/>
    <w:rsid w:val="008C3628"/>
    <w:rsid w:val="008C3740"/>
    <w:rsid w:val="008C3E67"/>
    <w:rsid w:val="008C4352"/>
    <w:rsid w:val="008C4AF2"/>
    <w:rsid w:val="008C5764"/>
    <w:rsid w:val="008C5E7D"/>
    <w:rsid w:val="008C5F0B"/>
    <w:rsid w:val="008C6353"/>
    <w:rsid w:val="008C6D6C"/>
    <w:rsid w:val="008D181B"/>
    <w:rsid w:val="008D1D86"/>
    <w:rsid w:val="008D1E5A"/>
    <w:rsid w:val="008D27B4"/>
    <w:rsid w:val="008D46B5"/>
    <w:rsid w:val="008D58FC"/>
    <w:rsid w:val="008D663E"/>
    <w:rsid w:val="008D68E8"/>
    <w:rsid w:val="008D6DCE"/>
    <w:rsid w:val="008D7698"/>
    <w:rsid w:val="008D775C"/>
    <w:rsid w:val="008D7B94"/>
    <w:rsid w:val="008E1A0B"/>
    <w:rsid w:val="008E277F"/>
    <w:rsid w:val="008E2E4E"/>
    <w:rsid w:val="008E34B4"/>
    <w:rsid w:val="008E368D"/>
    <w:rsid w:val="008E4AAA"/>
    <w:rsid w:val="008E4B60"/>
    <w:rsid w:val="008E4BFF"/>
    <w:rsid w:val="008E617E"/>
    <w:rsid w:val="008E62D1"/>
    <w:rsid w:val="008E6F4D"/>
    <w:rsid w:val="008E756C"/>
    <w:rsid w:val="008E7C72"/>
    <w:rsid w:val="008F0047"/>
    <w:rsid w:val="008F0B16"/>
    <w:rsid w:val="008F1B04"/>
    <w:rsid w:val="008F1DA9"/>
    <w:rsid w:val="008F1EEE"/>
    <w:rsid w:val="008F2890"/>
    <w:rsid w:val="008F2BF6"/>
    <w:rsid w:val="008F3742"/>
    <w:rsid w:val="008F3C38"/>
    <w:rsid w:val="008F46F7"/>
    <w:rsid w:val="008F4775"/>
    <w:rsid w:val="008F49DC"/>
    <w:rsid w:val="008F5F8B"/>
    <w:rsid w:val="008F6B0E"/>
    <w:rsid w:val="008F6E40"/>
    <w:rsid w:val="008F7F7F"/>
    <w:rsid w:val="009009E5"/>
    <w:rsid w:val="00900B50"/>
    <w:rsid w:val="00900E33"/>
    <w:rsid w:val="0090429F"/>
    <w:rsid w:val="00904864"/>
    <w:rsid w:val="00904F4A"/>
    <w:rsid w:val="009054C3"/>
    <w:rsid w:val="0090571E"/>
    <w:rsid w:val="00906244"/>
    <w:rsid w:val="0090692E"/>
    <w:rsid w:val="00906CA3"/>
    <w:rsid w:val="0090714A"/>
    <w:rsid w:val="009072E0"/>
    <w:rsid w:val="009077CC"/>
    <w:rsid w:val="00907ACF"/>
    <w:rsid w:val="00907B1B"/>
    <w:rsid w:val="00907D8E"/>
    <w:rsid w:val="00910C97"/>
    <w:rsid w:val="00910E42"/>
    <w:rsid w:val="009119F8"/>
    <w:rsid w:val="009128F0"/>
    <w:rsid w:val="009132F2"/>
    <w:rsid w:val="0091391E"/>
    <w:rsid w:val="0091399A"/>
    <w:rsid w:val="00913ED0"/>
    <w:rsid w:val="0091406E"/>
    <w:rsid w:val="0091413E"/>
    <w:rsid w:val="00914695"/>
    <w:rsid w:val="009149E4"/>
    <w:rsid w:val="00914EC3"/>
    <w:rsid w:val="00915ADB"/>
    <w:rsid w:val="00916CCC"/>
    <w:rsid w:val="009179D4"/>
    <w:rsid w:val="00917F7B"/>
    <w:rsid w:val="009204FF"/>
    <w:rsid w:val="00921ECF"/>
    <w:rsid w:val="009225B8"/>
    <w:rsid w:val="0092292C"/>
    <w:rsid w:val="00922D4E"/>
    <w:rsid w:val="00922E80"/>
    <w:rsid w:val="0092332A"/>
    <w:rsid w:val="0092420C"/>
    <w:rsid w:val="0092476E"/>
    <w:rsid w:val="00924BEE"/>
    <w:rsid w:val="00924D98"/>
    <w:rsid w:val="00925504"/>
    <w:rsid w:val="0092561F"/>
    <w:rsid w:val="00925828"/>
    <w:rsid w:val="00926323"/>
    <w:rsid w:val="00926493"/>
    <w:rsid w:val="00926F78"/>
    <w:rsid w:val="00930581"/>
    <w:rsid w:val="00930585"/>
    <w:rsid w:val="00930B24"/>
    <w:rsid w:val="00930EC5"/>
    <w:rsid w:val="00931275"/>
    <w:rsid w:val="00931781"/>
    <w:rsid w:val="00931D5A"/>
    <w:rsid w:val="009326AA"/>
    <w:rsid w:val="009364D7"/>
    <w:rsid w:val="00936958"/>
    <w:rsid w:val="00937DA6"/>
    <w:rsid w:val="00937E1C"/>
    <w:rsid w:val="00940890"/>
    <w:rsid w:val="00940DCB"/>
    <w:rsid w:val="009418AB"/>
    <w:rsid w:val="009421CE"/>
    <w:rsid w:val="0094264B"/>
    <w:rsid w:val="009426BA"/>
    <w:rsid w:val="00943192"/>
    <w:rsid w:val="00943362"/>
    <w:rsid w:val="0094382E"/>
    <w:rsid w:val="00944045"/>
    <w:rsid w:val="009447A4"/>
    <w:rsid w:val="00944905"/>
    <w:rsid w:val="00945699"/>
    <w:rsid w:val="00946B68"/>
    <w:rsid w:val="00946C9A"/>
    <w:rsid w:val="009478E7"/>
    <w:rsid w:val="00947E0D"/>
    <w:rsid w:val="009509AD"/>
    <w:rsid w:val="00950BED"/>
    <w:rsid w:val="009511A3"/>
    <w:rsid w:val="00951B5E"/>
    <w:rsid w:val="009525C0"/>
    <w:rsid w:val="00952EEB"/>
    <w:rsid w:val="0095422F"/>
    <w:rsid w:val="00955089"/>
    <w:rsid w:val="00955BFB"/>
    <w:rsid w:val="00955F9F"/>
    <w:rsid w:val="0096017A"/>
    <w:rsid w:val="00961802"/>
    <w:rsid w:val="00961CD0"/>
    <w:rsid w:val="00964591"/>
    <w:rsid w:val="00964B03"/>
    <w:rsid w:val="0096572D"/>
    <w:rsid w:val="009657CE"/>
    <w:rsid w:val="00965B4A"/>
    <w:rsid w:val="00965C08"/>
    <w:rsid w:val="009667F5"/>
    <w:rsid w:val="00966945"/>
    <w:rsid w:val="00966E15"/>
    <w:rsid w:val="00967C7F"/>
    <w:rsid w:val="00970072"/>
    <w:rsid w:val="0097088D"/>
    <w:rsid w:val="009709F7"/>
    <w:rsid w:val="009716EF"/>
    <w:rsid w:val="009717AF"/>
    <w:rsid w:val="009729C5"/>
    <w:rsid w:val="00972AA9"/>
    <w:rsid w:val="009743C7"/>
    <w:rsid w:val="009755D0"/>
    <w:rsid w:val="009758FD"/>
    <w:rsid w:val="00975F83"/>
    <w:rsid w:val="00976290"/>
    <w:rsid w:val="00976C55"/>
    <w:rsid w:val="00976E91"/>
    <w:rsid w:val="00977308"/>
    <w:rsid w:val="00977CFE"/>
    <w:rsid w:val="0098177E"/>
    <w:rsid w:val="00981A15"/>
    <w:rsid w:val="0098213E"/>
    <w:rsid w:val="00982965"/>
    <w:rsid w:val="00982B96"/>
    <w:rsid w:val="00983557"/>
    <w:rsid w:val="0098403D"/>
    <w:rsid w:val="0098416D"/>
    <w:rsid w:val="0098470D"/>
    <w:rsid w:val="00984856"/>
    <w:rsid w:val="0098494E"/>
    <w:rsid w:val="00984D54"/>
    <w:rsid w:val="009850EC"/>
    <w:rsid w:val="00985C46"/>
    <w:rsid w:val="00986562"/>
    <w:rsid w:val="00986A0A"/>
    <w:rsid w:val="00987775"/>
    <w:rsid w:val="0099076E"/>
    <w:rsid w:val="00990832"/>
    <w:rsid w:val="00990F5A"/>
    <w:rsid w:val="00991A8C"/>
    <w:rsid w:val="00991E27"/>
    <w:rsid w:val="009923A6"/>
    <w:rsid w:val="0099445D"/>
    <w:rsid w:val="00994D23"/>
    <w:rsid w:val="009950CC"/>
    <w:rsid w:val="0099528B"/>
    <w:rsid w:val="0099532B"/>
    <w:rsid w:val="00995F46"/>
    <w:rsid w:val="009971E6"/>
    <w:rsid w:val="009979E2"/>
    <w:rsid w:val="009A0B03"/>
    <w:rsid w:val="009A0DDC"/>
    <w:rsid w:val="009A22CB"/>
    <w:rsid w:val="009A26B6"/>
    <w:rsid w:val="009A2AF6"/>
    <w:rsid w:val="009A4B4E"/>
    <w:rsid w:val="009A4B7D"/>
    <w:rsid w:val="009A5F0A"/>
    <w:rsid w:val="009A6385"/>
    <w:rsid w:val="009A65AB"/>
    <w:rsid w:val="009A6939"/>
    <w:rsid w:val="009A707E"/>
    <w:rsid w:val="009B0B11"/>
    <w:rsid w:val="009B27B8"/>
    <w:rsid w:val="009B38C1"/>
    <w:rsid w:val="009B59FB"/>
    <w:rsid w:val="009B6001"/>
    <w:rsid w:val="009B67E9"/>
    <w:rsid w:val="009B69F0"/>
    <w:rsid w:val="009B740B"/>
    <w:rsid w:val="009C079C"/>
    <w:rsid w:val="009C0D4F"/>
    <w:rsid w:val="009C3A80"/>
    <w:rsid w:val="009C4B0F"/>
    <w:rsid w:val="009C534C"/>
    <w:rsid w:val="009C5AA4"/>
    <w:rsid w:val="009C748A"/>
    <w:rsid w:val="009C74D1"/>
    <w:rsid w:val="009C7BB3"/>
    <w:rsid w:val="009D170C"/>
    <w:rsid w:val="009D1F39"/>
    <w:rsid w:val="009D23C9"/>
    <w:rsid w:val="009D23E2"/>
    <w:rsid w:val="009D295B"/>
    <w:rsid w:val="009D3B9F"/>
    <w:rsid w:val="009D45F6"/>
    <w:rsid w:val="009D4A4E"/>
    <w:rsid w:val="009D4F48"/>
    <w:rsid w:val="009D531D"/>
    <w:rsid w:val="009D561B"/>
    <w:rsid w:val="009D5671"/>
    <w:rsid w:val="009D5C20"/>
    <w:rsid w:val="009D657F"/>
    <w:rsid w:val="009D6B5A"/>
    <w:rsid w:val="009D70CC"/>
    <w:rsid w:val="009D723D"/>
    <w:rsid w:val="009D7525"/>
    <w:rsid w:val="009E0196"/>
    <w:rsid w:val="009E01AF"/>
    <w:rsid w:val="009E0464"/>
    <w:rsid w:val="009E0A1E"/>
    <w:rsid w:val="009E0B0D"/>
    <w:rsid w:val="009E1C6B"/>
    <w:rsid w:val="009E1D0F"/>
    <w:rsid w:val="009E222F"/>
    <w:rsid w:val="009E2BA8"/>
    <w:rsid w:val="009E2D02"/>
    <w:rsid w:val="009E3C01"/>
    <w:rsid w:val="009E3E2B"/>
    <w:rsid w:val="009E475C"/>
    <w:rsid w:val="009E4E37"/>
    <w:rsid w:val="009E6A7C"/>
    <w:rsid w:val="009E6D69"/>
    <w:rsid w:val="009E7D98"/>
    <w:rsid w:val="009F05E4"/>
    <w:rsid w:val="009F08F0"/>
    <w:rsid w:val="009F0C25"/>
    <w:rsid w:val="009F1860"/>
    <w:rsid w:val="009F1A55"/>
    <w:rsid w:val="009F1E49"/>
    <w:rsid w:val="009F1E9F"/>
    <w:rsid w:val="009F2506"/>
    <w:rsid w:val="009F2823"/>
    <w:rsid w:val="009F2C9B"/>
    <w:rsid w:val="009F3AFC"/>
    <w:rsid w:val="009F3BA6"/>
    <w:rsid w:val="009F4475"/>
    <w:rsid w:val="009F450F"/>
    <w:rsid w:val="009F4541"/>
    <w:rsid w:val="009F4929"/>
    <w:rsid w:val="009F4E09"/>
    <w:rsid w:val="009F53D1"/>
    <w:rsid w:val="009F541A"/>
    <w:rsid w:val="009F5664"/>
    <w:rsid w:val="009F661A"/>
    <w:rsid w:val="009F734C"/>
    <w:rsid w:val="009F752E"/>
    <w:rsid w:val="00A004AE"/>
    <w:rsid w:val="00A01EA2"/>
    <w:rsid w:val="00A0365E"/>
    <w:rsid w:val="00A03AEB"/>
    <w:rsid w:val="00A03CD5"/>
    <w:rsid w:val="00A040D7"/>
    <w:rsid w:val="00A05CF0"/>
    <w:rsid w:val="00A063D3"/>
    <w:rsid w:val="00A0658D"/>
    <w:rsid w:val="00A06B00"/>
    <w:rsid w:val="00A06B0C"/>
    <w:rsid w:val="00A104AB"/>
    <w:rsid w:val="00A106BA"/>
    <w:rsid w:val="00A10B85"/>
    <w:rsid w:val="00A10E22"/>
    <w:rsid w:val="00A11511"/>
    <w:rsid w:val="00A116A8"/>
    <w:rsid w:val="00A12BAD"/>
    <w:rsid w:val="00A12BB0"/>
    <w:rsid w:val="00A13228"/>
    <w:rsid w:val="00A13CB5"/>
    <w:rsid w:val="00A144C0"/>
    <w:rsid w:val="00A14F31"/>
    <w:rsid w:val="00A15D5E"/>
    <w:rsid w:val="00A1623E"/>
    <w:rsid w:val="00A171C3"/>
    <w:rsid w:val="00A17754"/>
    <w:rsid w:val="00A17937"/>
    <w:rsid w:val="00A17B13"/>
    <w:rsid w:val="00A17EBF"/>
    <w:rsid w:val="00A20547"/>
    <w:rsid w:val="00A21103"/>
    <w:rsid w:val="00A21B1C"/>
    <w:rsid w:val="00A21CAA"/>
    <w:rsid w:val="00A21EEF"/>
    <w:rsid w:val="00A22E18"/>
    <w:rsid w:val="00A2308A"/>
    <w:rsid w:val="00A24509"/>
    <w:rsid w:val="00A2528D"/>
    <w:rsid w:val="00A2529B"/>
    <w:rsid w:val="00A262ED"/>
    <w:rsid w:val="00A26678"/>
    <w:rsid w:val="00A26985"/>
    <w:rsid w:val="00A26E98"/>
    <w:rsid w:val="00A30B2B"/>
    <w:rsid w:val="00A31CD1"/>
    <w:rsid w:val="00A32421"/>
    <w:rsid w:val="00A33080"/>
    <w:rsid w:val="00A33A5E"/>
    <w:rsid w:val="00A34299"/>
    <w:rsid w:val="00A34DA1"/>
    <w:rsid w:val="00A366E8"/>
    <w:rsid w:val="00A37282"/>
    <w:rsid w:val="00A37A72"/>
    <w:rsid w:val="00A37E22"/>
    <w:rsid w:val="00A4054B"/>
    <w:rsid w:val="00A41222"/>
    <w:rsid w:val="00A415EC"/>
    <w:rsid w:val="00A41996"/>
    <w:rsid w:val="00A41EDE"/>
    <w:rsid w:val="00A423B1"/>
    <w:rsid w:val="00A4254D"/>
    <w:rsid w:val="00A42701"/>
    <w:rsid w:val="00A44FD5"/>
    <w:rsid w:val="00A4526E"/>
    <w:rsid w:val="00A458AE"/>
    <w:rsid w:val="00A473B1"/>
    <w:rsid w:val="00A47DC9"/>
    <w:rsid w:val="00A515DB"/>
    <w:rsid w:val="00A52588"/>
    <w:rsid w:val="00A5271F"/>
    <w:rsid w:val="00A52E86"/>
    <w:rsid w:val="00A5378E"/>
    <w:rsid w:val="00A53E1F"/>
    <w:rsid w:val="00A53F33"/>
    <w:rsid w:val="00A54D65"/>
    <w:rsid w:val="00A5544E"/>
    <w:rsid w:val="00A556B7"/>
    <w:rsid w:val="00A56657"/>
    <w:rsid w:val="00A60288"/>
    <w:rsid w:val="00A605AC"/>
    <w:rsid w:val="00A6214C"/>
    <w:rsid w:val="00A62F29"/>
    <w:rsid w:val="00A63564"/>
    <w:rsid w:val="00A6394D"/>
    <w:rsid w:val="00A641A9"/>
    <w:rsid w:val="00A644D8"/>
    <w:rsid w:val="00A64849"/>
    <w:rsid w:val="00A6522A"/>
    <w:rsid w:val="00A65721"/>
    <w:rsid w:val="00A66660"/>
    <w:rsid w:val="00A70599"/>
    <w:rsid w:val="00A707E1"/>
    <w:rsid w:val="00A70A03"/>
    <w:rsid w:val="00A714F7"/>
    <w:rsid w:val="00A7187E"/>
    <w:rsid w:val="00A71919"/>
    <w:rsid w:val="00A727F6"/>
    <w:rsid w:val="00A7282F"/>
    <w:rsid w:val="00A72E42"/>
    <w:rsid w:val="00A7364C"/>
    <w:rsid w:val="00A7365E"/>
    <w:rsid w:val="00A73868"/>
    <w:rsid w:val="00A74101"/>
    <w:rsid w:val="00A744B7"/>
    <w:rsid w:val="00A74A3C"/>
    <w:rsid w:val="00A74A99"/>
    <w:rsid w:val="00A75BFA"/>
    <w:rsid w:val="00A76E73"/>
    <w:rsid w:val="00A7763B"/>
    <w:rsid w:val="00A77F06"/>
    <w:rsid w:val="00A80B68"/>
    <w:rsid w:val="00A821FE"/>
    <w:rsid w:val="00A8221E"/>
    <w:rsid w:val="00A82635"/>
    <w:rsid w:val="00A83190"/>
    <w:rsid w:val="00A83668"/>
    <w:rsid w:val="00A8382B"/>
    <w:rsid w:val="00A846EE"/>
    <w:rsid w:val="00A84D72"/>
    <w:rsid w:val="00A85842"/>
    <w:rsid w:val="00A85B96"/>
    <w:rsid w:val="00A85E14"/>
    <w:rsid w:val="00A86F9F"/>
    <w:rsid w:val="00A878EE"/>
    <w:rsid w:val="00A919CC"/>
    <w:rsid w:val="00A9225C"/>
    <w:rsid w:val="00A92F47"/>
    <w:rsid w:val="00A93677"/>
    <w:rsid w:val="00A938D5"/>
    <w:rsid w:val="00A93CED"/>
    <w:rsid w:val="00A9407B"/>
    <w:rsid w:val="00A94241"/>
    <w:rsid w:val="00A94567"/>
    <w:rsid w:val="00A94EB9"/>
    <w:rsid w:val="00A95CAD"/>
    <w:rsid w:val="00A95F3F"/>
    <w:rsid w:val="00A96282"/>
    <w:rsid w:val="00A962FC"/>
    <w:rsid w:val="00A972ED"/>
    <w:rsid w:val="00A975AE"/>
    <w:rsid w:val="00AA2DA2"/>
    <w:rsid w:val="00AA3926"/>
    <w:rsid w:val="00AA3A86"/>
    <w:rsid w:val="00AA3C78"/>
    <w:rsid w:val="00AA46E5"/>
    <w:rsid w:val="00AA5332"/>
    <w:rsid w:val="00AA5844"/>
    <w:rsid w:val="00AA5B41"/>
    <w:rsid w:val="00AA5F5D"/>
    <w:rsid w:val="00AA64B5"/>
    <w:rsid w:val="00AA75CB"/>
    <w:rsid w:val="00AA764B"/>
    <w:rsid w:val="00AA7AB4"/>
    <w:rsid w:val="00AA7DC6"/>
    <w:rsid w:val="00AB071D"/>
    <w:rsid w:val="00AB1142"/>
    <w:rsid w:val="00AB11EF"/>
    <w:rsid w:val="00AB1F9A"/>
    <w:rsid w:val="00AB2497"/>
    <w:rsid w:val="00AB28A4"/>
    <w:rsid w:val="00AB3099"/>
    <w:rsid w:val="00AB3749"/>
    <w:rsid w:val="00AB471D"/>
    <w:rsid w:val="00AB4D53"/>
    <w:rsid w:val="00AB550E"/>
    <w:rsid w:val="00AB55F3"/>
    <w:rsid w:val="00AB5868"/>
    <w:rsid w:val="00AB587B"/>
    <w:rsid w:val="00AB6EAE"/>
    <w:rsid w:val="00AB7486"/>
    <w:rsid w:val="00AB77F4"/>
    <w:rsid w:val="00AC015E"/>
    <w:rsid w:val="00AC101C"/>
    <w:rsid w:val="00AC119D"/>
    <w:rsid w:val="00AC13AD"/>
    <w:rsid w:val="00AC1E6D"/>
    <w:rsid w:val="00AC42CE"/>
    <w:rsid w:val="00AC54F1"/>
    <w:rsid w:val="00AC5A3B"/>
    <w:rsid w:val="00AC5E64"/>
    <w:rsid w:val="00AC5F10"/>
    <w:rsid w:val="00AC72FE"/>
    <w:rsid w:val="00AD04B1"/>
    <w:rsid w:val="00AD1125"/>
    <w:rsid w:val="00AD18AF"/>
    <w:rsid w:val="00AD1BDE"/>
    <w:rsid w:val="00AD2547"/>
    <w:rsid w:val="00AD3738"/>
    <w:rsid w:val="00AD46A9"/>
    <w:rsid w:val="00AD479F"/>
    <w:rsid w:val="00AD4BBF"/>
    <w:rsid w:val="00AD51FD"/>
    <w:rsid w:val="00AD53F1"/>
    <w:rsid w:val="00AD5807"/>
    <w:rsid w:val="00AD5815"/>
    <w:rsid w:val="00AD5EDB"/>
    <w:rsid w:val="00AD64D1"/>
    <w:rsid w:val="00AE04AC"/>
    <w:rsid w:val="00AE0DF2"/>
    <w:rsid w:val="00AE1852"/>
    <w:rsid w:val="00AE19C6"/>
    <w:rsid w:val="00AE1AAD"/>
    <w:rsid w:val="00AE20EA"/>
    <w:rsid w:val="00AE2760"/>
    <w:rsid w:val="00AE2B5C"/>
    <w:rsid w:val="00AE2C97"/>
    <w:rsid w:val="00AE348E"/>
    <w:rsid w:val="00AE3EF7"/>
    <w:rsid w:val="00AE427C"/>
    <w:rsid w:val="00AE451D"/>
    <w:rsid w:val="00AE48EB"/>
    <w:rsid w:val="00AE4B09"/>
    <w:rsid w:val="00AE4DC6"/>
    <w:rsid w:val="00AE4E8D"/>
    <w:rsid w:val="00AE6AE0"/>
    <w:rsid w:val="00AE6AE7"/>
    <w:rsid w:val="00AE6B44"/>
    <w:rsid w:val="00AE6E5B"/>
    <w:rsid w:val="00AE7038"/>
    <w:rsid w:val="00AE7361"/>
    <w:rsid w:val="00AE762F"/>
    <w:rsid w:val="00AF1C86"/>
    <w:rsid w:val="00AF2614"/>
    <w:rsid w:val="00AF351E"/>
    <w:rsid w:val="00AF473B"/>
    <w:rsid w:val="00AF4AF0"/>
    <w:rsid w:val="00AF51BD"/>
    <w:rsid w:val="00B00352"/>
    <w:rsid w:val="00B00809"/>
    <w:rsid w:val="00B012F3"/>
    <w:rsid w:val="00B01A83"/>
    <w:rsid w:val="00B01BFF"/>
    <w:rsid w:val="00B02577"/>
    <w:rsid w:val="00B028CB"/>
    <w:rsid w:val="00B02981"/>
    <w:rsid w:val="00B02AE4"/>
    <w:rsid w:val="00B030FB"/>
    <w:rsid w:val="00B033DB"/>
    <w:rsid w:val="00B033EA"/>
    <w:rsid w:val="00B04753"/>
    <w:rsid w:val="00B052B6"/>
    <w:rsid w:val="00B05A11"/>
    <w:rsid w:val="00B05B6E"/>
    <w:rsid w:val="00B061D6"/>
    <w:rsid w:val="00B073EB"/>
    <w:rsid w:val="00B07778"/>
    <w:rsid w:val="00B106EB"/>
    <w:rsid w:val="00B11293"/>
    <w:rsid w:val="00B11EAD"/>
    <w:rsid w:val="00B1215F"/>
    <w:rsid w:val="00B1223C"/>
    <w:rsid w:val="00B13025"/>
    <w:rsid w:val="00B133C9"/>
    <w:rsid w:val="00B13CAB"/>
    <w:rsid w:val="00B13E64"/>
    <w:rsid w:val="00B13EA2"/>
    <w:rsid w:val="00B145AA"/>
    <w:rsid w:val="00B16177"/>
    <w:rsid w:val="00B165CF"/>
    <w:rsid w:val="00B17AD1"/>
    <w:rsid w:val="00B2070D"/>
    <w:rsid w:val="00B21014"/>
    <w:rsid w:val="00B21B35"/>
    <w:rsid w:val="00B22246"/>
    <w:rsid w:val="00B228E3"/>
    <w:rsid w:val="00B230E9"/>
    <w:rsid w:val="00B230FA"/>
    <w:rsid w:val="00B23715"/>
    <w:rsid w:val="00B2426F"/>
    <w:rsid w:val="00B25189"/>
    <w:rsid w:val="00B251DE"/>
    <w:rsid w:val="00B25295"/>
    <w:rsid w:val="00B25FDC"/>
    <w:rsid w:val="00B26278"/>
    <w:rsid w:val="00B2636D"/>
    <w:rsid w:val="00B26847"/>
    <w:rsid w:val="00B272FD"/>
    <w:rsid w:val="00B304D8"/>
    <w:rsid w:val="00B31FD0"/>
    <w:rsid w:val="00B3467A"/>
    <w:rsid w:val="00B34889"/>
    <w:rsid w:val="00B3575C"/>
    <w:rsid w:val="00B359A0"/>
    <w:rsid w:val="00B364BC"/>
    <w:rsid w:val="00B3667E"/>
    <w:rsid w:val="00B36A66"/>
    <w:rsid w:val="00B377E5"/>
    <w:rsid w:val="00B40634"/>
    <w:rsid w:val="00B4065E"/>
    <w:rsid w:val="00B420A6"/>
    <w:rsid w:val="00B427CE"/>
    <w:rsid w:val="00B42ADC"/>
    <w:rsid w:val="00B42AFE"/>
    <w:rsid w:val="00B4413F"/>
    <w:rsid w:val="00B46633"/>
    <w:rsid w:val="00B4734E"/>
    <w:rsid w:val="00B506B1"/>
    <w:rsid w:val="00B508B3"/>
    <w:rsid w:val="00B52171"/>
    <w:rsid w:val="00B52235"/>
    <w:rsid w:val="00B52A52"/>
    <w:rsid w:val="00B52C12"/>
    <w:rsid w:val="00B53E76"/>
    <w:rsid w:val="00B543A9"/>
    <w:rsid w:val="00B546D5"/>
    <w:rsid w:val="00B557FE"/>
    <w:rsid w:val="00B56A56"/>
    <w:rsid w:val="00B56ABD"/>
    <w:rsid w:val="00B56D1E"/>
    <w:rsid w:val="00B60025"/>
    <w:rsid w:val="00B6093C"/>
    <w:rsid w:val="00B60E38"/>
    <w:rsid w:val="00B61109"/>
    <w:rsid w:val="00B62FF1"/>
    <w:rsid w:val="00B63415"/>
    <w:rsid w:val="00B636AF"/>
    <w:rsid w:val="00B640B4"/>
    <w:rsid w:val="00B6452C"/>
    <w:rsid w:val="00B647B6"/>
    <w:rsid w:val="00B65160"/>
    <w:rsid w:val="00B65686"/>
    <w:rsid w:val="00B65B62"/>
    <w:rsid w:val="00B678E7"/>
    <w:rsid w:val="00B67A0F"/>
    <w:rsid w:val="00B67BED"/>
    <w:rsid w:val="00B67D87"/>
    <w:rsid w:val="00B7025A"/>
    <w:rsid w:val="00B71354"/>
    <w:rsid w:val="00B720D8"/>
    <w:rsid w:val="00B72673"/>
    <w:rsid w:val="00B72B51"/>
    <w:rsid w:val="00B734DA"/>
    <w:rsid w:val="00B73F03"/>
    <w:rsid w:val="00B750F5"/>
    <w:rsid w:val="00B766CE"/>
    <w:rsid w:val="00B76D09"/>
    <w:rsid w:val="00B76E19"/>
    <w:rsid w:val="00B77025"/>
    <w:rsid w:val="00B7770A"/>
    <w:rsid w:val="00B8139B"/>
    <w:rsid w:val="00B81EA7"/>
    <w:rsid w:val="00B824F3"/>
    <w:rsid w:val="00B82919"/>
    <w:rsid w:val="00B82998"/>
    <w:rsid w:val="00B82B38"/>
    <w:rsid w:val="00B8312B"/>
    <w:rsid w:val="00B8313A"/>
    <w:rsid w:val="00B84891"/>
    <w:rsid w:val="00B848F3"/>
    <w:rsid w:val="00B85979"/>
    <w:rsid w:val="00B85988"/>
    <w:rsid w:val="00B86369"/>
    <w:rsid w:val="00B87BA5"/>
    <w:rsid w:val="00B87CAA"/>
    <w:rsid w:val="00B9081C"/>
    <w:rsid w:val="00B90E57"/>
    <w:rsid w:val="00B912D8"/>
    <w:rsid w:val="00B92873"/>
    <w:rsid w:val="00B92B32"/>
    <w:rsid w:val="00B933BF"/>
    <w:rsid w:val="00B938E1"/>
    <w:rsid w:val="00B93C2E"/>
    <w:rsid w:val="00B95377"/>
    <w:rsid w:val="00B9558C"/>
    <w:rsid w:val="00B95BB7"/>
    <w:rsid w:val="00B967B0"/>
    <w:rsid w:val="00B96985"/>
    <w:rsid w:val="00B96A05"/>
    <w:rsid w:val="00B96F95"/>
    <w:rsid w:val="00B9706A"/>
    <w:rsid w:val="00B97755"/>
    <w:rsid w:val="00B97979"/>
    <w:rsid w:val="00BA087D"/>
    <w:rsid w:val="00BA16E8"/>
    <w:rsid w:val="00BA1E61"/>
    <w:rsid w:val="00BA203D"/>
    <w:rsid w:val="00BA20DE"/>
    <w:rsid w:val="00BA2D85"/>
    <w:rsid w:val="00BA443A"/>
    <w:rsid w:val="00BA4BF7"/>
    <w:rsid w:val="00BA4F74"/>
    <w:rsid w:val="00BA52A2"/>
    <w:rsid w:val="00BA5B24"/>
    <w:rsid w:val="00BA6210"/>
    <w:rsid w:val="00BB0068"/>
    <w:rsid w:val="00BB0629"/>
    <w:rsid w:val="00BB06A3"/>
    <w:rsid w:val="00BB0B8B"/>
    <w:rsid w:val="00BB25EC"/>
    <w:rsid w:val="00BB28BC"/>
    <w:rsid w:val="00BB2E2D"/>
    <w:rsid w:val="00BB3FA3"/>
    <w:rsid w:val="00BB4221"/>
    <w:rsid w:val="00BB497E"/>
    <w:rsid w:val="00BB4C78"/>
    <w:rsid w:val="00BB556B"/>
    <w:rsid w:val="00BB5C0B"/>
    <w:rsid w:val="00BB65D0"/>
    <w:rsid w:val="00BB6DA6"/>
    <w:rsid w:val="00BB6FF3"/>
    <w:rsid w:val="00BB743F"/>
    <w:rsid w:val="00BC1F77"/>
    <w:rsid w:val="00BC26CD"/>
    <w:rsid w:val="00BC2A1C"/>
    <w:rsid w:val="00BC3A37"/>
    <w:rsid w:val="00BC3BD8"/>
    <w:rsid w:val="00BC49EA"/>
    <w:rsid w:val="00BC543B"/>
    <w:rsid w:val="00BC5CFA"/>
    <w:rsid w:val="00BC5D9F"/>
    <w:rsid w:val="00BC6FD5"/>
    <w:rsid w:val="00BC7446"/>
    <w:rsid w:val="00BC7968"/>
    <w:rsid w:val="00BD002D"/>
    <w:rsid w:val="00BD049E"/>
    <w:rsid w:val="00BD0999"/>
    <w:rsid w:val="00BD09D0"/>
    <w:rsid w:val="00BD0A99"/>
    <w:rsid w:val="00BD0B76"/>
    <w:rsid w:val="00BD0BAD"/>
    <w:rsid w:val="00BD0D2F"/>
    <w:rsid w:val="00BD2BF4"/>
    <w:rsid w:val="00BD31BA"/>
    <w:rsid w:val="00BD42F9"/>
    <w:rsid w:val="00BD43D2"/>
    <w:rsid w:val="00BD4CB8"/>
    <w:rsid w:val="00BD577C"/>
    <w:rsid w:val="00BD5A63"/>
    <w:rsid w:val="00BD5C2B"/>
    <w:rsid w:val="00BD686C"/>
    <w:rsid w:val="00BD6EB4"/>
    <w:rsid w:val="00BD7673"/>
    <w:rsid w:val="00BE04AA"/>
    <w:rsid w:val="00BE0592"/>
    <w:rsid w:val="00BE0AEB"/>
    <w:rsid w:val="00BE1279"/>
    <w:rsid w:val="00BE127F"/>
    <w:rsid w:val="00BE1498"/>
    <w:rsid w:val="00BE16AB"/>
    <w:rsid w:val="00BE1CB0"/>
    <w:rsid w:val="00BE2CAA"/>
    <w:rsid w:val="00BE2E41"/>
    <w:rsid w:val="00BE39F6"/>
    <w:rsid w:val="00BE40C2"/>
    <w:rsid w:val="00BE422A"/>
    <w:rsid w:val="00BE4C2C"/>
    <w:rsid w:val="00BE4DFE"/>
    <w:rsid w:val="00BE4E61"/>
    <w:rsid w:val="00BE6A80"/>
    <w:rsid w:val="00BE6AFD"/>
    <w:rsid w:val="00BE6CD2"/>
    <w:rsid w:val="00BE7D40"/>
    <w:rsid w:val="00BF023B"/>
    <w:rsid w:val="00BF0C8D"/>
    <w:rsid w:val="00BF1701"/>
    <w:rsid w:val="00BF1A48"/>
    <w:rsid w:val="00BF1FA9"/>
    <w:rsid w:val="00BF3199"/>
    <w:rsid w:val="00BF34B4"/>
    <w:rsid w:val="00BF4809"/>
    <w:rsid w:val="00BF4850"/>
    <w:rsid w:val="00BF5641"/>
    <w:rsid w:val="00BF56BD"/>
    <w:rsid w:val="00BF5719"/>
    <w:rsid w:val="00BF5753"/>
    <w:rsid w:val="00BF6CD1"/>
    <w:rsid w:val="00C00BBB"/>
    <w:rsid w:val="00C00C56"/>
    <w:rsid w:val="00C00E26"/>
    <w:rsid w:val="00C01178"/>
    <w:rsid w:val="00C023B8"/>
    <w:rsid w:val="00C027D9"/>
    <w:rsid w:val="00C02883"/>
    <w:rsid w:val="00C031F3"/>
    <w:rsid w:val="00C03666"/>
    <w:rsid w:val="00C03D11"/>
    <w:rsid w:val="00C04233"/>
    <w:rsid w:val="00C047BE"/>
    <w:rsid w:val="00C04FC9"/>
    <w:rsid w:val="00C0532E"/>
    <w:rsid w:val="00C0537E"/>
    <w:rsid w:val="00C055D0"/>
    <w:rsid w:val="00C07DD9"/>
    <w:rsid w:val="00C1091D"/>
    <w:rsid w:val="00C10E76"/>
    <w:rsid w:val="00C11334"/>
    <w:rsid w:val="00C125D6"/>
    <w:rsid w:val="00C12725"/>
    <w:rsid w:val="00C13124"/>
    <w:rsid w:val="00C1518E"/>
    <w:rsid w:val="00C15E7D"/>
    <w:rsid w:val="00C162EC"/>
    <w:rsid w:val="00C16A63"/>
    <w:rsid w:val="00C16B3F"/>
    <w:rsid w:val="00C17061"/>
    <w:rsid w:val="00C17411"/>
    <w:rsid w:val="00C1743B"/>
    <w:rsid w:val="00C1775F"/>
    <w:rsid w:val="00C22DCA"/>
    <w:rsid w:val="00C235B2"/>
    <w:rsid w:val="00C243D4"/>
    <w:rsid w:val="00C248F9"/>
    <w:rsid w:val="00C24A55"/>
    <w:rsid w:val="00C256D9"/>
    <w:rsid w:val="00C25BD7"/>
    <w:rsid w:val="00C25FBA"/>
    <w:rsid w:val="00C263FC"/>
    <w:rsid w:val="00C2696C"/>
    <w:rsid w:val="00C269B1"/>
    <w:rsid w:val="00C27637"/>
    <w:rsid w:val="00C27851"/>
    <w:rsid w:val="00C3134D"/>
    <w:rsid w:val="00C328EC"/>
    <w:rsid w:val="00C33174"/>
    <w:rsid w:val="00C344D3"/>
    <w:rsid w:val="00C345BD"/>
    <w:rsid w:val="00C34B9E"/>
    <w:rsid w:val="00C34F6D"/>
    <w:rsid w:val="00C35FCB"/>
    <w:rsid w:val="00C3682A"/>
    <w:rsid w:val="00C36945"/>
    <w:rsid w:val="00C37AB8"/>
    <w:rsid w:val="00C400A8"/>
    <w:rsid w:val="00C402EA"/>
    <w:rsid w:val="00C40439"/>
    <w:rsid w:val="00C40840"/>
    <w:rsid w:val="00C415AD"/>
    <w:rsid w:val="00C42838"/>
    <w:rsid w:val="00C43C86"/>
    <w:rsid w:val="00C46172"/>
    <w:rsid w:val="00C46896"/>
    <w:rsid w:val="00C4703F"/>
    <w:rsid w:val="00C47336"/>
    <w:rsid w:val="00C47364"/>
    <w:rsid w:val="00C47566"/>
    <w:rsid w:val="00C503D1"/>
    <w:rsid w:val="00C5080D"/>
    <w:rsid w:val="00C514D2"/>
    <w:rsid w:val="00C51CB6"/>
    <w:rsid w:val="00C538ED"/>
    <w:rsid w:val="00C539CE"/>
    <w:rsid w:val="00C5437D"/>
    <w:rsid w:val="00C543B0"/>
    <w:rsid w:val="00C549AB"/>
    <w:rsid w:val="00C54A17"/>
    <w:rsid w:val="00C55C46"/>
    <w:rsid w:val="00C55EC0"/>
    <w:rsid w:val="00C569F3"/>
    <w:rsid w:val="00C57582"/>
    <w:rsid w:val="00C5769B"/>
    <w:rsid w:val="00C57722"/>
    <w:rsid w:val="00C57993"/>
    <w:rsid w:val="00C6029F"/>
    <w:rsid w:val="00C6139B"/>
    <w:rsid w:val="00C61E64"/>
    <w:rsid w:val="00C61F2A"/>
    <w:rsid w:val="00C62115"/>
    <w:rsid w:val="00C62FE2"/>
    <w:rsid w:val="00C63409"/>
    <w:rsid w:val="00C63BA6"/>
    <w:rsid w:val="00C63FD0"/>
    <w:rsid w:val="00C64703"/>
    <w:rsid w:val="00C64940"/>
    <w:rsid w:val="00C6526C"/>
    <w:rsid w:val="00C657FC"/>
    <w:rsid w:val="00C65F2C"/>
    <w:rsid w:val="00C65F5F"/>
    <w:rsid w:val="00C66509"/>
    <w:rsid w:val="00C66542"/>
    <w:rsid w:val="00C66A18"/>
    <w:rsid w:val="00C66A4C"/>
    <w:rsid w:val="00C67A2B"/>
    <w:rsid w:val="00C67E85"/>
    <w:rsid w:val="00C7166D"/>
    <w:rsid w:val="00C71C8D"/>
    <w:rsid w:val="00C72539"/>
    <w:rsid w:val="00C72985"/>
    <w:rsid w:val="00C738DA"/>
    <w:rsid w:val="00C74473"/>
    <w:rsid w:val="00C75A19"/>
    <w:rsid w:val="00C76223"/>
    <w:rsid w:val="00C767ED"/>
    <w:rsid w:val="00C77E68"/>
    <w:rsid w:val="00C77F05"/>
    <w:rsid w:val="00C80181"/>
    <w:rsid w:val="00C80353"/>
    <w:rsid w:val="00C80654"/>
    <w:rsid w:val="00C810A5"/>
    <w:rsid w:val="00C81D4B"/>
    <w:rsid w:val="00C82422"/>
    <w:rsid w:val="00C82A82"/>
    <w:rsid w:val="00C82AF7"/>
    <w:rsid w:val="00C8324F"/>
    <w:rsid w:val="00C83391"/>
    <w:rsid w:val="00C833C7"/>
    <w:rsid w:val="00C84428"/>
    <w:rsid w:val="00C8482C"/>
    <w:rsid w:val="00C84A30"/>
    <w:rsid w:val="00C84DED"/>
    <w:rsid w:val="00C8576F"/>
    <w:rsid w:val="00C8649F"/>
    <w:rsid w:val="00C86574"/>
    <w:rsid w:val="00C871EC"/>
    <w:rsid w:val="00C87782"/>
    <w:rsid w:val="00C90040"/>
    <w:rsid w:val="00C902C2"/>
    <w:rsid w:val="00C905CC"/>
    <w:rsid w:val="00C9094E"/>
    <w:rsid w:val="00C90FBF"/>
    <w:rsid w:val="00C90FC6"/>
    <w:rsid w:val="00C9125B"/>
    <w:rsid w:val="00C925A8"/>
    <w:rsid w:val="00C9328C"/>
    <w:rsid w:val="00C93BBC"/>
    <w:rsid w:val="00C944B9"/>
    <w:rsid w:val="00C94F5A"/>
    <w:rsid w:val="00C95EBA"/>
    <w:rsid w:val="00C964CF"/>
    <w:rsid w:val="00C96CC7"/>
    <w:rsid w:val="00C972F1"/>
    <w:rsid w:val="00C97361"/>
    <w:rsid w:val="00C9760E"/>
    <w:rsid w:val="00C97CA6"/>
    <w:rsid w:val="00CA039A"/>
    <w:rsid w:val="00CA03BB"/>
    <w:rsid w:val="00CA0552"/>
    <w:rsid w:val="00CA3943"/>
    <w:rsid w:val="00CA3E11"/>
    <w:rsid w:val="00CA4034"/>
    <w:rsid w:val="00CA524D"/>
    <w:rsid w:val="00CA6523"/>
    <w:rsid w:val="00CA6D66"/>
    <w:rsid w:val="00CA736A"/>
    <w:rsid w:val="00CA7A72"/>
    <w:rsid w:val="00CB02FF"/>
    <w:rsid w:val="00CB0446"/>
    <w:rsid w:val="00CB06F9"/>
    <w:rsid w:val="00CB0A72"/>
    <w:rsid w:val="00CB118D"/>
    <w:rsid w:val="00CB166E"/>
    <w:rsid w:val="00CB1B84"/>
    <w:rsid w:val="00CB3FC7"/>
    <w:rsid w:val="00CB4649"/>
    <w:rsid w:val="00CB46B2"/>
    <w:rsid w:val="00CB4CD8"/>
    <w:rsid w:val="00CB5B7D"/>
    <w:rsid w:val="00CB7534"/>
    <w:rsid w:val="00CC0405"/>
    <w:rsid w:val="00CC14E4"/>
    <w:rsid w:val="00CC1BDD"/>
    <w:rsid w:val="00CC1DDD"/>
    <w:rsid w:val="00CC2622"/>
    <w:rsid w:val="00CC27A2"/>
    <w:rsid w:val="00CC2F3F"/>
    <w:rsid w:val="00CC3080"/>
    <w:rsid w:val="00CC34CA"/>
    <w:rsid w:val="00CC47BC"/>
    <w:rsid w:val="00CC4C8D"/>
    <w:rsid w:val="00CC5370"/>
    <w:rsid w:val="00CC5388"/>
    <w:rsid w:val="00CC5606"/>
    <w:rsid w:val="00CC6383"/>
    <w:rsid w:val="00CC65AC"/>
    <w:rsid w:val="00CC6D31"/>
    <w:rsid w:val="00CC781D"/>
    <w:rsid w:val="00CC788C"/>
    <w:rsid w:val="00CC7FC9"/>
    <w:rsid w:val="00CD0973"/>
    <w:rsid w:val="00CD0E70"/>
    <w:rsid w:val="00CD3737"/>
    <w:rsid w:val="00CD3EA1"/>
    <w:rsid w:val="00CD4B4C"/>
    <w:rsid w:val="00CD501F"/>
    <w:rsid w:val="00CD51DF"/>
    <w:rsid w:val="00CD5427"/>
    <w:rsid w:val="00CD711B"/>
    <w:rsid w:val="00CE0CD2"/>
    <w:rsid w:val="00CE22AC"/>
    <w:rsid w:val="00CE281E"/>
    <w:rsid w:val="00CE40F1"/>
    <w:rsid w:val="00CE4324"/>
    <w:rsid w:val="00CE45B9"/>
    <w:rsid w:val="00CE4668"/>
    <w:rsid w:val="00CE5416"/>
    <w:rsid w:val="00CE5F0B"/>
    <w:rsid w:val="00CE5F16"/>
    <w:rsid w:val="00CE705B"/>
    <w:rsid w:val="00CE7353"/>
    <w:rsid w:val="00CE74EB"/>
    <w:rsid w:val="00CE7B3F"/>
    <w:rsid w:val="00CF1213"/>
    <w:rsid w:val="00CF15D5"/>
    <w:rsid w:val="00CF212E"/>
    <w:rsid w:val="00CF2286"/>
    <w:rsid w:val="00CF28EE"/>
    <w:rsid w:val="00CF2D91"/>
    <w:rsid w:val="00CF2FC1"/>
    <w:rsid w:val="00CF3179"/>
    <w:rsid w:val="00CF3A59"/>
    <w:rsid w:val="00CF3C18"/>
    <w:rsid w:val="00CF4575"/>
    <w:rsid w:val="00CF50DB"/>
    <w:rsid w:val="00CF53C4"/>
    <w:rsid w:val="00CF67FA"/>
    <w:rsid w:val="00CF6A44"/>
    <w:rsid w:val="00CF7AC5"/>
    <w:rsid w:val="00CF7D4D"/>
    <w:rsid w:val="00CF7DC1"/>
    <w:rsid w:val="00D019AC"/>
    <w:rsid w:val="00D0219F"/>
    <w:rsid w:val="00D0224D"/>
    <w:rsid w:val="00D02563"/>
    <w:rsid w:val="00D02C7C"/>
    <w:rsid w:val="00D04737"/>
    <w:rsid w:val="00D04D97"/>
    <w:rsid w:val="00D0674E"/>
    <w:rsid w:val="00D07542"/>
    <w:rsid w:val="00D0775A"/>
    <w:rsid w:val="00D07FC9"/>
    <w:rsid w:val="00D1042F"/>
    <w:rsid w:val="00D10947"/>
    <w:rsid w:val="00D115DD"/>
    <w:rsid w:val="00D13A24"/>
    <w:rsid w:val="00D13C08"/>
    <w:rsid w:val="00D13ED9"/>
    <w:rsid w:val="00D15AE6"/>
    <w:rsid w:val="00D15EAF"/>
    <w:rsid w:val="00D16612"/>
    <w:rsid w:val="00D1757F"/>
    <w:rsid w:val="00D223B3"/>
    <w:rsid w:val="00D234E4"/>
    <w:rsid w:val="00D2506C"/>
    <w:rsid w:val="00D25BB2"/>
    <w:rsid w:val="00D25F33"/>
    <w:rsid w:val="00D26937"/>
    <w:rsid w:val="00D270D1"/>
    <w:rsid w:val="00D27634"/>
    <w:rsid w:val="00D27A6F"/>
    <w:rsid w:val="00D27F49"/>
    <w:rsid w:val="00D30317"/>
    <w:rsid w:val="00D3111A"/>
    <w:rsid w:val="00D31159"/>
    <w:rsid w:val="00D31565"/>
    <w:rsid w:val="00D31AC7"/>
    <w:rsid w:val="00D326CA"/>
    <w:rsid w:val="00D3328E"/>
    <w:rsid w:val="00D344E6"/>
    <w:rsid w:val="00D34741"/>
    <w:rsid w:val="00D3479F"/>
    <w:rsid w:val="00D34AF3"/>
    <w:rsid w:val="00D34DF3"/>
    <w:rsid w:val="00D3522C"/>
    <w:rsid w:val="00D35D23"/>
    <w:rsid w:val="00D36073"/>
    <w:rsid w:val="00D36CB4"/>
    <w:rsid w:val="00D36F35"/>
    <w:rsid w:val="00D37644"/>
    <w:rsid w:val="00D4016F"/>
    <w:rsid w:val="00D406CE"/>
    <w:rsid w:val="00D4132F"/>
    <w:rsid w:val="00D416F7"/>
    <w:rsid w:val="00D41A95"/>
    <w:rsid w:val="00D41D82"/>
    <w:rsid w:val="00D42B63"/>
    <w:rsid w:val="00D432BA"/>
    <w:rsid w:val="00D43766"/>
    <w:rsid w:val="00D45372"/>
    <w:rsid w:val="00D45814"/>
    <w:rsid w:val="00D45EA4"/>
    <w:rsid w:val="00D4627A"/>
    <w:rsid w:val="00D46E81"/>
    <w:rsid w:val="00D46EB6"/>
    <w:rsid w:val="00D46EF7"/>
    <w:rsid w:val="00D46F5D"/>
    <w:rsid w:val="00D50A58"/>
    <w:rsid w:val="00D50C31"/>
    <w:rsid w:val="00D51013"/>
    <w:rsid w:val="00D537FC"/>
    <w:rsid w:val="00D53A8B"/>
    <w:rsid w:val="00D53A97"/>
    <w:rsid w:val="00D53B91"/>
    <w:rsid w:val="00D53E0E"/>
    <w:rsid w:val="00D55570"/>
    <w:rsid w:val="00D5619D"/>
    <w:rsid w:val="00D566F0"/>
    <w:rsid w:val="00D60030"/>
    <w:rsid w:val="00D60FCB"/>
    <w:rsid w:val="00D61C1A"/>
    <w:rsid w:val="00D623CA"/>
    <w:rsid w:val="00D6261F"/>
    <w:rsid w:val="00D6367A"/>
    <w:rsid w:val="00D63B58"/>
    <w:rsid w:val="00D640D0"/>
    <w:rsid w:val="00D65113"/>
    <w:rsid w:val="00D651AF"/>
    <w:rsid w:val="00D653EB"/>
    <w:rsid w:val="00D65A91"/>
    <w:rsid w:val="00D65D59"/>
    <w:rsid w:val="00D6619B"/>
    <w:rsid w:val="00D67322"/>
    <w:rsid w:val="00D70EF6"/>
    <w:rsid w:val="00D713C7"/>
    <w:rsid w:val="00D71BD3"/>
    <w:rsid w:val="00D720D8"/>
    <w:rsid w:val="00D73ED4"/>
    <w:rsid w:val="00D74459"/>
    <w:rsid w:val="00D752EB"/>
    <w:rsid w:val="00D75CC2"/>
    <w:rsid w:val="00D75F87"/>
    <w:rsid w:val="00D76A4B"/>
    <w:rsid w:val="00D76F31"/>
    <w:rsid w:val="00D8017A"/>
    <w:rsid w:val="00D81969"/>
    <w:rsid w:val="00D826D1"/>
    <w:rsid w:val="00D83936"/>
    <w:rsid w:val="00D8437B"/>
    <w:rsid w:val="00D856AF"/>
    <w:rsid w:val="00D85A58"/>
    <w:rsid w:val="00D87CE0"/>
    <w:rsid w:val="00D87FB6"/>
    <w:rsid w:val="00D90536"/>
    <w:rsid w:val="00D906A2"/>
    <w:rsid w:val="00D918F3"/>
    <w:rsid w:val="00D91EC2"/>
    <w:rsid w:val="00D929F7"/>
    <w:rsid w:val="00D930E1"/>
    <w:rsid w:val="00D9341E"/>
    <w:rsid w:val="00D93CF3"/>
    <w:rsid w:val="00D95399"/>
    <w:rsid w:val="00D95E5A"/>
    <w:rsid w:val="00D965D7"/>
    <w:rsid w:val="00D96948"/>
    <w:rsid w:val="00D96F33"/>
    <w:rsid w:val="00D970E6"/>
    <w:rsid w:val="00D9782D"/>
    <w:rsid w:val="00D97C7D"/>
    <w:rsid w:val="00DA013A"/>
    <w:rsid w:val="00DA0230"/>
    <w:rsid w:val="00DA0A14"/>
    <w:rsid w:val="00DA0F4F"/>
    <w:rsid w:val="00DA1EED"/>
    <w:rsid w:val="00DA2A14"/>
    <w:rsid w:val="00DA3743"/>
    <w:rsid w:val="00DA43D4"/>
    <w:rsid w:val="00DA47B3"/>
    <w:rsid w:val="00DA4801"/>
    <w:rsid w:val="00DA4F95"/>
    <w:rsid w:val="00DA6569"/>
    <w:rsid w:val="00DA66E6"/>
    <w:rsid w:val="00DA6B4F"/>
    <w:rsid w:val="00DA6C17"/>
    <w:rsid w:val="00DA7114"/>
    <w:rsid w:val="00DA7463"/>
    <w:rsid w:val="00DB0C6C"/>
    <w:rsid w:val="00DB2385"/>
    <w:rsid w:val="00DB2545"/>
    <w:rsid w:val="00DB39D7"/>
    <w:rsid w:val="00DB5069"/>
    <w:rsid w:val="00DB5D88"/>
    <w:rsid w:val="00DB70BF"/>
    <w:rsid w:val="00DB7953"/>
    <w:rsid w:val="00DC0C45"/>
    <w:rsid w:val="00DC1990"/>
    <w:rsid w:val="00DC1FAA"/>
    <w:rsid w:val="00DC2541"/>
    <w:rsid w:val="00DC368F"/>
    <w:rsid w:val="00DC55C5"/>
    <w:rsid w:val="00DC6530"/>
    <w:rsid w:val="00DC726C"/>
    <w:rsid w:val="00DC7635"/>
    <w:rsid w:val="00DC7A88"/>
    <w:rsid w:val="00DC7B98"/>
    <w:rsid w:val="00DC7E45"/>
    <w:rsid w:val="00DD018F"/>
    <w:rsid w:val="00DD0848"/>
    <w:rsid w:val="00DD1278"/>
    <w:rsid w:val="00DD13BC"/>
    <w:rsid w:val="00DD1FF7"/>
    <w:rsid w:val="00DD2580"/>
    <w:rsid w:val="00DD2F3C"/>
    <w:rsid w:val="00DD33AB"/>
    <w:rsid w:val="00DD4902"/>
    <w:rsid w:val="00DD5396"/>
    <w:rsid w:val="00DD5DDD"/>
    <w:rsid w:val="00DD7EF8"/>
    <w:rsid w:val="00DE07E7"/>
    <w:rsid w:val="00DE0FCA"/>
    <w:rsid w:val="00DE2121"/>
    <w:rsid w:val="00DE38A7"/>
    <w:rsid w:val="00DE39D4"/>
    <w:rsid w:val="00DE3FB6"/>
    <w:rsid w:val="00DE421A"/>
    <w:rsid w:val="00DE518B"/>
    <w:rsid w:val="00DE527E"/>
    <w:rsid w:val="00DE5804"/>
    <w:rsid w:val="00DE5866"/>
    <w:rsid w:val="00DE58FE"/>
    <w:rsid w:val="00DE5946"/>
    <w:rsid w:val="00DE7246"/>
    <w:rsid w:val="00DE76EA"/>
    <w:rsid w:val="00DF05E5"/>
    <w:rsid w:val="00DF07AC"/>
    <w:rsid w:val="00DF0AE3"/>
    <w:rsid w:val="00DF18F8"/>
    <w:rsid w:val="00DF1BA2"/>
    <w:rsid w:val="00DF20FF"/>
    <w:rsid w:val="00DF23FB"/>
    <w:rsid w:val="00DF2662"/>
    <w:rsid w:val="00DF352A"/>
    <w:rsid w:val="00DF3E48"/>
    <w:rsid w:val="00DF5942"/>
    <w:rsid w:val="00DF5FE4"/>
    <w:rsid w:val="00DF7A25"/>
    <w:rsid w:val="00E000DC"/>
    <w:rsid w:val="00E0065D"/>
    <w:rsid w:val="00E00B5F"/>
    <w:rsid w:val="00E00D02"/>
    <w:rsid w:val="00E015A1"/>
    <w:rsid w:val="00E017DC"/>
    <w:rsid w:val="00E01971"/>
    <w:rsid w:val="00E01BA0"/>
    <w:rsid w:val="00E0214E"/>
    <w:rsid w:val="00E025BF"/>
    <w:rsid w:val="00E02C7F"/>
    <w:rsid w:val="00E02D10"/>
    <w:rsid w:val="00E0337A"/>
    <w:rsid w:val="00E03759"/>
    <w:rsid w:val="00E03951"/>
    <w:rsid w:val="00E03BF3"/>
    <w:rsid w:val="00E05797"/>
    <w:rsid w:val="00E067B6"/>
    <w:rsid w:val="00E06C3B"/>
    <w:rsid w:val="00E06D73"/>
    <w:rsid w:val="00E070C2"/>
    <w:rsid w:val="00E0727A"/>
    <w:rsid w:val="00E07997"/>
    <w:rsid w:val="00E104A5"/>
    <w:rsid w:val="00E11B42"/>
    <w:rsid w:val="00E1245E"/>
    <w:rsid w:val="00E130C3"/>
    <w:rsid w:val="00E13745"/>
    <w:rsid w:val="00E14C96"/>
    <w:rsid w:val="00E151FE"/>
    <w:rsid w:val="00E1576F"/>
    <w:rsid w:val="00E15848"/>
    <w:rsid w:val="00E172E6"/>
    <w:rsid w:val="00E17D28"/>
    <w:rsid w:val="00E2005A"/>
    <w:rsid w:val="00E20437"/>
    <w:rsid w:val="00E20D4F"/>
    <w:rsid w:val="00E20F18"/>
    <w:rsid w:val="00E215ED"/>
    <w:rsid w:val="00E22007"/>
    <w:rsid w:val="00E2387A"/>
    <w:rsid w:val="00E23E14"/>
    <w:rsid w:val="00E2480A"/>
    <w:rsid w:val="00E25F87"/>
    <w:rsid w:val="00E2675E"/>
    <w:rsid w:val="00E272F2"/>
    <w:rsid w:val="00E279F8"/>
    <w:rsid w:val="00E30E84"/>
    <w:rsid w:val="00E30FF4"/>
    <w:rsid w:val="00E312DE"/>
    <w:rsid w:val="00E31C16"/>
    <w:rsid w:val="00E31E36"/>
    <w:rsid w:val="00E329D3"/>
    <w:rsid w:val="00E32F01"/>
    <w:rsid w:val="00E33E47"/>
    <w:rsid w:val="00E3456D"/>
    <w:rsid w:val="00E35D2D"/>
    <w:rsid w:val="00E35F00"/>
    <w:rsid w:val="00E36FA7"/>
    <w:rsid w:val="00E41527"/>
    <w:rsid w:val="00E43590"/>
    <w:rsid w:val="00E43DB8"/>
    <w:rsid w:val="00E4402C"/>
    <w:rsid w:val="00E44B48"/>
    <w:rsid w:val="00E454AB"/>
    <w:rsid w:val="00E4614E"/>
    <w:rsid w:val="00E4633B"/>
    <w:rsid w:val="00E46647"/>
    <w:rsid w:val="00E47227"/>
    <w:rsid w:val="00E47BDA"/>
    <w:rsid w:val="00E47D65"/>
    <w:rsid w:val="00E51321"/>
    <w:rsid w:val="00E5316E"/>
    <w:rsid w:val="00E533B5"/>
    <w:rsid w:val="00E534AE"/>
    <w:rsid w:val="00E538AA"/>
    <w:rsid w:val="00E53A9E"/>
    <w:rsid w:val="00E54579"/>
    <w:rsid w:val="00E5457B"/>
    <w:rsid w:val="00E549E7"/>
    <w:rsid w:val="00E54AEE"/>
    <w:rsid w:val="00E54D5C"/>
    <w:rsid w:val="00E55569"/>
    <w:rsid w:val="00E5690B"/>
    <w:rsid w:val="00E56AF0"/>
    <w:rsid w:val="00E574F5"/>
    <w:rsid w:val="00E57F32"/>
    <w:rsid w:val="00E60BE5"/>
    <w:rsid w:val="00E6256F"/>
    <w:rsid w:val="00E62D4A"/>
    <w:rsid w:val="00E63BF7"/>
    <w:rsid w:val="00E64C48"/>
    <w:rsid w:val="00E66126"/>
    <w:rsid w:val="00E662FC"/>
    <w:rsid w:val="00E667F6"/>
    <w:rsid w:val="00E71312"/>
    <w:rsid w:val="00E723CD"/>
    <w:rsid w:val="00E726B0"/>
    <w:rsid w:val="00E727DD"/>
    <w:rsid w:val="00E739BE"/>
    <w:rsid w:val="00E73D3F"/>
    <w:rsid w:val="00E74940"/>
    <w:rsid w:val="00E75387"/>
    <w:rsid w:val="00E75598"/>
    <w:rsid w:val="00E76B9E"/>
    <w:rsid w:val="00E76C48"/>
    <w:rsid w:val="00E77538"/>
    <w:rsid w:val="00E77EDB"/>
    <w:rsid w:val="00E8117F"/>
    <w:rsid w:val="00E8194C"/>
    <w:rsid w:val="00E8211C"/>
    <w:rsid w:val="00E83222"/>
    <w:rsid w:val="00E83226"/>
    <w:rsid w:val="00E838B1"/>
    <w:rsid w:val="00E84587"/>
    <w:rsid w:val="00E845D8"/>
    <w:rsid w:val="00E849DF"/>
    <w:rsid w:val="00E8518E"/>
    <w:rsid w:val="00E85EFF"/>
    <w:rsid w:val="00E8626B"/>
    <w:rsid w:val="00E8693C"/>
    <w:rsid w:val="00E8725A"/>
    <w:rsid w:val="00E87F3B"/>
    <w:rsid w:val="00E90329"/>
    <w:rsid w:val="00E90788"/>
    <w:rsid w:val="00E90EB2"/>
    <w:rsid w:val="00E92583"/>
    <w:rsid w:val="00E92C75"/>
    <w:rsid w:val="00E930DA"/>
    <w:rsid w:val="00E933E8"/>
    <w:rsid w:val="00E93B22"/>
    <w:rsid w:val="00E94104"/>
    <w:rsid w:val="00E953A2"/>
    <w:rsid w:val="00E9654F"/>
    <w:rsid w:val="00E973EF"/>
    <w:rsid w:val="00E9748A"/>
    <w:rsid w:val="00E9784F"/>
    <w:rsid w:val="00EA050C"/>
    <w:rsid w:val="00EA054D"/>
    <w:rsid w:val="00EA0D4E"/>
    <w:rsid w:val="00EA1756"/>
    <w:rsid w:val="00EA1C41"/>
    <w:rsid w:val="00EA1F94"/>
    <w:rsid w:val="00EA2205"/>
    <w:rsid w:val="00EA40B3"/>
    <w:rsid w:val="00EA5949"/>
    <w:rsid w:val="00EA5A7F"/>
    <w:rsid w:val="00EA5B96"/>
    <w:rsid w:val="00EA6234"/>
    <w:rsid w:val="00EA792E"/>
    <w:rsid w:val="00EA7996"/>
    <w:rsid w:val="00EB1339"/>
    <w:rsid w:val="00EB2F19"/>
    <w:rsid w:val="00EB3069"/>
    <w:rsid w:val="00EB3AA3"/>
    <w:rsid w:val="00EB454B"/>
    <w:rsid w:val="00EB4966"/>
    <w:rsid w:val="00EB4DD4"/>
    <w:rsid w:val="00EB4E4C"/>
    <w:rsid w:val="00EB5249"/>
    <w:rsid w:val="00EB565E"/>
    <w:rsid w:val="00EB568F"/>
    <w:rsid w:val="00EB5E90"/>
    <w:rsid w:val="00EB6A3B"/>
    <w:rsid w:val="00EB7D62"/>
    <w:rsid w:val="00EC009D"/>
    <w:rsid w:val="00EC01E7"/>
    <w:rsid w:val="00EC0746"/>
    <w:rsid w:val="00EC0778"/>
    <w:rsid w:val="00EC0DF6"/>
    <w:rsid w:val="00EC0ED0"/>
    <w:rsid w:val="00EC2B72"/>
    <w:rsid w:val="00EC3579"/>
    <w:rsid w:val="00EC3EBD"/>
    <w:rsid w:val="00EC48AB"/>
    <w:rsid w:val="00EC5708"/>
    <w:rsid w:val="00EC68CC"/>
    <w:rsid w:val="00EC6A9D"/>
    <w:rsid w:val="00EC6F09"/>
    <w:rsid w:val="00EC7C92"/>
    <w:rsid w:val="00EC7DC0"/>
    <w:rsid w:val="00EC7FDE"/>
    <w:rsid w:val="00ED112A"/>
    <w:rsid w:val="00ED2177"/>
    <w:rsid w:val="00ED217C"/>
    <w:rsid w:val="00ED2AF3"/>
    <w:rsid w:val="00ED2B0E"/>
    <w:rsid w:val="00ED3925"/>
    <w:rsid w:val="00ED3A3B"/>
    <w:rsid w:val="00ED3CAB"/>
    <w:rsid w:val="00ED5999"/>
    <w:rsid w:val="00ED5ED5"/>
    <w:rsid w:val="00ED6543"/>
    <w:rsid w:val="00ED65F7"/>
    <w:rsid w:val="00ED6CBA"/>
    <w:rsid w:val="00ED6EA0"/>
    <w:rsid w:val="00ED6F92"/>
    <w:rsid w:val="00ED710C"/>
    <w:rsid w:val="00ED71D6"/>
    <w:rsid w:val="00ED7461"/>
    <w:rsid w:val="00EE006A"/>
    <w:rsid w:val="00EE0684"/>
    <w:rsid w:val="00EE10BA"/>
    <w:rsid w:val="00EE273C"/>
    <w:rsid w:val="00EE315A"/>
    <w:rsid w:val="00EE42B2"/>
    <w:rsid w:val="00EE4ADE"/>
    <w:rsid w:val="00EE5C13"/>
    <w:rsid w:val="00EE7233"/>
    <w:rsid w:val="00EE76F6"/>
    <w:rsid w:val="00EE7A16"/>
    <w:rsid w:val="00EF01C9"/>
    <w:rsid w:val="00EF1259"/>
    <w:rsid w:val="00EF2A29"/>
    <w:rsid w:val="00EF3F3C"/>
    <w:rsid w:val="00EF4205"/>
    <w:rsid w:val="00EF4C40"/>
    <w:rsid w:val="00EF4FA5"/>
    <w:rsid w:val="00EF5422"/>
    <w:rsid w:val="00EF5693"/>
    <w:rsid w:val="00EF62BD"/>
    <w:rsid w:val="00EF72F9"/>
    <w:rsid w:val="00EF79A7"/>
    <w:rsid w:val="00F00718"/>
    <w:rsid w:val="00F00A36"/>
    <w:rsid w:val="00F01BE3"/>
    <w:rsid w:val="00F01CC7"/>
    <w:rsid w:val="00F0248B"/>
    <w:rsid w:val="00F02757"/>
    <w:rsid w:val="00F027C1"/>
    <w:rsid w:val="00F0294B"/>
    <w:rsid w:val="00F02A47"/>
    <w:rsid w:val="00F02E57"/>
    <w:rsid w:val="00F034DA"/>
    <w:rsid w:val="00F0358E"/>
    <w:rsid w:val="00F04314"/>
    <w:rsid w:val="00F04685"/>
    <w:rsid w:val="00F051AC"/>
    <w:rsid w:val="00F05F8E"/>
    <w:rsid w:val="00F06623"/>
    <w:rsid w:val="00F06626"/>
    <w:rsid w:val="00F06898"/>
    <w:rsid w:val="00F0727A"/>
    <w:rsid w:val="00F07C01"/>
    <w:rsid w:val="00F07F50"/>
    <w:rsid w:val="00F12577"/>
    <w:rsid w:val="00F12662"/>
    <w:rsid w:val="00F13375"/>
    <w:rsid w:val="00F13C45"/>
    <w:rsid w:val="00F13D25"/>
    <w:rsid w:val="00F1407B"/>
    <w:rsid w:val="00F15072"/>
    <w:rsid w:val="00F152C5"/>
    <w:rsid w:val="00F16690"/>
    <w:rsid w:val="00F16A03"/>
    <w:rsid w:val="00F20303"/>
    <w:rsid w:val="00F21349"/>
    <w:rsid w:val="00F217AE"/>
    <w:rsid w:val="00F223FA"/>
    <w:rsid w:val="00F22767"/>
    <w:rsid w:val="00F237EB"/>
    <w:rsid w:val="00F24F8E"/>
    <w:rsid w:val="00F2562F"/>
    <w:rsid w:val="00F25994"/>
    <w:rsid w:val="00F2609C"/>
    <w:rsid w:val="00F267E6"/>
    <w:rsid w:val="00F26C82"/>
    <w:rsid w:val="00F27276"/>
    <w:rsid w:val="00F310DF"/>
    <w:rsid w:val="00F314A9"/>
    <w:rsid w:val="00F31826"/>
    <w:rsid w:val="00F32045"/>
    <w:rsid w:val="00F3205F"/>
    <w:rsid w:val="00F337B1"/>
    <w:rsid w:val="00F33C3A"/>
    <w:rsid w:val="00F34B5F"/>
    <w:rsid w:val="00F373B4"/>
    <w:rsid w:val="00F37DF6"/>
    <w:rsid w:val="00F40526"/>
    <w:rsid w:val="00F4221A"/>
    <w:rsid w:val="00F429E7"/>
    <w:rsid w:val="00F42F90"/>
    <w:rsid w:val="00F43508"/>
    <w:rsid w:val="00F43CB4"/>
    <w:rsid w:val="00F442BE"/>
    <w:rsid w:val="00F4523C"/>
    <w:rsid w:val="00F4539F"/>
    <w:rsid w:val="00F45D02"/>
    <w:rsid w:val="00F45F38"/>
    <w:rsid w:val="00F461C0"/>
    <w:rsid w:val="00F46323"/>
    <w:rsid w:val="00F4644F"/>
    <w:rsid w:val="00F468D1"/>
    <w:rsid w:val="00F472CB"/>
    <w:rsid w:val="00F47B2C"/>
    <w:rsid w:val="00F50B6B"/>
    <w:rsid w:val="00F50BA4"/>
    <w:rsid w:val="00F5298A"/>
    <w:rsid w:val="00F52AB8"/>
    <w:rsid w:val="00F531B9"/>
    <w:rsid w:val="00F53611"/>
    <w:rsid w:val="00F53AC5"/>
    <w:rsid w:val="00F54B9A"/>
    <w:rsid w:val="00F54E4A"/>
    <w:rsid w:val="00F559F4"/>
    <w:rsid w:val="00F56536"/>
    <w:rsid w:val="00F5730D"/>
    <w:rsid w:val="00F57310"/>
    <w:rsid w:val="00F5765F"/>
    <w:rsid w:val="00F61108"/>
    <w:rsid w:val="00F624ED"/>
    <w:rsid w:val="00F629BC"/>
    <w:rsid w:val="00F629D5"/>
    <w:rsid w:val="00F62DDA"/>
    <w:rsid w:val="00F639EA"/>
    <w:rsid w:val="00F63EDD"/>
    <w:rsid w:val="00F64461"/>
    <w:rsid w:val="00F658C0"/>
    <w:rsid w:val="00F6595C"/>
    <w:rsid w:val="00F66E91"/>
    <w:rsid w:val="00F714EA"/>
    <w:rsid w:val="00F73574"/>
    <w:rsid w:val="00F73DEC"/>
    <w:rsid w:val="00F74690"/>
    <w:rsid w:val="00F7473D"/>
    <w:rsid w:val="00F74789"/>
    <w:rsid w:val="00F74A44"/>
    <w:rsid w:val="00F75832"/>
    <w:rsid w:val="00F75A3A"/>
    <w:rsid w:val="00F75DC6"/>
    <w:rsid w:val="00F760A7"/>
    <w:rsid w:val="00F7682F"/>
    <w:rsid w:val="00F76DB5"/>
    <w:rsid w:val="00F76DDB"/>
    <w:rsid w:val="00F773B9"/>
    <w:rsid w:val="00F7758C"/>
    <w:rsid w:val="00F779D0"/>
    <w:rsid w:val="00F80BC3"/>
    <w:rsid w:val="00F810F9"/>
    <w:rsid w:val="00F81256"/>
    <w:rsid w:val="00F81A20"/>
    <w:rsid w:val="00F842BB"/>
    <w:rsid w:val="00F842CE"/>
    <w:rsid w:val="00F84845"/>
    <w:rsid w:val="00F84877"/>
    <w:rsid w:val="00F8608E"/>
    <w:rsid w:val="00F868B5"/>
    <w:rsid w:val="00F86DBC"/>
    <w:rsid w:val="00F86F88"/>
    <w:rsid w:val="00F902D3"/>
    <w:rsid w:val="00F90742"/>
    <w:rsid w:val="00F90DDA"/>
    <w:rsid w:val="00F91961"/>
    <w:rsid w:val="00F919CE"/>
    <w:rsid w:val="00F919F2"/>
    <w:rsid w:val="00F92568"/>
    <w:rsid w:val="00F92C39"/>
    <w:rsid w:val="00F93D79"/>
    <w:rsid w:val="00F9424D"/>
    <w:rsid w:val="00F9553B"/>
    <w:rsid w:val="00F95F1F"/>
    <w:rsid w:val="00F964A1"/>
    <w:rsid w:val="00FA1534"/>
    <w:rsid w:val="00FA2436"/>
    <w:rsid w:val="00FA31ED"/>
    <w:rsid w:val="00FA48D1"/>
    <w:rsid w:val="00FA494E"/>
    <w:rsid w:val="00FA519C"/>
    <w:rsid w:val="00FA5297"/>
    <w:rsid w:val="00FA5C36"/>
    <w:rsid w:val="00FA6829"/>
    <w:rsid w:val="00FB01C8"/>
    <w:rsid w:val="00FB095D"/>
    <w:rsid w:val="00FB0B40"/>
    <w:rsid w:val="00FB0F0D"/>
    <w:rsid w:val="00FB25D8"/>
    <w:rsid w:val="00FB3209"/>
    <w:rsid w:val="00FB32C4"/>
    <w:rsid w:val="00FB3542"/>
    <w:rsid w:val="00FB3664"/>
    <w:rsid w:val="00FB3C84"/>
    <w:rsid w:val="00FB4EFA"/>
    <w:rsid w:val="00FB646D"/>
    <w:rsid w:val="00FB6F25"/>
    <w:rsid w:val="00FB71F0"/>
    <w:rsid w:val="00FB7E95"/>
    <w:rsid w:val="00FC0BBE"/>
    <w:rsid w:val="00FC0DB1"/>
    <w:rsid w:val="00FC1276"/>
    <w:rsid w:val="00FC1907"/>
    <w:rsid w:val="00FC2BD4"/>
    <w:rsid w:val="00FC3800"/>
    <w:rsid w:val="00FC3872"/>
    <w:rsid w:val="00FC4F44"/>
    <w:rsid w:val="00FC5CA9"/>
    <w:rsid w:val="00FC6077"/>
    <w:rsid w:val="00FC686B"/>
    <w:rsid w:val="00FC774E"/>
    <w:rsid w:val="00FC7D94"/>
    <w:rsid w:val="00FD06F8"/>
    <w:rsid w:val="00FD17F0"/>
    <w:rsid w:val="00FD2425"/>
    <w:rsid w:val="00FD2F5D"/>
    <w:rsid w:val="00FD3337"/>
    <w:rsid w:val="00FD3720"/>
    <w:rsid w:val="00FD41E7"/>
    <w:rsid w:val="00FD4275"/>
    <w:rsid w:val="00FD4769"/>
    <w:rsid w:val="00FD4FA6"/>
    <w:rsid w:val="00FD5283"/>
    <w:rsid w:val="00FD5DD7"/>
    <w:rsid w:val="00FD6C23"/>
    <w:rsid w:val="00FD71A0"/>
    <w:rsid w:val="00FE0EEA"/>
    <w:rsid w:val="00FE10EE"/>
    <w:rsid w:val="00FE12EE"/>
    <w:rsid w:val="00FE17D3"/>
    <w:rsid w:val="00FE2272"/>
    <w:rsid w:val="00FE2726"/>
    <w:rsid w:val="00FE2962"/>
    <w:rsid w:val="00FE2D98"/>
    <w:rsid w:val="00FE33A6"/>
    <w:rsid w:val="00FE34F9"/>
    <w:rsid w:val="00FE36FC"/>
    <w:rsid w:val="00FE3DFD"/>
    <w:rsid w:val="00FE42B8"/>
    <w:rsid w:val="00FE482C"/>
    <w:rsid w:val="00FE5389"/>
    <w:rsid w:val="00FE5D60"/>
    <w:rsid w:val="00FE648B"/>
    <w:rsid w:val="00FE6B58"/>
    <w:rsid w:val="00FF1CDF"/>
    <w:rsid w:val="00FF21B9"/>
    <w:rsid w:val="00FF27AD"/>
    <w:rsid w:val="00FF2C0F"/>
    <w:rsid w:val="00FF2FCB"/>
    <w:rsid w:val="00FF35D3"/>
    <w:rsid w:val="00FF3C31"/>
    <w:rsid w:val="00FF419E"/>
    <w:rsid w:val="00FF49A5"/>
    <w:rsid w:val="00FF4BCC"/>
    <w:rsid w:val="00FF57DF"/>
    <w:rsid w:val="00FF60E9"/>
    <w:rsid w:val="00FF7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1B744A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sid w:val="007D06EF"/>
    <w:rPr>
      <w:color w:val="0000FF"/>
      <w:u w:val="single"/>
    </w:rPr>
  </w:style>
  <w:style w:type="paragraph" w:styleId="a4">
    <w:name w:val="List Paragraph"/>
    <w:basedOn w:val="a"/>
    <w:uiPriority w:val="34"/>
    <w:qFormat/>
    <w:rsid w:val="004A58CD"/>
    <w:pPr>
      <w:ind w:leftChars="400" w:left="840"/>
    </w:pPr>
  </w:style>
  <w:style w:type="paragraph" w:styleId="a5">
    <w:name w:val="header"/>
    <w:basedOn w:val="a"/>
    <w:link w:val="a6"/>
    <w:uiPriority w:val="99"/>
    <w:unhideWhenUsed/>
    <w:rsid w:val="00453D2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453D21"/>
  </w:style>
  <w:style w:type="paragraph" w:styleId="a7">
    <w:name w:val="footer"/>
    <w:basedOn w:val="a"/>
    <w:link w:val="a8"/>
    <w:uiPriority w:val="99"/>
    <w:unhideWhenUsed/>
    <w:rsid w:val="00453D21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453D21"/>
  </w:style>
  <w:style w:type="character" w:styleId="2">
    <w:name w:val="Intense Emphasis"/>
    <w:uiPriority w:val="21"/>
    <w:qFormat/>
    <w:rsid w:val="00AF473B"/>
    <w:rPr>
      <w:b/>
      <w:bCs/>
      <w:i/>
      <w:iCs/>
      <w:color w:val="4F81BD"/>
    </w:rPr>
  </w:style>
  <w:style w:type="paragraph" w:styleId="Web">
    <w:name w:val="Normal (Web)"/>
    <w:basedOn w:val="a"/>
    <w:uiPriority w:val="99"/>
    <w:unhideWhenUsed/>
    <w:rsid w:val="006D657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9">
    <w:name w:val="line number"/>
    <w:basedOn w:val="a0"/>
    <w:uiPriority w:val="99"/>
    <w:semiHidden/>
    <w:unhideWhenUsed/>
    <w:rsid w:val="00870BCF"/>
  </w:style>
  <w:style w:type="character" w:customStyle="1" w:styleId="jrnl">
    <w:name w:val="jrnl"/>
    <w:basedOn w:val="a0"/>
    <w:rsid w:val="00875E56"/>
  </w:style>
  <w:style w:type="paragraph" w:styleId="aa">
    <w:name w:val="Balloon Text"/>
    <w:basedOn w:val="a"/>
    <w:link w:val="ab"/>
    <w:uiPriority w:val="99"/>
    <w:semiHidden/>
    <w:unhideWhenUsed/>
    <w:rsid w:val="00DC726C"/>
    <w:rPr>
      <w:rFonts w:ascii="Arial" w:eastAsia="ＭＳ ゴシック" w:hAnsi="Arial"/>
      <w:sz w:val="18"/>
      <w:szCs w:val="18"/>
    </w:rPr>
  </w:style>
  <w:style w:type="character" w:customStyle="1" w:styleId="ab">
    <w:name w:val="吹き出し (文字)"/>
    <w:link w:val="aa"/>
    <w:uiPriority w:val="99"/>
    <w:semiHidden/>
    <w:rsid w:val="00DC726C"/>
    <w:rPr>
      <w:rFonts w:ascii="Arial" w:eastAsia="ＭＳ ゴシック" w:hAnsi="Arial" w:cs="Times New Roman"/>
      <w:sz w:val="18"/>
      <w:szCs w:val="18"/>
    </w:rPr>
  </w:style>
  <w:style w:type="table" w:styleId="ac">
    <w:name w:val="Table Grid"/>
    <w:basedOn w:val="a1"/>
    <w:uiPriority w:val="59"/>
    <w:rsid w:val="006F18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WTimesNewRoman">
    <w:name w:val="?W? + Times New Roman"/>
    <w:aliases w:val="14 pt,e???,s?O :  2 s"/>
    <w:basedOn w:val="a"/>
    <w:rsid w:val="00A06B0C"/>
    <w:pPr>
      <w:widowControl/>
      <w:overflowPunct w:val="0"/>
      <w:autoSpaceDE w:val="0"/>
      <w:autoSpaceDN w:val="0"/>
      <w:adjustRightInd w:val="0"/>
      <w:spacing w:line="480" w:lineRule="auto"/>
      <w:jc w:val="left"/>
      <w:textAlignment w:val="baseline"/>
    </w:pPr>
    <w:rPr>
      <w:rFonts w:ascii="Times New Roman" w:hAnsi="Times New Roman"/>
      <w:b/>
      <w:kern w:val="0"/>
      <w:sz w:val="24"/>
      <w:szCs w:val="20"/>
    </w:rPr>
  </w:style>
  <w:style w:type="table" w:styleId="1">
    <w:name w:val="Light Shading"/>
    <w:basedOn w:val="a1"/>
    <w:uiPriority w:val="60"/>
    <w:rsid w:val="002E308B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UnresolvedMention1">
    <w:name w:val="Unresolved Mention1"/>
    <w:uiPriority w:val="99"/>
    <w:semiHidden/>
    <w:unhideWhenUsed/>
    <w:rsid w:val="00966E15"/>
    <w:rPr>
      <w:color w:val="808080"/>
      <w:shd w:val="clear" w:color="auto" w:fill="E6E6E6"/>
    </w:rPr>
  </w:style>
  <w:style w:type="paragraph" w:styleId="ad">
    <w:name w:val="Revision"/>
    <w:hidden/>
    <w:uiPriority w:val="99"/>
    <w:semiHidden/>
    <w:rsid w:val="001D37F5"/>
    <w:rPr>
      <w:kern w:val="2"/>
      <w:sz w:val="21"/>
      <w:szCs w:val="22"/>
    </w:rPr>
  </w:style>
  <w:style w:type="character" w:styleId="ae">
    <w:name w:val="annotation reference"/>
    <w:uiPriority w:val="99"/>
    <w:semiHidden/>
    <w:unhideWhenUsed/>
    <w:rsid w:val="001D37F5"/>
    <w:rPr>
      <w:sz w:val="18"/>
      <w:szCs w:val="18"/>
    </w:rPr>
  </w:style>
  <w:style w:type="paragraph" w:styleId="af">
    <w:name w:val="annotation text"/>
    <w:basedOn w:val="a"/>
    <w:link w:val="af0"/>
    <w:uiPriority w:val="99"/>
    <w:semiHidden/>
    <w:unhideWhenUsed/>
    <w:rsid w:val="001D37F5"/>
    <w:pPr>
      <w:jc w:val="left"/>
    </w:pPr>
  </w:style>
  <w:style w:type="character" w:customStyle="1" w:styleId="af0">
    <w:name w:val="コメント文字列 (文字)"/>
    <w:basedOn w:val="a0"/>
    <w:link w:val="af"/>
    <w:uiPriority w:val="99"/>
    <w:semiHidden/>
    <w:rsid w:val="001D37F5"/>
  </w:style>
  <w:style w:type="paragraph" w:styleId="af1">
    <w:name w:val="annotation subject"/>
    <w:basedOn w:val="af"/>
    <w:next w:val="af"/>
    <w:link w:val="af2"/>
    <w:uiPriority w:val="99"/>
    <w:semiHidden/>
    <w:unhideWhenUsed/>
    <w:rsid w:val="001D37F5"/>
    <w:rPr>
      <w:b/>
      <w:bCs/>
    </w:rPr>
  </w:style>
  <w:style w:type="character" w:customStyle="1" w:styleId="af2">
    <w:name w:val="コメント内容 (文字)"/>
    <w:link w:val="af1"/>
    <w:uiPriority w:val="99"/>
    <w:semiHidden/>
    <w:rsid w:val="001D37F5"/>
    <w:rPr>
      <w:b/>
      <w:bCs/>
    </w:rPr>
  </w:style>
  <w:style w:type="character" w:customStyle="1" w:styleId="10">
    <w:name w:val="未解決のメンション1"/>
    <w:uiPriority w:val="99"/>
    <w:semiHidden/>
    <w:unhideWhenUsed/>
    <w:rsid w:val="005B3B48"/>
    <w:rPr>
      <w:color w:val="605E5C"/>
      <w:shd w:val="clear" w:color="auto" w:fill="E1DFDD"/>
    </w:rPr>
  </w:style>
  <w:style w:type="paragraph" w:customStyle="1" w:styleId="title1">
    <w:name w:val="title1"/>
    <w:basedOn w:val="a"/>
    <w:rsid w:val="00594867"/>
    <w:pPr>
      <w:widowControl/>
      <w:jc w:val="left"/>
    </w:pPr>
    <w:rPr>
      <w:rFonts w:ascii="ＭＳ Ｐゴシック" w:eastAsia="ＭＳ Ｐゴシック" w:hAnsi="ＭＳ Ｐゴシック" w:cs="ＭＳ Ｐゴシック"/>
      <w:kern w:val="0"/>
      <w:sz w:val="27"/>
      <w:szCs w:val="27"/>
    </w:rPr>
  </w:style>
  <w:style w:type="character" w:customStyle="1" w:styleId="volume">
    <w:name w:val="volume"/>
    <w:rsid w:val="006353DA"/>
  </w:style>
  <w:style w:type="character" w:customStyle="1" w:styleId="issue">
    <w:name w:val="issue"/>
    <w:rsid w:val="006353DA"/>
  </w:style>
  <w:style w:type="character" w:customStyle="1" w:styleId="11">
    <w:name w:val="日付1"/>
    <w:rsid w:val="006353DA"/>
  </w:style>
  <w:style w:type="character" w:customStyle="1" w:styleId="highlight">
    <w:name w:val="highlight"/>
    <w:rsid w:val="009D45F6"/>
  </w:style>
  <w:style w:type="character" w:styleId="af3">
    <w:name w:val="Emphasis"/>
    <w:uiPriority w:val="20"/>
    <w:qFormat/>
    <w:rsid w:val="00BF5641"/>
    <w:rPr>
      <w:i/>
      <w:iCs/>
    </w:rPr>
  </w:style>
  <w:style w:type="paragraph" w:styleId="af4">
    <w:name w:val="No Spacing"/>
    <w:uiPriority w:val="1"/>
    <w:qFormat/>
    <w:rsid w:val="00A11511"/>
    <w:pPr>
      <w:widowControl w:val="0"/>
      <w:jc w:val="both"/>
    </w:pPr>
    <w:rPr>
      <w:rFonts w:ascii="游明朝" w:eastAsia="游明朝" w:hAnsi="游明朝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46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4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1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76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03070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491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34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25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7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86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4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2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8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66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8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1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94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9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66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2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0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9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8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50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1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2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92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1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9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0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65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84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2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6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2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2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33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04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74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8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3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1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53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8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23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26688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32391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798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package" Target="embeddings/Microsoft_PowerPoint_Slide1.sldx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em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package" Target="embeddings/Microsoft_PowerPoint_Slide.sldx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C63C4B8-6C27-47F0-BDB7-64DDDACCB9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76</Words>
  <Characters>1575</Characters>
  <Application>Microsoft Office Word</Application>
  <DocSecurity>0</DocSecurity>
  <PresentationFormat/>
  <Lines>13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848</CharactersWithSpaces>
  <SharedDoc>false</SharedDoc>
  <HyperlinkBase/>
  <HLinks>
    <vt:vector size="12" baseType="variant">
      <vt:variant>
        <vt:i4>65579</vt:i4>
      </vt:variant>
      <vt:variant>
        <vt:i4>3</vt:i4>
      </vt:variant>
      <vt:variant>
        <vt:i4>0</vt:i4>
      </vt:variant>
      <vt:variant>
        <vt:i4>5</vt:i4>
      </vt:variant>
      <vt:variant>
        <vt:lpwstr>mailto:seki.ken.ln@yokohama-cu.ac.jp</vt:lpwstr>
      </vt:variant>
      <vt:variant>
        <vt:lpwstr/>
      </vt:variant>
      <vt:variant>
        <vt:i4>2949204</vt:i4>
      </vt:variant>
      <vt:variant>
        <vt:i4>0</vt:i4>
      </vt:variant>
      <vt:variant>
        <vt:i4>0</vt:i4>
      </vt:variant>
      <vt:variant>
        <vt:i4>5</vt:i4>
      </vt:variant>
      <vt:variant>
        <vt:lpwstr>mailto:yhara723@yokohama-cu.ac.jp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15-03-11T03:51:00Z</cp:lastPrinted>
  <dcterms:created xsi:type="dcterms:W3CDTF">2023-01-16T10:33:00Z</dcterms:created>
  <dcterms:modified xsi:type="dcterms:W3CDTF">2023-01-21T09:23:00Z</dcterms:modified>
  <cp:category/>
  <cp:contentStatus/>
  <dc:language/>
  <cp:version/>
</cp:coreProperties>
</file>